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FD1A78" w14:textId="4828A17A" w:rsidR="002F16C4" w:rsidRPr="002A1EC2" w:rsidRDefault="0092095C" w:rsidP="00402D99">
      <w:pPr>
        <w:spacing w:line="276" w:lineRule="auto"/>
        <w:rPr>
          <w:rFonts w:ascii="Arial" w:eastAsia="ＭＳ 明朝" w:hAnsi="Arial" w:cs="Arial"/>
          <w:b/>
          <w:bCs/>
        </w:rPr>
      </w:pPr>
      <w:r>
        <w:rPr>
          <w:rFonts w:ascii="Arial" w:eastAsia="ＭＳ 明朝" w:hAnsi="Arial" w:cs="Arial"/>
          <w:b/>
          <w:bCs/>
        </w:rPr>
        <w:t>Supplementa</w:t>
      </w:r>
      <w:r w:rsidR="005A5DD6">
        <w:rPr>
          <w:rFonts w:ascii="Arial" w:eastAsia="ＭＳ 明朝" w:hAnsi="Arial" w:cs="Arial" w:hint="eastAsia"/>
          <w:b/>
          <w:bCs/>
        </w:rPr>
        <w:t>ry</w:t>
      </w:r>
      <w:r>
        <w:rPr>
          <w:rFonts w:ascii="Arial" w:eastAsia="ＭＳ 明朝" w:hAnsi="Arial" w:cs="Arial"/>
          <w:b/>
          <w:bCs/>
        </w:rPr>
        <w:t xml:space="preserve"> Figure</w:t>
      </w:r>
      <w:r w:rsidR="002F16C4" w:rsidRPr="00983479">
        <w:rPr>
          <w:rFonts w:ascii="Arial" w:eastAsia="ＭＳ 明朝" w:hAnsi="Arial" w:cs="Arial"/>
          <w:b/>
          <w:bCs/>
        </w:rPr>
        <w:t xml:space="preserve"> 1</w:t>
      </w:r>
      <w:r w:rsidR="002A1EC2" w:rsidRPr="002A1EC2">
        <w:t xml:space="preserve"> </w:t>
      </w:r>
      <w:r w:rsidR="002A1EC2" w:rsidRPr="002A1EC2">
        <w:rPr>
          <w:rFonts w:ascii="Arial" w:eastAsia="ＭＳ 明朝" w:hAnsi="Arial" w:cs="Arial"/>
          <w:b/>
          <w:bCs/>
        </w:rPr>
        <w:t>Time course of LNP-induced inflammation</w:t>
      </w:r>
    </w:p>
    <w:p w14:paraId="12937EE9" w14:textId="0DB79DA5" w:rsidR="003D1B83" w:rsidRDefault="002719D5" w:rsidP="00402D99">
      <w:pPr>
        <w:spacing w:line="276" w:lineRule="auto"/>
        <w:rPr>
          <w:rFonts w:ascii="Arial" w:eastAsia="ＭＳ 明朝" w:hAnsi="Arial" w:cs="Arial"/>
        </w:rPr>
      </w:pPr>
      <w:r w:rsidRPr="002A1EC2">
        <w:rPr>
          <w:rFonts w:ascii="Arial" w:eastAsia="ＭＳ 明朝" w:hAnsi="Arial" w:cs="Arial"/>
        </w:rPr>
        <w:t>(</w:t>
      </w:r>
      <w:r>
        <w:rPr>
          <w:rFonts w:ascii="Arial" w:eastAsia="ＭＳ 明朝" w:hAnsi="Arial" w:cs="Arial"/>
        </w:rPr>
        <w:t>A</w:t>
      </w:r>
      <w:r w:rsidRPr="002A1EC2">
        <w:rPr>
          <w:rFonts w:ascii="Arial" w:eastAsia="ＭＳ 明朝" w:hAnsi="Arial" w:cs="Arial"/>
        </w:rPr>
        <w:t xml:space="preserve">) </w:t>
      </w:r>
      <w:r w:rsidR="002A1EC2" w:rsidRPr="002A1EC2">
        <w:rPr>
          <w:rFonts w:ascii="Arial" w:eastAsia="ＭＳ 明朝" w:hAnsi="Arial" w:cs="Arial"/>
        </w:rPr>
        <w:t xml:space="preserve">eLNP or PBS (control) was </w:t>
      </w:r>
      <w:r w:rsidR="001B518E">
        <w:rPr>
          <w:rFonts w:ascii="Arial" w:eastAsia="ＭＳ 明朝" w:hAnsi="Arial" w:cs="Arial"/>
        </w:rPr>
        <w:t>inject</w:t>
      </w:r>
      <w:r w:rsidR="002A1EC2" w:rsidRPr="002A1EC2">
        <w:rPr>
          <w:rFonts w:ascii="Arial" w:eastAsia="ＭＳ 明朝" w:hAnsi="Arial" w:cs="Arial"/>
        </w:rPr>
        <w:t xml:space="preserve">ed </w:t>
      </w:r>
      <w:r w:rsidR="001B518E">
        <w:rPr>
          <w:rFonts w:ascii="Arial" w:eastAsia="ＭＳ 明朝" w:hAnsi="Arial" w:cs="Arial"/>
        </w:rPr>
        <w:t>in</w:t>
      </w:r>
      <w:r w:rsidR="002A1EC2" w:rsidRPr="002A1EC2">
        <w:rPr>
          <w:rFonts w:ascii="Arial" w:eastAsia="ＭＳ 明朝" w:hAnsi="Arial" w:cs="Arial"/>
        </w:rPr>
        <w:t>t</w:t>
      </w:r>
      <w:r w:rsidR="001B518E">
        <w:rPr>
          <w:rFonts w:ascii="Arial" w:eastAsia="ＭＳ 明朝" w:hAnsi="Arial" w:cs="Arial"/>
        </w:rPr>
        <w:t xml:space="preserve">o the </w:t>
      </w:r>
      <w:r w:rsidR="001B518E" w:rsidRPr="002A1EC2">
        <w:rPr>
          <w:rFonts w:ascii="Arial" w:eastAsia="ＭＳ 明朝" w:hAnsi="Arial" w:cs="Arial"/>
        </w:rPr>
        <w:t xml:space="preserve">gastrocnemius </w:t>
      </w:r>
      <w:r w:rsidR="002A1EC2" w:rsidRPr="002A1EC2">
        <w:rPr>
          <w:rFonts w:ascii="Arial" w:eastAsia="ＭＳ 明朝" w:hAnsi="Arial" w:cs="Arial"/>
        </w:rPr>
        <w:t>o</w:t>
      </w:r>
      <w:r w:rsidR="001B518E">
        <w:rPr>
          <w:rFonts w:ascii="Arial" w:eastAsia="ＭＳ 明朝" w:hAnsi="Arial" w:cs="Arial"/>
        </w:rPr>
        <w:t>f</w:t>
      </w:r>
      <w:r w:rsidR="002A1EC2" w:rsidRPr="002A1EC2">
        <w:rPr>
          <w:rFonts w:ascii="Arial" w:eastAsia="ＭＳ 明朝" w:hAnsi="Arial" w:cs="Arial"/>
        </w:rPr>
        <w:t xml:space="preserve"> BALB/c mice (n = 4/group), and </w:t>
      </w:r>
      <w:r w:rsidR="007549FB">
        <w:rPr>
          <w:rFonts w:ascii="Arial" w:eastAsia="ＭＳ 明朝" w:hAnsi="Arial" w:cs="Arial"/>
        </w:rPr>
        <w:t>relative weight of the g</w:t>
      </w:r>
      <w:r w:rsidR="007549FB" w:rsidRPr="002A1EC2">
        <w:rPr>
          <w:rFonts w:ascii="Arial" w:eastAsia="ＭＳ 明朝" w:hAnsi="Arial" w:cs="Arial"/>
        </w:rPr>
        <w:t>astrocnemius</w:t>
      </w:r>
      <w:r w:rsidR="002A1EC2" w:rsidRPr="002A1EC2">
        <w:rPr>
          <w:rFonts w:ascii="Arial" w:eastAsia="ＭＳ 明朝" w:hAnsi="Arial" w:cs="Arial"/>
        </w:rPr>
        <w:t xml:space="preserve"> was collected at 8, 16, and 24 h.</w:t>
      </w:r>
      <w:r w:rsidRPr="002719D5">
        <w:rPr>
          <w:rFonts w:ascii="Arial" w:eastAsia="ＭＳ 明朝" w:hAnsi="Arial" w:cs="Arial"/>
        </w:rPr>
        <w:t xml:space="preserve"> </w:t>
      </w:r>
      <w:r w:rsidRPr="002A1EC2">
        <w:rPr>
          <w:rFonts w:ascii="Arial" w:eastAsia="ＭＳ 明朝" w:hAnsi="Arial" w:cs="Arial"/>
        </w:rPr>
        <w:t>at each time point.</w:t>
      </w:r>
      <w:r w:rsidR="009131C3">
        <w:rPr>
          <w:rFonts w:ascii="Arial" w:eastAsia="ＭＳ 明朝" w:hAnsi="Arial" w:cs="Arial" w:hint="eastAsia"/>
        </w:rPr>
        <w:t xml:space="preserve"> </w:t>
      </w:r>
      <w:r w:rsidR="009131C3" w:rsidRPr="002A1EC2">
        <w:rPr>
          <w:rFonts w:ascii="Arial" w:eastAsia="ＭＳ 明朝" w:hAnsi="Arial" w:cs="Arial"/>
        </w:rPr>
        <w:t>Data are mean ± SD.</w:t>
      </w:r>
      <w:r w:rsidR="002A1EC2">
        <w:rPr>
          <w:rFonts w:ascii="Arial" w:eastAsia="ＭＳ 明朝" w:hAnsi="Arial" w:cs="Arial" w:hint="eastAsia"/>
        </w:rPr>
        <w:t xml:space="preserve"> </w:t>
      </w:r>
      <w:r w:rsidR="002A1EC2" w:rsidRPr="002A1EC2">
        <w:rPr>
          <w:rFonts w:ascii="Arial" w:eastAsia="ＭＳ 明朝" w:hAnsi="Arial" w:cs="Arial"/>
        </w:rPr>
        <w:t>(</w:t>
      </w:r>
      <w:r w:rsidR="00536869">
        <w:rPr>
          <w:rFonts w:ascii="Arial" w:eastAsia="ＭＳ 明朝" w:hAnsi="Arial" w:cs="Arial"/>
        </w:rPr>
        <w:t>B</w:t>
      </w:r>
      <w:r w:rsidR="002A1EC2" w:rsidRPr="002A1EC2">
        <w:rPr>
          <w:rFonts w:ascii="Arial" w:eastAsia="ＭＳ 明朝" w:hAnsi="Arial" w:cs="Arial"/>
        </w:rPr>
        <w:t>) OVA mRNA-LNP</w:t>
      </w:r>
      <w:r w:rsidR="00254743">
        <w:rPr>
          <w:rFonts w:ascii="Arial" w:eastAsia="ＭＳ 明朝" w:hAnsi="Arial" w:cs="Arial"/>
        </w:rPr>
        <w:t>s</w:t>
      </w:r>
      <w:r w:rsidR="002A1EC2" w:rsidRPr="002A1EC2">
        <w:rPr>
          <w:rFonts w:ascii="Arial" w:eastAsia="ＭＳ 明朝" w:hAnsi="Arial" w:cs="Arial"/>
        </w:rPr>
        <w:t xml:space="preserve"> </w:t>
      </w:r>
      <w:r w:rsidR="00254743">
        <w:rPr>
          <w:rFonts w:ascii="Arial" w:eastAsia="ＭＳ 明朝" w:hAnsi="Arial" w:cs="Arial"/>
        </w:rPr>
        <w:t xml:space="preserve">in PBS </w:t>
      </w:r>
      <w:r w:rsidR="002A1EC2" w:rsidRPr="002A1EC2">
        <w:rPr>
          <w:rFonts w:ascii="Arial" w:eastAsia="ＭＳ 明朝" w:hAnsi="Arial" w:cs="Arial"/>
        </w:rPr>
        <w:t>or PBS (both containing 1% ethanol)</w:t>
      </w:r>
      <w:r w:rsidR="00254743">
        <w:rPr>
          <w:rFonts w:ascii="Arial" w:eastAsia="ＭＳ 明朝" w:hAnsi="Arial" w:cs="Arial"/>
        </w:rPr>
        <w:t xml:space="preserve"> w</w:t>
      </w:r>
      <w:r w:rsidR="00BF44C4">
        <w:rPr>
          <w:rFonts w:ascii="Arial" w:eastAsia="ＭＳ 明朝" w:hAnsi="Arial" w:cs="Arial"/>
        </w:rPr>
        <w:t>as</w:t>
      </w:r>
      <w:r w:rsidR="00254743">
        <w:rPr>
          <w:rFonts w:ascii="Arial" w:eastAsia="ＭＳ 明朝" w:hAnsi="Arial" w:cs="Arial"/>
        </w:rPr>
        <w:t xml:space="preserve"> </w:t>
      </w:r>
      <w:r w:rsidR="00BF44C4">
        <w:rPr>
          <w:rFonts w:ascii="Arial" w:eastAsia="ＭＳ 明朝" w:hAnsi="Arial" w:cs="Arial"/>
        </w:rPr>
        <w:t>injected into</w:t>
      </w:r>
      <w:r w:rsidR="00254743" w:rsidRPr="002A1EC2">
        <w:rPr>
          <w:rFonts w:ascii="Arial" w:eastAsia="ＭＳ 明朝" w:hAnsi="Arial" w:cs="Arial"/>
        </w:rPr>
        <w:t xml:space="preserve"> </w:t>
      </w:r>
      <w:r w:rsidR="00BF44C4">
        <w:rPr>
          <w:rFonts w:ascii="Arial" w:eastAsia="ＭＳ 明朝" w:hAnsi="Arial" w:cs="Arial"/>
        </w:rPr>
        <w:t xml:space="preserve">the </w:t>
      </w:r>
      <w:r w:rsidR="00BF44C4" w:rsidRPr="00FA0D8A">
        <w:rPr>
          <w:rFonts w:ascii="Arial" w:eastAsia="ＭＳ 明朝" w:hAnsi="Arial" w:cs="Arial"/>
        </w:rPr>
        <w:t xml:space="preserve">gastrocnemius </w:t>
      </w:r>
      <w:r w:rsidR="00BF44C4">
        <w:rPr>
          <w:rFonts w:ascii="Arial" w:eastAsia="ＭＳ 明朝" w:hAnsi="Arial" w:cs="Arial"/>
        </w:rPr>
        <w:t xml:space="preserve">of </w:t>
      </w:r>
      <w:r w:rsidR="00254743" w:rsidRPr="002A1EC2">
        <w:rPr>
          <w:rFonts w:ascii="Arial" w:eastAsia="ＭＳ 明朝" w:hAnsi="Arial" w:cs="Arial"/>
        </w:rPr>
        <w:t xml:space="preserve">C57BL/6J mice twice </w:t>
      </w:r>
      <w:r w:rsidR="00254743">
        <w:rPr>
          <w:rFonts w:ascii="Arial" w:eastAsia="ＭＳ 明朝" w:hAnsi="Arial" w:cs="Arial"/>
        </w:rPr>
        <w:t xml:space="preserve">with a </w:t>
      </w:r>
      <w:r w:rsidR="00254743" w:rsidRPr="002A1EC2">
        <w:rPr>
          <w:rFonts w:ascii="Arial" w:eastAsia="ＭＳ 明朝" w:hAnsi="Arial" w:cs="Arial"/>
        </w:rPr>
        <w:t>2-week interval</w:t>
      </w:r>
      <w:r w:rsidR="002A1EC2" w:rsidRPr="002A1EC2">
        <w:rPr>
          <w:rFonts w:ascii="Arial" w:eastAsia="ＭＳ 明朝" w:hAnsi="Arial" w:cs="Arial"/>
        </w:rPr>
        <w:t>. Body temperature and weight were monitored at 0, 1, 4, 8, 12, 24, and 48 h after the second immunization</w:t>
      </w:r>
      <w:r w:rsidR="009131C3">
        <w:rPr>
          <w:rFonts w:ascii="Arial" w:eastAsia="ＭＳ 明朝" w:hAnsi="Arial" w:cs="Arial"/>
        </w:rPr>
        <w:t>.</w:t>
      </w:r>
      <w:r w:rsidR="002A1EC2" w:rsidRPr="002A1EC2">
        <w:rPr>
          <w:rFonts w:ascii="Arial" w:eastAsia="ＭＳ 明朝" w:hAnsi="Arial" w:cs="Arial"/>
        </w:rPr>
        <w:t xml:space="preserve"> </w:t>
      </w:r>
      <w:r w:rsidR="009131C3" w:rsidRPr="001C266B">
        <w:rPr>
          <w:rFonts w:ascii="Arial" w:eastAsia="ＭＳ 明朝" w:hAnsi="Arial" w:cs="Arial"/>
        </w:rPr>
        <w:t>Data are pooled from two independent experiments. Results are mean ± SD</w:t>
      </w:r>
      <w:r w:rsidR="002A1EC2" w:rsidRPr="002A1EC2">
        <w:rPr>
          <w:rFonts w:ascii="Arial" w:eastAsia="ＭＳ 明朝" w:hAnsi="Arial" w:cs="Arial"/>
        </w:rPr>
        <w:t>.</w:t>
      </w:r>
    </w:p>
    <w:p w14:paraId="7E57CB39" w14:textId="77777777" w:rsidR="002A1EC2" w:rsidRPr="006C7F61" w:rsidRDefault="002A1EC2" w:rsidP="00402D99">
      <w:pPr>
        <w:spacing w:line="276" w:lineRule="auto"/>
        <w:rPr>
          <w:rFonts w:ascii="Arial" w:eastAsia="ＭＳ 明朝" w:hAnsi="Arial" w:cs="Arial"/>
        </w:rPr>
      </w:pPr>
    </w:p>
    <w:p w14:paraId="50808651" w14:textId="2A72F767" w:rsidR="009454C2" w:rsidRPr="00983479" w:rsidRDefault="00392A9D" w:rsidP="00402D99">
      <w:pPr>
        <w:spacing w:line="276" w:lineRule="auto"/>
        <w:rPr>
          <w:rFonts w:ascii="Arial" w:eastAsia="ＭＳ 明朝" w:hAnsi="Arial" w:cs="Arial"/>
          <w:b/>
          <w:bCs/>
        </w:rPr>
      </w:pPr>
      <w:r>
        <w:rPr>
          <w:rFonts w:ascii="Arial" w:eastAsia="ＭＳ 明朝" w:hAnsi="Arial" w:cs="Arial"/>
          <w:b/>
          <w:bCs/>
        </w:rPr>
        <w:t>Supplementa</w:t>
      </w:r>
      <w:r w:rsidR="005A5DD6">
        <w:rPr>
          <w:rFonts w:ascii="Arial" w:eastAsia="ＭＳ 明朝" w:hAnsi="Arial" w:cs="Arial" w:hint="eastAsia"/>
          <w:b/>
          <w:bCs/>
        </w:rPr>
        <w:t>ry</w:t>
      </w:r>
      <w:r>
        <w:rPr>
          <w:rFonts w:ascii="Arial" w:eastAsia="ＭＳ 明朝" w:hAnsi="Arial" w:cs="Arial"/>
          <w:b/>
          <w:bCs/>
        </w:rPr>
        <w:t xml:space="preserve"> Figure</w:t>
      </w:r>
      <w:r w:rsidRPr="00983479">
        <w:rPr>
          <w:rFonts w:ascii="Arial" w:eastAsia="ＭＳ 明朝" w:hAnsi="Arial" w:cs="Arial"/>
          <w:b/>
          <w:bCs/>
        </w:rPr>
        <w:t xml:space="preserve"> </w:t>
      </w:r>
      <w:r>
        <w:rPr>
          <w:rFonts w:ascii="Arial" w:eastAsia="ＭＳ 明朝" w:hAnsi="Arial" w:cs="Arial"/>
          <w:b/>
          <w:bCs/>
        </w:rPr>
        <w:t>2</w:t>
      </w:r>
      <w:r w:rsidR="003804D8">
        <w:rPr>
          <w:rFonts w:ascii="Arial" w:eastAsia="ＭＳ 明朝" w:hAnsi="Arial" w:cs="Arial"/>
          <w:b/>
          <w:bCs/>
        </w:rPr>
        <w:t xml:space="preserve"> </w:t>
      </w:r>
      <w:r w:rsidR="009454C2">
        <w:rPr>
          <w:rFonts w:ascii="Arial" w:eastAsia="ＭＳ 明朝" w:hAnsi="Arial" w:cs="Arial"/>
          <w:b/>
          <w:bCs/>
        </w:rPr>
        <w:t xml:space="preserve">Gating strategy for gastrocnemius </w:t>
      </w:r>
      <w:r w:rsidR="00BD5BEA">
        <w:rPr>
          <w:rFonts w:ascii="Arial" w:eastAsia="ＭＳ 明朝" w:hAnsi="Arial" w:cs="Arial"/>
          <w:b/>
          <w:bCs/>
        </w:rPr>
        <w:t>cells (</w:t>
      </w:r>
      <w:r w:rsidR="009454C2">
        <w:rPr>
          <w:rFonts w:ascii="Arial" w:eastAsia="ＭＳ 明朝" w:hAnsi="Arial" w:cs="Arial"/>
          <w:b/>
          <w:bCs/>
        </w:rPr>
        <w:t>re</w:t>
      </w:r>
      <w:r w:rsidR="00816C5D">
        <w:rPr>
          <w:rFonts w:ascii="Arial" w:eastAsia="ＭＳ 明朝" w:hAnsi="Arial" w:cs="Arial"/>
          <w:b/>
          <w:bCs/>
        </w:rPr>
        <w:t>l</w:t>
      </w:r>
      <w:r w:rsidR="009454C2">
        <w:rPr>
          <w:rFonts w:ascii="Arial" w:eastAsia="ＭＳ 明朝" w:hAnsi="Arial" w:cs="Arial"/>
          <w:b/>
          <w:bCs/>
        </w:rPr>
        <w:t>ated to Figure 1</w:t>
      </w:r>
      <w:r w:rsidR="00BD5BEA">
        <w:rPr>
          <w:rFonts w:ascii="Arial" w:eastAsia="ＭＳ 明朝" w:hAnsi="Arial" w:cs="Arial"/>
          <w:b/>
          <w:bCs/>
        </w:rPr>
        <w:t>)</w:t>
      </w:r>
    </w:p>
    <w:p w14:paraId="26B4E0EF" w14:textId="60DF51FD" w:rsidR="002A1EC2" w:rsidRPr="002A1EC2" w:rsidRDefault="002A1EC2" w:rsidP="00402D99">
      <w:pPr>
        <w:spacing w:line="276" w:lineRule="auto"/>
        <w:rPr>
          <w:rFonts w:ascii="Arial" w:eastAsia="ＭＳ 明朝" w:hAnsi="Arial" w:cs="Arial"/>
        </w:rPr>
      </w:pPr>
      <w:r w:rsidRPr="002A1EC2">
        <w:rPr>
          <w:rFonts w:ascii="Arial" w:eastAsia="ＭＳ 明朝" w:hAnsi="Arial" w:cs="Arial"/>
        </w:rPr>
        <w:t xml:space="preserve">Following injection of OVA mRNA-LNPs, eLNPs, or PBS (control) into C57BL/6J mice, </w:t>
      </w:r>
      <w:r w:rsidR="001B518E">
        <w:rPr>
          <w:rFonts w:ascii="Arial" w:eastAsia="ＭＳ 明朝" w:hAnsi="Arial" w:cs="Arial"/>
        </w:rPr>
        <w:t xml:space="preserve">the </w:t>
      </w:r>
      <w:r w:rsidRPr="002A1EC2">
        <w:rPr>
          <w:rFonts w:ascii="Arial" w:eastAsia="ＭＳ 明朝" w:hAnsi="Arial" w:cs="Arial"/>
        </w:rPr>
        <w:t xml:space="preserve">gastrocnemius </w:t>
      </w:r>
      <w:r w:rsidR="001B518E">
        <w:rPr>
          <w:rFonts w:ascii="Arial" w:eastAsia="ＭＳ 明朝" w:hAnsi="Arial" w:cs="Arial"/>
        </w:rPr>
        <w:t>was</w:t>
      </w:r>
      <w:r w:rsidRPr="002A1EC2">
        <w:rPr>
          <w:rFonts w:ascii="Arial" w:eastAsia="ＭＳ 明朝" w:hAnsi="Arial" w:cs="Arial"/>
        </w:rPr>
        <w:t xml:space="preserve"> collected and processed for flow cytometry.</w:t>
      </w:r>
      <w:r>
        <w:rPr>
          <w:rFonts w:ascii="Arial" w:eastAsia="ＭＳ 明朝" w:hAnsi="Arial" w:cs="Arial" w:hint="eastAsia"/>
        </w:rPr>
        <w:t xml:space="preserve"> </w:t>
      </w:r>
      <w:r w:rsidRPr="002A1EC2">
        <w:rPr>
          <w:rFonts w:ascii="Arial" w:eastAsia="ＭＳ 明朝" w:hAnsi="Arial" w:cs="Arial"/>
        </w:rPr>
        <w:t>Immune cells were gated as follows: neutrophils</w:t>
      </w:r>
      <w:r w:rsidR="001B518E">
        <w:rPr>
          <w:rFonts w:ascii="Arial" w:eastAsia="ＭＳ 明朝" w:hAnsi="Arial" w:cs="Arial"/>
        </w:rPr>
        <w:t>,</w:t>
      </w:r>
      <w:r w:rsidRPr="002A1EC2">
        <w:rPr>
          <w:rFonts w:ascii="Arial" w:eastAsia="ＭＳ 明朝" w:hAnsi="Arial" w:cs="Arial"/>
        </w:rPr>
        <w:t xml:space="preserve"> CD45</w:t>
      </w:r>
      <w:r w:rsidRPr="002A1EC2">
        <w:rPr>
          <w:rFonts w:ascii="Cambria Math" w:eastAsia="ＭＳ 明朝" w:hAnsi="Cambria Math" w:cs="Cambria Math"/>
        </w:rPr>
        <w:t>⁺</w:t>
      </w:r>
      <w:r w:rsidRPr="002A1EC2">
        <w:rPr>
          <w:rFonts w:ascii="Arial" w:eastAsia="ＭＳ 明朝" w:hAnsi="Arial" w:cs="Arial"/>
        </w:rPr>
        <w:t xml:space="preserve"> CD11b</w:t>
      </w:r>
      <w:r w:rsidRPr="002A1EC2">
        <w:rPr>
          <w:rFonts w:ascii="Cambria Math" w:eastAsia="ＭＳ 明朝" w:hAnsi="Cambria Math" w:cs="Cambria Math"/>
        </w:rPr>
        <w:t>⁺</w:t>
      </w:r>
      <w:r w:rsidRPr="002A1EC2">
        <w:rPr>
          <w:rFonts w:ascii="Arial" w:eastAsia="ＭＳ 明朝" w:hAnsi="Arial" w:cs="Arial"/>
        </w:rPr>
        <w:t xml:space="preserve"> Ly6G</w:t>
      </w:r>
      <w:r w:rsidRPr="002A1EC2">
        <w:rPr>
          <w:rFonts w:ascii="Cambria Math" w:eastAsia="ＭＳ 明朝" w:hAnsi="Cambria Math" w:cs="Cambria Math"/>
        </w:rPr>
        <w:t>⁺</w:t>
      </w:r>
      <w:r w:rsidR="001B518E">
        <w:rPr>
          <w:rFonts w:ascii="Arial" w:eastAsia="ＭＳ 明朝" w:hAnsi="Arial" w:cs="Arial"/>
        </w:rPr>
        <w:t>;</w:t>
      </w:r>
      <w:r w:rsidRPr="002A1EC2">
        <w:rPr>
          <w:rFonts w:ascii="Arial" w:eastAsia="ＭＳ 明朝" w:hAnsi="Arial" w:cs="Arial"/>
        </w:rPr>
        <w:t xml:space="preserve"> eosinophils</w:t>
      </w:r>
      <w:r w:rsidR="001B518E">
        <w:rPr>
          <w:rFonts w:ascii="Arial" w:eastAsia="ＭＳ 明朝" w:hAnsi="Arial" w:cs="Arial"/>
        </w:rPr>
        <w:t>,</w:t>
      </w:r>
      <w:r w:rsidRPr="002A1EC2">
        <w:rPr>
          <w:rFonts w:ascii="Arial" w:eastAsia="ＭＳ 明朝" w:hAnsi="Arial" w:cs="Arial"/>
        </w:rPr>
        <w:t xml:space="preserve"> CD45</w:t>
      </w:r>
      <w:r w:rsidRPr="002A1EC2">
        <w:rPr>
          <w:rFonts w:ascii="Cambria Math" w:eastAsia="ＭＳ 明朝" w:hAnsi="Cambria Math" w:cs="Cambria Math"/>
        </w:rPr>
        <w:t>⁺</w:t>
      </w:r>
      <w:r w:rsidRPr="002A1EC2">
        <w:rPr>
          <w:rFonts w:ascii="Arial" w:eastAsia="ＭＳ 明朝" w:hAnsi="Arial" w:cs="Arial"/>
        </w:rPr>
        <w:t xml:space="preserve"> CD11b</w:t>
      </w:r>
      <w:r w:rsidRPr="002A1EC2">
        <w:rPr>
          <w:rFonts w:ascii="Cambria Math" w:eastAsia="ＭＳ 明朝" w:hAnsi="Cambria Math" w:cs="Cambria Math"/>
        </w:rPr>
        <w:t>⁺</w:t>
      </w:r>
      <w:r w:rsidRPr="002A1EC2">
        <w:rPr>
          <w:rFonts w:ascii="Arial" w:eastAsia="ＭＳ 明朝" w:hAnsi="Arial" w:cs="Arial"/>
        </w:rPr>
        <w:t xml:space="preserve"> Ly6G</w:t>
      </w:r>
      <w:r w:rsidRPr="002A1EC2">
        <w:rPr>
          <w:rFonts w:ascii="Cambria Math" w:eastAsia="ＭＳ 明朝" w:hAnsi="Cambria Math" w:cs="Cambria Math"/>
        </w:rPr>
        <w:t>⁻</w:t>
      </w:r>
      <w:r w:rsidRPr="002A1EC2">
        <w:rPr>
          <w:rFonts w:ascii="Arial" w:eastAsia="ＭＳ 明朝" w:hAnsi="Arial" w:cs="Arial"/>
        </w:rPr>
        <w:t xml:space="preserve"> Siglec-F</w:t>
      </w:r>
      <w:r w:rsidRPr="002A1EC2">
        <w:rPr>
          <w:rFonts w:ascii="Cambria Math" w:eastAsia="ＭＳ 明朝" w:hAnsi="Cambria Math" w:cs="Cambria Math"/>
        </w:rPr>
        <w:t>⁺</w:t>
      </w:r>
      <w:r w:rsidR="001B518E">
        <w:rPr>
          <w:rFonts w:ascii="Arial" w:eastAsia="ＭＳ 明朝" w:hAnsi="Arial" w:cs="Arial"/>
        </w:rPr>
        <w:t>;</w:t>
      </w:r>
      <w:r w:rsidRPr="002A1EC2">
        <w:rPr>
          <w:rFonts w:ascii="Arial" w:eastAsia="ＭＳ 明朝" w:hAnsi="Arial" w:cs="Arial"/>
        </w:rPr>
        <w:t xml:space="preserve"> monocytes</w:t>
      </w:r>
      <w:r w:rsidR="001B518E">
        <w:rPr>
          <w:rFonts w:ascii="Arial" w:eastAsia="ＭＳ 明朝" w:hAnsi="Arial" w:cs="Arial"/>
        </w:rPr>
        <w:t>,</w:t>
      </w:r>
      <w:r w:rsidRPr="002A1EC2">
        <w:rPr>
          <w:rFonts w:ascii="Arial" w:eastAsia="ＭＳ 明朝" w:hAnsi="Arial" w:cs="Arial"/>
        </w:rPr>
        <w:t xml:space="preserve"> CD45</w:t>
      </w:r>
      <w:r w:rsidRPr="002A1EC2">
        <w:rPr>
          <w:rFonts w:ascii="Cambria Math" w:eastAsia="ＭＳ 明朝" w:hAnsi="Cambria Math" w:cs="Cambria Math"/>
        </w:rPr>
        <w:t>⁺</w:t>
      </w:r>
      <w:r w:rsidRPr="002A1EC2">
        <w:rPr>
          <w:rFonts w:ascii="Arial" w:eastAsia="ＭＳ 明朝" w:hAnsi="Arial" w:cs="Arial"/>
        </w:rPr>
        <w:t xml:space="preserve"> CD11b</w:t>
      </w:r>
      <w:r w:rsidRPr="002A1EC2">
        <w:rPr>
          <w:rFonts w:ascii="Cambria Math" w:eastAsia="ＭＳ 明朝" w:hAnsi="Cambria Math" w:cs="Cambria Math"/>
        </w:rPr>
        <w:t>⁺</w:t>
      </w:r>
      <w:r w:rsidRPr="002A1EC2">
        <w:rPr>
          <w:rFonts w:ascii="Arial" w:eastAsia="ＭＳ 明朝" w:hAnsi="Arial" w:cs="Arial"/>
        </w:rPr>
        <w:t xml:space="preserve"> Ly6G</w:t>
      </w:r>
      <w:r w:rsidRPr="002A1EC2">
        <w:rPr>
          <w:rFonts w:ascii="Cambria Math" w:eastAsia="ＭＳ 明朝" w:hAnsi="Cambria Math" w:cs="Cambria Math"/>
        </w:rPr>
        <w:t>⁻</w:t>
      </w:r>
      <w:r w:rsidRPr="002A1EC2">
        <w:rPr>
          <w:rFonts w:ascii="Arial" w:eastAsia="ＭＳ 明朝" w:hAnsi="Arial" w:cs="Arial"/>
        </w:rPr>
        <w:t xml:space="preserve"> Siglec-F</w:t>
      </w:r>
      <w:r w:rsidRPr="002A1EC2">
        <w:rPr>
          <w:rFonts w:ascii="Cambria Math" w:eastAsia="ＭＳ 明朝" w:hAnsi="Cambria Math" w:cs="Cambria Math"/>
        </w:rPr>
        <w:t>⁻</w:t>
      </w:r>
      <w:r w:rsidRPr="002A1EC2">
        <w:rPr>
          <w:rFonts w:ascii="Arial" w:eastAsia="ＭＳ 明朝" w:hAnsi="Arial" w:cs="Arial"/>
        </w:rPr>
        <w:t xml:space="preserve"> Ly6C</w:t>
      </w:r>
      <w:r w:rsidRPr="002A1EC2">
        <w:rPr>
          <w:rFonts w:ascii="Cambria Math" w:eastAsia="ＭＳ 明朝" w:hAnsi="Cambria Math" w:cs="Cambria Math"/>
        </w:rPr>
        <w:t>⁺</w:t>
      </w:r>
      <w:r w:rsidR="001B518E">
        <w:rPr>
          <w:rFonts w:ascii="Arial" w:eastAsia="ＭＳ 明朝" w:hAnsi="Arial" w:cs="Arial"/>
        </w:rPr>
        <w:t>;</w:t>
      </w:r>
      <w:r w:rsidRPr="002A1EC2">
        <w:rPr>
          <w:rFonts w:ascii="Arial" w:eastAsia="ＭＳ 明朝" w:hAnsi="Arial" w:cs="Arial"/>
        </w:rPr>
        <w:t xml:space="preserve"> macrophages</w:t>
      </w:r>
      <w:r w:rsidR="001B518E">
        <w:rPr>
          <w:rFonts w:ascii="Arial" w:eastAsia="ＭＳ 明朝" w:hAnsi="Arial" w:cs="Arial"/>
        </w:rPr>
        <w:t>,</w:t>
      </w:r>
      <w:r w:rsidRPr="002A1EC2">
        <w:rPr>
          <w:rFonts w:ascii="Arial" w:eastAsia="ＭＳ 明朝" w:hAnsi="Arial" w:cs="Arial"/>
        </w:rPr>
        <w:t xml:space="preserve"> CD45</w:t>
      </w:r>
      <w:r w:rsidRPr="002A1EC2">
        <w:rPr>
          <w:rFonts w:ascii="Cambria Math" w:eastAsia="ＭＳ 明朝" w:hAnsi="Cambria Math" w:cs="Cambria Math"/>
        </w:rPr>
        <w:t>⁺</w:t>
      </w:r>
      <w:r w:rsidRPr="002A1EC2">
        <w:rPr>
          <w:rFonts w:ascii="Arial" w:eastAsia="ＭＳ 明朝" w:hAnsi="Arial" w:cs="Arial"/>
        </w:rPr>
        <w:t xml:space="preserve"> CD11b</w:t>
      </w:r>
      <w:r w:rsidRPr="002A1EC2">
        <w:rPr>
          <w:rFonts w:ascii="Cambria Math" w:eastAsia="ＭＳ 明朝" w:hAnsi="Cambria Math" w:cs="Cambria Math"/>
        </w:rPr>
        <w:t>⁺</w:t>
      </w:r>
      <w:r w:rsidRPr="002A1EC2">
        <w:rPr>
          <w:rFonts w:ascii="Arial" w:eastAsia="ＭＳ 明朝" w:hAnsi="Arial" w:cs="Arial"/>
        </w:rPr>
        <w:t xml:space="preserve"> Ly6G</w:t>
      </w:r>
      <w:r w:rsidRPr="002A1EC2">
        <w:rPr>
          <w:rFonts w:ascii="Cambria Math" w:eastAsia="ＭＳ 明朝" w:hAnsi="Cambria Math" w:cs="Cambria Math"/>
        </w:rPr>
        <w:t>⁻</w:t>
      </w:r>
      <w:r w:rsidRPr="002A1EC2">
        <w:rPr>
          <w:rFonts w:ascii="Arial" w:eastAsia="ＭＳ 明朝" w:hAnsi="Arial" w:cs="Arial"/>
        </w:rPr>
        <w:t xml:space="preserve"> Siglec-F</w:t>
      </w:r>
      <w:r w:rsidRPr="002A1EC2">
        <w:rPr>
          <w:rFonts w:ascii="Cambria Math" w:eastAsia="ＭＳ 明朝" w:hAnsi="Cambria Math" w:cs="Cambria Math"/>
        </w:rPr>
        <w:t>⁻</w:t>
      </w:r>
      <w:r w:rsidRPr="002A1EC2">
        <w:rPr>
          <w:rFonts w:ascii="Arial" w:eastAsia="ＭＳ 明朝" w:hAnsi="Arial" w:cs="Arial"/>
        </w:rPr>
        <w:t xml:space="preserve"> Ly6C</w:t>
      </w:r>
      <w:r w:rsidRPr="002A1EC2">
        <w:rPr>
          <w:rFonts w:ascii="Cambria Math" w:eastAsia="ＭＳ 明朝" w:hAnsi="Cambria Math" w:cs="Cambria Math"/>
        </w:rPr>
        <w:t>⁻</w:t>
      </w:r>
      <w:r w:rsidRPr="002A1EC2">
        <w:rPr>
          <w:rFonts w:ascii="Arial" w:eastAsia="ＭＳ 明朝" w:hAnsi="Arial" w:cs="Arial"/>
        </w:rPr>
        <w:t xml:space="preserve"> F4/80</w:t>
      </w:r>
      <w:r w:rsidRPr="002A1EC2">
        <w:rPr>
          <w:rFonts w:ascii="Cambria Math" w:eastAsia="ＭＳ 明朝" w:hAnsi="Cambria Math" w:cs="Cambria Math"/>
        </w:rPr>
        <w:t>⁺</w:t>
      </w:r>
      <w:r w:rsidRPr="002A1EC2">
        <w:rPr>
          <w:rFonts w:ascii="Arial" w:eastAsia="ＭＳ 明朝" w:hAnsi="Arial" w:cs="Arial"/>
        </w:rPr>
        <w:t>.</w:t>
      </w:r>
    </w:p>
    <w:p w14:paraId="0D9155B4" w14:textId="77777777" w:rsidR="00392A9D" w:rsidRPr="002A1EC2" w:rsidRDefault="00392A9D" w:rsidP="00402D99">
      <w:pPr>
        <w:spacing w:line="276" w:lineRule="auto"/>
        <w:rPr>
          <w:rFonts w:ascii="Arial" w:eastAsia="ＭＳ 明朝" w:hAnsi="Arial" w:cs="Arial"/>
        </w:rPr>
      </w:pPr>
    </w:p>
    <w:p w14:paraId="58AD5DC3" w14:textId="5988CA9D" w:rsidR="00F564B4" w:rsidRDefault="009454C2" w:rsidP="00402D99">
      <w:pPr>
        <w:spacing w:line="276" w:lineRule="auto"/>
        <w:rPr>
          <w:rFonts w:ascii="Arial" w:eastAsia="ＭＳ 明朝" w:hAnsi="Arial" w:cs="Arial"/>
          <w:b/>
          <w:bCs/>
        </w:rPr>
      </w:pPr>
      <w:r>
        <w:rPr>
          <w:rFonts w:ascii="Arial" w:eastAsia="ＭＳ 明朝" w:hAnsi="Arial" w:cs="Arial"/>
          <w:b/>
          <w:bCs/>
        </w:rPr>
        <w:t>Supplementa</w:t>
      </w:r>
      <w:r w:rsidR="005A5DD6">
        <w:rPr>
          <w:rFonts w:ascii="Arial" w:eastAsia="ＭＳ 明朝" w:hAnsi="Arial" w:cs="Arial" w:hint="eastAsia"/>
          <w:b/>
          <w:bCs/>
        </w:rPr>
        <w:t>ry</w:t>
      </w:r>
      <w:r>
        <w:rPr>
          <w:rFonts w:ascii="Arial" w:eastAsia="ＭＳ 明朝" w:hAnsi="Arial" w:cs="Arial"/>
          <w:b/>
          <w:bCs/>
        </w:rPr>
        <w:t xml:space="preserve"> Figure</w:t>
      </w:r>
      <w:r w:rsidRPr="00983479">
        <w:rPr>
          <w:rFonts w:ascii="Arial" w:eastAsia="ＭＳ 明朝" w:hAnsi="Arial" w:cs="Arial"/>
          <w:b/>
          <w:bCs/>
        </w:rPr>
        <w:t xml:space="preserve"> </w:t>
      </w:r>
      <w:r>
        <w:rPr>
          <w:rFonts w:ascii="Arial" w:eastAsia="ＭＳ 明朝" w:hAnsi="Arial" w:cs="Arial"/>
          <w:b/>
          <w:bCs/>
        </w:rPr>
        <w:t>3</w:t>
      </w:r>
      <w:r w:rsidR="002A1EC2" w:rsidRPr="002A1EC2">
        <w:t xml:space="preserve"> </w:t>
      </w:r>
      <w:r w:rsidR="002A1EC2" w:rsidRPr="002A1EC2">
        <w:rPr>
          <w:rFonts w:ascii="Arial" w:eastAsia="ＭＳ 明朝" w:hAnsi="Arial" w:cs="Arial"/>
          <w:b/>
          <w:bCs/>
        </w:rPr>
        <w:t>Neutrophils promote infiltration of other immune cells in LNP-induced inflammation</w:t>
      </w:r>
    </w:p>
    <w:p w14:paraId="60DF7368" w14:textId="65FBD8FF" w:rsidR="001904AE" w:rsidRDefault="00DF43F3" w:rsidP="00402D99">
      <w:pPr>
        <w:spacing w:line="276" w:lineRule="auto"/>
        <w:rPr>
          <w:rFonts w:ascii="Arial" w:eastAsia="ＭＳ 明朝" w:hAnsi="Arial" w:cs="Arial"/>
        </w:rPr>
      </w:pPr>
      <w:r w:rsidRPr="0057634D">
        <w:rPr>
          <w:rFonts w:ascii="Arial" w:eastAsia="ＭＳ 明朝" w:hAnsi="Arial" w:cs="Arial"/>
        </w:rPr>
        <w:t>Neutrophil-depleting antibody</w:t>
      </w:r>
      <w:r>
        <w:rPr>
          <w:rFonts w:ascii="Arial" w:eastAsia="ＭＳ 明朝" w:hAnsi="Arial" w:cs="Arial"/>
        </w:rPr>
        <w:t xml:space="preserve"> </w:t>
      </w:r>
      <w:r w:rsidR="000B5C3B" w:rsidRPr="00C3306E">
        <w:rPr>
          <w:rFonts w:ascii="Arial" w:eastAsia="ＭＳ 明朝" w:hAnsi="Arial" w:cs="Arial"/>
        </w:rPr>
        <w:t>Nimp-R14 or PBS (control)</w:t>
      </w:r>
      <w:r w:rsidR="00C3306E" w:rsidRPr="00C3306E">
        <w:rPr>
          <w:rFonts w:ascii="Arial" w:eastAsia="ＭＳ 明朝" w:hAnsi="Arial" w:cs="Arial"/>
        </w:rPr>
        <w:t xml:space="preserve"> w</w:t>
      </w:r>
      <w:r w:rsidR="000B5C3B">
        <w:rPr>
          <w:rFonts w:ascii="Arial" w:eastAsia="ＭＳ 明朝" w:hAnsi="Arial" w:cs="Arial"/>
        </w:rPr>
        <w:t>as</w:t>
      </w:r>
      <w:r w:rsidR="00C3306E" w:rsidRPr="00C3306E">
        <w:rPr>
          <w:rFonts w:ascii="Arial" w:eastAsia="ＭＳ 明朝" w:hAnsi="Arial" w:cs="Arial"/>
        </w:rPr>
        <w:t xml:space="preserve"> intraperitoneally injected </w:t>
      </w:r>
      <w:r w:rsidR="000B5C3B">
        <w:rPr>
          <w:rFonts w:ascii="Arial" w:eastAsia="ＭＳ 明朝" w:hAnsi="Arial" w:cs="Arial"/>
        </w:rPr>
        <w:t xml:space="preserve">into </w:t>
      </w:r>
      <w:r w:rsidR="000B5C3B" w:rsidRPr="00C3306E">
        <w:rPr>
          <w:rFonts w:ascii="Arial" w:eastAsia="ＭＳ 明朝" w:hAnsi="Arial" w:cs="Arial"/>
        </w:rPr>
        <w:t>C57BL/6J mice</w:t>
      </w:r>
      <w:r w:rsidR="000B5C3B">
        <w:rPr>
          <w:rFonts w:ascii="Arial" w:eastAsia="ＭＳ 明朝" w:hAnsi="Arial" w:cs="Arial"/>
        </w:rPr>
        <w:t>;</w:t>
      </w:r>
      <w:r w:rsidR="00C3306E" w:rsidRPr="00C3306E">
        <w:rPr>
          <w:rFonts w:ascii="Arial" w:eastAsia="ＭＳ 明朝" w:hAnsi="Arial" w:cs="Arial"/>
        </w:rPr>
        <w:t xml:space="preserve"> 24 h later, eLNP</w:t>
      </w:r>
      <w:r w:rsidR="000C47C5">
        <w:rPr>
          <w:rFonts w:ascii="Arial" w:eastAsia="ＭＳ 明朝" w:hAnsi="Arial" w:cs="Arial"/>
        </w:rPr>
        <w:t>s</w:t>
      </w:r>
      <w:r w:rsidR="00C3306E" w:rsidRPr="00C3306E">
        <w:rPr>
          <w:rFonts w:ascii="Arial" w:eastAsia="ＭＳ 明朝" w:hAnsi="Arial" w:cs="Arial"/>
        </w:rPr>
        <w:t xml:space="preserve"> or PBS was injected into the gastrocnemius.</w:t>
      </w:r>
      <w:r w:rsidR="00C3306E">
        <w:rPr>
          <w:rFonts w:ascii="Arial" w:eastAsia="ＭＳ 明朝" w:hAnsi="Arial" w:cs="Arial" w:hint="eastAsia"/>
        </w:rPr>
        <w:t xml:space="preserve"> </w:t>
      </w:r>
      <w:r w:rsidR="00C3306E" w:rsidRPr="00C3306E">
        <w:rPr>
          <w:rFonts w:ascii="Arial" w:eastAsia="ＭＳ 明朝" w:hAnsi="Arial" w:cs="Arial"/>
        </w:rPr>
        <w:t xml:space="preserve">Gastrocnemius weight </w:t>
      </w:r>
      <w:r w:rsidR="000B5C3B">
        <w:rPr>
          <w:rFonts w:ascii="Arial" w:eastAsia="ＭＳ 明朝" w:hAnsi="Arial" w:cs="Arial"/>
        </w:rPr>
        <w:t>at</w:t>
      </w:r>
      <w:r w:rsidR="00C3306E" w:rsidRPr="00C3306E">
        <w:rPr>
          <w:rFonts w:ascii="Arial" w:eastAsia="ＭＳ 明朝" w:hAnsi="Arial" w:cs="Arial"/>
        </w:rPr>
        <w:t xml:space="preserve"> 4 h </w:t>
      </w:r>
      <w:r w:rsidR="000B5C3B">
        <w:rPr>
          <w:rFonts w:ascii="Arial" w:eastAsia="ＭＳ 明朝" w:hAnsi="Arial" w:cs="Arial"/>
        </w:rPr>
        <w:t xml:space="preserve">after </w:t>
      </w:r>
      <w:r w:rsidR="00C3306E" w:rsidRPr="00C3306E">
        <w:rPr>
          <w:rFonts w:ascii="Arial" w:eastAsia="ＭＳ 明朝" w:hAnsi="Arial" w:cs="Arial"/>
        </w:rPr>
        <w:t>eLNP injection.</w:t>
      </w:r>
      <w:r w:rsidR="00C3306E">
        <w:rPr>
          <w:rFonts w:ascii="Arial" w:eastAsia="ＭＳ 明朝" w:hAnsi="Arial" w:cs="Arial" w:hint="eastAsia"/>
        </w:rPr>
        <w:t xml:space="preserve"> </w:t>
      </w:r>
      <w:r w:rsidR="00C3306E" w:rsidRPr="00C3306E">
        <w:rPr>
          <w:rFonts w:ascii="Arial" w:eastAsia="ＭＳ 明朝" w:hAnsi="Arial" w:cs="Arial"/>
        </w:rPr>
        <w:t xml:space="preserve">Data </w:t>
      </w:r>
      <w:r w:rsidR="002F2A0E">
        <w:rPr>
          <w:rFonts w:ascii="Arial" w:eastAsia="ＭＳ 明朝" w:hAnsi="Arial" w:cs="Arial"/>
        </w:rPr>
        <w:t>a</w:t>
      </w:r>
      <w:r w:rsidR="00C3306E" w:rsidRPr="00C3306E">
        <w:rPr>
          <w:rFonts w:ascii="Arial" w:eastAsia="ＭＳ 明朝" w:hAnsi="Arial" w:cs="Arial"/>
        </w:rPr>
        <w:t xml:space="preserve">re </w:t>
      </w:r>
      <w:r w:rsidR="002F2A0E">
        <w:rPr>
          <w:rFonts w:ascii="Arial" w:eastAsia="ＭＳ 明朝" w:hAnsi="Arial" w:cs="Arial"/>
        </w:rPr>
        <w:t xml:space="preserve">from </w:t>
      </w:r>
      <w:r w:rsidR="00C3306E" w:rsidRPr="00C3306E">
        <w:rPr>
          <w:rFonts w:ascii="Arial" w:eastAsia="ＭＳ 明朝" w:hAnsi="Arial" w:cs="Arial"/>
        </w:rPr>
        <w:t xml:space="preserve">two independent experiments; each point represents an individual mouse. Data are mean ± SD. Statistical </w:t>
      </w:r>
      <w:r w:rsidR="002F2A0E" w:rsidRPr="002A1EC2">
        <w:rPr>
          <w:rFonts w:ascii="Arial" w:eastAsia="ＭＳ 明朝" w:hAnsi="Arial" w:cs="Arial"/>
        </w:rPr>
        <w:t>significance</w:t>
      </w:r>
      <w:r w:rsidR="00C3306E" w:rsidRPr="00C3306E">
        <w:rPr>
          <w:rFonts w:ascii="Arial" w:eastAsia="ＭＳ 明朝" w:hAnsi="Arial" w:cs="Arial"/>
        </w:rPr>
        <w:t xml:space="preserve"> was </w:t>
      </w:r>
      <w:r w:rsidR="002F2A0E" w:rsidRPr="002A1EC2">
        <w:rPr>
          <w:rFonts w:ascii="Arial" w:eastAsia="ＭＳ 明朝" w:hAnsi="Arial" w:cs="Arial"/>
        </w:rPr>
        <w:t>determined</w:t>
      </w:r>
      <w:r w:rsidR="002F2A0E" w:rsidRPr="00C3306E">
        <w:rPr>
          <w:rFonts w:ascii="Arial" w:eastAsia="ＭＳ 明朝" w:hAnsi="Arial" w:cs="Arial"/>
        </w:rPr>
        <w:t xml:space="preserve"> </w:t>
      </w:r>
      <w:r w:rsidR="00C3306E" w:rsidRPr="00C3306E">
        <w:rPr>
          <w:rFonts w:ascii="Arial" w:eastAsia="ＭＳ 明朝" w:hAnsi="Arial" w:cs="Arial"/>
        </w:rPr>
        <w:t>by one-way ANOVA</w:t>
      </w:r>
      <w:r w:rsidR="00CD7A78">
        <w:rPr>
          <w:rFonts w:ascii="Arial" w:eastAsia="ＭＳ 明朝" w:hAnsi="Arial" w:cs="Arial"/>
        </w:rPr>
        <w:t>;</w:t>
      </w:r>
      <w:r w:rsidR="001904AE">
        <w:rPr>
          <w:rFonts w:ascii="Arial" w:eastAsia="ＭＳ 明朝" w:hAnsi="Arial" w:cs="Arial"/>
        </w:rPr>
        <w:t xml:space="preserve"> </w:t>
      </w:r>
      <w:r w:rsidR="001904AE" w:rsidRPr="001E4402">
        <w:rPr>
          <w:rFonts w:ascii="Arial" w:eastAsia="ＭＳ 明朝" w:hAnsi="Arial" w:cs="Arial"/>
        </w:rPr>
        <w:t>****</w:t>
      </w:r>
      <w:r w:rsidR="00C134D6">
        <w:rPr>
          <w:rFonts w:ascii="Arial" w:eastAsia="ＭＳ 明朝" w:hAnsi="Arial" w:cs="Arial"/>
          <w:i/>
          <w:iCs/>
        </w:rPr>
        <w:t>p</w:t>
      </w:r>
      <w:r w:rsidR="001904AE" w:rsidRPr="001E4402">
        <w:rPr>
          <w:rFonts w:ascii="Arial" w:eastAsia="ＭＳ 明朝" w:hAnsi="Arial" w:cs="Arial"/>
        </w:rPr>
        <w:t xml:space="preserve"> &lt; </w:t>
      </w:r>
      <w:r w:rsidR="002F2A0E">
        <w:rPr>
          <w:rFonts w:ascii="Arial" w:eastAsia="ＭＳ 明朝" w:hAnsi="Arial" w:cs="Arial"/>
        </w:rPr>
        <w:t>0</w:t>
      </w:r>
      <w:r w:rsidR="001904AE" w:rsidRPr="001E4402">
        <w:rPr>
          <w:rFonts w:ascii="Arial" w:eastAsia="ＭＳ 明朝" w:hAnsi="Arial" w:cs="Arial"/>
        </w:rPr>
        <w:t>.0001, ns, not significant.</w:t>
      </w:r>
    </w:p>
    <w:p w14:paraId="1E38C66B" w14:textId="77777777" w:rsidR="004F005F" w:rsidRDefault="004F005F" w:rsidP="00402D99">
      <w:pPr>
        <w:spacing w:line="276" w:lineRule="auto"/>
        <w:rPr>
          <w:rFonts w:ascii="Arial" w:eastAsia="ＭＳ 明朝" w:hAnsi="Arial" w:cs="Arial"/>
        </w:rPr>
      </w:pPr>
    </w:p>
    <w:p w14:paraId="02185483" w14:textId="10636BD1" w:rsidR="004F005F" w:rsidRDefault="004F005F" w:rsidP="00402D99">
      <w:pPr>
        <w:spacing w:line="276" w:lineRule="auto"/>
        <w:rPr>
          <w:rFonts w:ascii="Arial" w:eastAsia="ＭＳ 明朝" w:hAnsi="Arial" w:cs="Arial"/>
        </w:rPr>
      </w:pPr>
      <w:r>
        <w:rPr>
          <w:rFonts w:ascii="Arial" w:eastAsia="ＭＳ 明朝" w:hAnsi="Arial" w:cs="Arial"/>
          <w:b/>
          <w:bCs/>
        </w:rPr>
        <w:t>Supplementa</w:t>
      </w:r>
      <w:r w:rsidR="005A5DD6">
        <w:rPr>
          <w:rFonts w:ascii="Arial" w:eastAsia="ＭＳ 明朝" w:hAnsi="Arial" w:cs="Arial" w:hint="eastAsia"/>
          <w:b/>
          <w:bCs/>
        </w:rPr>
        <w:t>ry</w:t>
      </w:r>
      <w:r>
        <w:rPr>
          <w:rFonts w:ascii="Arial" w:eastAsia="ＭＳ 明朝" w:hAnsi="Arial" w:cs="Arial"/>
          <w:b/>
          <w:bCs/>
        </w:rPr>
        <w:t xml:space="preserve"> Figure</w:t>
      </w:r>
      <w:r w:rsidRPr="00983479">
        <w:rPr>
          <w:rFonts w:ascii="Arial" w:eastAsia="ＭＳ 明朝" w:hAnsi="Arial" w:cs="Arial"/>
          <w:b/>
          <w:bCs/>
        </w:rPr>
        <w:t xml:space="preserve"> </w:t>
      </w:r>
      <w:r>
        <w:rPr>
          <w:rFonts w:ascii="Arial" w:eastAsia="ＭＳ 明朝" w:hAnsi="Arial" w:cs="Arial"/>
          <w:b/>
          <w:bCs/>
        </w:rPr>
        <w:t>4</w:t>
      </w:r>
      <w:r w:rsidR="001C266B" w:rsidRPr="001C266B">
        <w:t xml:space="preserve"> </w:t>
      </w:r>
      <w:r w:rsidR="001C266B" w:rsidRPr="001C266B">
        <w:rPr>
          <w:rFonts w:ascii="Arial" w:eastAsia="ＭＳ 明朝" w:hAnsi="Arial" w:cs="Arial"/>
          <w:b/>
          <w:bCs/>
        </w:rPr>
        <w:t>17,18-EpETE suppresses LNP-induced inflammation and inhibits infiltration of non-neutrophil immune cells</w:t>
      </w:r>
    </w:p>
    <w:p w14:paraId="504957D2" w14:textId="151A8C15" w:rsidR="007A4FF7" w:rsidRPr="00FC7CEC" w:rsidRDefault="001C266B" w:rsidP="00402D99">
      <w:pPr>
        <w:spacing w:line="276" w:lineRule="auto"/>
        <w:rPr>
          <w:rFonts w:ascii="Arial" w:eastAsia="ＭＳ 明朝" w:hAnsi="Arial" w:cs="Arial"/>
          <w:color w:val="000000" w:themeColor="text1"/>
        </w:rPr>
      </w:pPr>
      <w:r w:rsidRPr="001C266B">
        <w:rPr>
          <w:rFonts w:ascii="Arial" w:eastAsia="ＭＳ 明朝" w:hAnsi="Arial" w:cs="Arial"/>
        </w:rPr>
        <w:t>eLNP</w:t>
      </w:r>
      <w:r w:rsidRPr="00FC7CEC">
        <w:rPr>
          <w:rFonts w:ascii="Arial" w:eastAsia="ＭＳ 明朝" w:hAnsi="Arial" w:cs="Arial"/>
          <w:color w:val="000000" w:themeColor="text1"/>
        </w:rPr>
        <w:t>s</w:t>
      </w:r>
      <w:r w:rsidR="00DC0DAB" w:rsidRPr="00FC7CEC">
        <w:rPr>
          <w:rFonts w:ascii="Arial" w:eastAsia="ＭＳ 明朝" w:hAnsi="Arial" w:cs="Arial"/>
          <w:color w:val="000000" w:themeColor="text1"/>
        </w:rPr>
        <w:t xml:space="preserve"> or</w:t>
      </w:r>
      <w:r w:rsidRPr="00FC7CEC">
        <w:rPr>
          <w:rFonts w:ascii="Arial" w:eastAsia="ＭＳ 明朝" w:hAnsi="Arial" w:cs="Arial"/>
          <w:color w:val="000000" w:themeColor="text1"/>
        </w:rPr>
        <w:t xml:space="preserve"> eLNPs </w:t>
      </w:r>
      <w:r w:rsidR="00DC0DAB" w:rsidRPr="00FC7CEC">
        <w:rPr>
          <w:rFonts w:ascii="Arial" w:eastAsia="ＭＳ 明朝" w:hAnsi="Arial" w:cs="Arial"/>
          <w:color w:val="000000" w:themeColor="text1"/>
        </w:rPr>
        <w:t>with</w:t>
      </w:r>
      <w:r w:rsidRPr="00FC7CEC">
        <w:rPr>
          <w:rFonts w:ascii="Arial" w:eastAsia="ＭＳ 明朝" w:hAnsi="Arial" w:cs="Arial"/>
          <w:color w:val="000000" w:themeColor="text1"/>
        </w:rPr>
        <w:t xml:space="preserve"> 17,18-EpETE or PBS (all in PBS containing 1% ethanol) </w:t>
      </w:r>
      <w:r w:rsidR="00AC0D47" w:rsidRPr="00FC7CEC">
        <w:rPr>
          <w:rFonts w:ascii="Arial" w:eastAsia="ＭＳ 明朝" w:hAnsi="Arial" w:cs="Arial"/>
          <w:color w:val="000000" w:themeColor="text1"/>
        </w:rPr>
        <w:t xml:space="preserve">were injected </w:t>
      </w:r>
      <w:r w:rsidRPr="00FC7CEC">
        <w:rPr>
          <w:rFonts w:ascii="Arial" w:eastAsia="ＭＳ 明朝" w:hAnsi="Arial" w:cs="Arial"/>
          <w:color w:val="000000" w:themeColor="text1"/>
        </w:rPr>
        <w:t>into the gastrocnemius</w:t>
      </w:r>
      <w:r w:rsidR="00AC0D47" w:rsidRPr="00FC7CEC">
        <w:rPr>
          <w:rFonts w:ascii="Arial" w:eastAsia="ＭＳ 明朝" w:hAnsi="Arial" w:cs="Arial"/>
          <w:color w:val="000000" w:themeColor="text1"/>
        </w:rPr>
        <w:t xml:space="preserve"> of C57BL/6J mice</w:t>
      </w:r>
      <w:r w:rsidRPr="00FC7CEC">
        <w:rPr>
          <w:rFonts w:ascii="Arial" w:eastAsia="ＭＳ 明朝" w:hAnsi="Arial" w:cs="Arial"/>
          <w:color w:val="000000" w:themeColor="text1"/>
        </w:rPr>
        <w:t>.</w:t>
      </w:r>
      <w:r w:rsidR="0096747B" w:rsidRPr="00FC7CEC">
        <w:rPr>
          <w:rFonts w:ascii="Arial" w:eastAsia="ＭＳ 明朝" w:hAnsi="Arial" w:cs="Arial"/>
          <w:color w:val="000000" w:themeColor="text1"/>
        </w:rPr>
        <w:t xml:space="preserve"> </w:t>
      </w:r>
      <w:r w:rsidRPr="00FC7CEC">
        <w:rPr>
          <w:rFonts w:ascii="Arial" w:eastAsia="ＭＳ 明朝" w:hAnsi="Arial" w:cs="Arial"/>
          <w:color w:val="000000" w:themeColor="text1"/>
        </w:rPr>
        <w:t xml:space="preserve">(A) </w:t>
      </w:r>
      <w:r w:rsidR="00836DF3" w:rsidRPr="00FC7CEC">
        <w:rPr>
          <w:rFonts w:ascii="Arial" w:eastAsia="ＭＳ 明朝" w:hAnsi="Arial" w:cs="Arial"/>
          <w:color w:val="000000" w:themeColor="text1"/>
        </w:rPr>
        <w:t>Weight of the g</w:t>
      </w:r>
      <w:r w:rsidRPr="00FC7CEC">
        <w:rPr>
          <w:rFonts w:ascii="Arial" w:eastAsia="ＭＳ 明朝" w:hAnsi="Arial" w:cs="Arial"/>
          <w:color w:val="000000" w:themeColor="text1"/>
        </w:rPr>
        <w:t>astrocnemius harvested 4 h after injection.</w:t>
      </w:r>
      <w:r w:rsidRPr="00FC7CEC">
        <w:rPr>
          <w:rFonts w:ascii="Arial" w:eastAsia="ＭＳ 明朝" w:hAnsi="Arial" w:cs="Arial" w:hint="eastAsia"/>
          <w:color w:val="000000" w:themeColor="text1"/>
        </w:rPr>
        <w:t xml:space="preserve"> </w:t>
      </w:r>
      <w:r w:rsidR="00604128" w:rsidRPr="00FC7CEC">
        <w:rPr>
          <w:rFonts w:ascii="Arial" w:eastAsia="ＭＳ 明朝" w:hAnsi="Arial" w:cs="Arial"/>
          <w:color w:val="000000" w:themeColor="text1"/>
        </w:rPr>
        <w:t xml:space="preserve">(B) 17,18-EpETE and 17,18-diHETE concentrations in </w:t>
      </w:r>
      <w:r w:rsidR="009E59EC" w:rsidRPr="00FC7CEC">
        <w:rPr>
          <w:rFonts w:ascii="Arial" w:eastAsia="ＭＳ 明朝" w:hAnsi="Arial" w:cs="Arial"/>
          <w:color w:val="000000" w:themeColor="text1"/>
        </w:rPr>
        <w:t xml:space="preserve">the </w:t>
      </w:r>
      <w:r w:rsidR="00604128" w:rsidRPr="00FC7CEC">
        <w:rPr>
          <w:rFonts w:ascii="Arial" w:eastAsia="ＭＳ 明朝" w:hAnsi="Arial" w:cs="Arial"/>
          <w:color w:val="000000" w:themeColor="text1"/>
        </w:rPr>
        <w:t>gastrocnemius measured by LC-MS/MS</w:t>
      </w:r>
      <w:r w:rsidR="002155FC" w:rsidRPr="00FC7CEC">
        <w:rPr>
          <w:rFonts w:ascii="Arial" w:eastAsia="ＭＳ 明朝" w:hAnsi="Arial" w:cs="Arial"/>
          <w:color w:val="000000" w:themeColor="text1"/>
        </w:rPr>
        <w:t xml:space="preserve"> after injection of 17,18-EpETE</w:t>
      </w:r>
      <w:r w:rsidR="00604128" w:rsidRPr="00FC7CEC">
        <w:rPr>
          <w:rFonts w:ascii="Arial" w:eastAsia="ＭＳ 明朝" w:hAnsi="Arial" w:cs="Arial"/>
          <w:color w:val="000000" w:themeColor="text1"/>
        </w:rPr>
        <w:t xml:space="preserve">. </w:t>
      </w:r>
      <w:r w:rsidR="00713FF2" w:rsidRPr="00FC7CEC">
        <w:rPr>
          <w:rFonts w:ascii="Arial" w:eastAsia="ＭＳ 明朝" w:hAnsi="Arial" w:cs="Arial"/>
          <w:color w:val="000000" w:themeColor="text1"/>
        </w:rPr>
        <w:t>(C</w:t>
      </w:r>
      <w:r w:rsidR="009E59EC" w:rsidRPr="00FC7CEC">
        <w:rPr>
          <w:rFonts w:ascii="Arial" w:eastAsia="ＭＳ 明朝" w:hAnsi="Arial" w:cs="Arial"/>
          <w:color w:val="000000" w:themeColor="text1"/>
        </w:rPr>
        <w:t>–</w:t>
      </w:r>
      <w:r w:rsidR="00713FF2" w:rsidRPr="00FC7CEC">
        <w:rPr>
          <w:rFonts w:ascii="Arial" w:eastAsia="ＭＳ 明朝" w:hAnsi="Arial" w:cs="Arial"/>
          <w:color w:val="000000" w:themeColor="text1"/>
        </w:rPr>
        <w:t xml:space="preserve">F) Weight of the gastrocnemius harvested 4 h after injection and </w:t>
      </w:r>
      <w:r w:rsidR="00763CC0" w:rsidRPr="00FC7CEC">
        <w:rPr>
          <w:rFonts w:ascii="Arial" w:eastAsia="ＭＳ 明朝" w:hAnsi="Arial" w:cs="Arial"/>
          <w:color w:val="000000" w:themeColor="text1"/>
        </w:rPr>
        <w:t xml:space="preserve">flow cytometric quantification of </w:t>
      </w:r>
      <w:r w:rsidR="00713FF2" w:rsidRPr="00FC7CEC">
        <w:rPr>
          <w:rFonts w:ascii="Arial" w:eastAsia="ＭＳ 明朝" w:hAnsi="Arial" w:cs="Arial"/>
          <w:color w:val="000000" w:themeColor="text1"/>
        </w:rPr>
        <w:t xml:space="preserve">eosinophils, monocytes, and macrophages. Gating was as described above. </w:t>
      </w:r>
      <w:r w:rsidR="009E59EC" w:rsidRPr="00FC7CEC">
        <w:rPr>
          <w:rFonts w:ascii="Arial" w:eastAsia="ＭＳ 明朝" w:hAnsi="Arial" w:cs="Arial"/>
          <w:color w:val="000000" w:themeColor="text1"/>
        </w:rPr>
        <w:t xml:space="preserve">In (C, D), an additional group was included in which eLNPs with 17,18-diHETE were injected into the gastrocnemius. In (E, F), PBS alone or 17,18-EpETE was administered intraperitoneally. </w:t>
      </w:r>
      <w:r w:rsidR="00315407" w:rsidRPr="00FC7CEC">
        <w:rPr>
          <w:rFonts w:ascii="Arial" w:eastAsia="ＭＳ 明朝" w:hAnsi="Arial" w:cs="Arial"/>
          <w:color w:val="000000" w:themeColor="text1"/>
        </w:rPr>
        <w:t xml:space="preserve">(G, H) Gene expression of </w:t>
      </w:r>
      <w:r w:rsidR="00315407" w:rsidRPr="00FC7CEC">
        <w:rPr>
          <w:rFonts w:ascii="Arial" w:eastAsia="ＭＳ 明朝" w:hAnsi="Arial" w:cs="Arial"/>
          <w:i/>
          <w:iCs/>
          <w:color w:val="000000" w:themeColor="text1"/>
        </w:rPr>
        <w:t>Icam1</w:t>
      </w:r>
      <w:r w:rsidR="00315407" w:rsidRPr="00FC7CEC">
        <w:rPr>
          <w:rFonts w:ascii="Arial" w:eastAsia="ＭＳ 明朝" w:hAnsi="Arial" w:cs="Arial"/>
          <w:color w:val="000000" w:themeColor="text1"/>
        </w:rPr>
        <w:t xml:space="preserve">, </w:t>
      </w:r>
      <w:r w:rsidR="00315407" w:rsidRPr="00FC7CEC">
        <w:rPr>
          <w:rFonts w:ascii="Arial" w:eastAsia="ＭＳ 明朝" w:hAnsi="Arial" w:cs="Arial"/>
          <w:i/>
          <w:iCs/>
          <w:color w:val="000000" w:themeColor="text1"/>
        </w:rPr>
        <w:t>Vcam1</w:t>
      </w:r>
      <w:r w:rsidR="00315407" w:rsidRPr="00FC7CEC">
        <w:rPr>
          <w:rFonts w:ascii="Arial" w:eastAsia="ＭＳ 明朝" w:hAnsi="Arial" w:cs="Arial"/>
          <w:color w:val="000000" w:themeColor="text1"/>
        </w:rPr>
        <w:t>, and</w:t>
      </w:r>
      <w:r w:rsidR="00315407" w:rsidRPr="00FC7CEC">
        <w:rPr>
          <w:rFonts w:ascii="Arial" w:eastAsia="ＭＳ 明朝" w:hAnsi="Arial" w:cs="Arial"/>
          <w:i/>
          <w:iCs/>
          <w:color w:val="000000" w:themeColor="text1"/>
        </w:rPr>
        <w:t xml:space="preserve"> Tnfα</w:t>
      </w:r>
      <w:r w:rsidR="00315407" w:rsidRPr="00FC7CEC">
        <w:rPr>
          <w:rFonts w:ascii="Arial" w:eastAsia="ＭＳ 明朝" w:hAnsi="Arial" w:cs="Arial"/>
          <w:color w:val="000000" w:themeColor="text1"/>
        </w:rPr>
        <w:t xml:space="preserve"> in the gastrocnemius measured </w:t>
      </w:r>
      <w:r w:rsidR="009E59EC" w:rsidRPr="00FC7CEC">
        <w:rPr>
          <w:rFonts w:ascii="Arial" w:eastAsia="ＭＳ 明朝" w:hAnsi="Arial" w:cs="Arial"/>
          <w:color w:val="000000" w:themeColor="text1"/>
        </w:rPr>
        <w:t>by</w:t>
      </w:r>
      <w:r w:rsidR="00315407" w:rsidRPr="00FC7CEC">
        <w:rPr>
          <w:rFonts w:ascii="Arial" w:eastAsia="ＭＳ 明朝" w:hAnsi="Arial" w:cs="Arial"/>
          <w:color w:val="000000" w:themeColor="text1"/>
        </w:rPr>
        <w:t xml:space="preserve"> </w:t>
      </w:r>
      <w:r w:rsidR="00F34244" w:rsidRPr="00FC7CEC">
        <w:rPr>
          <w:rFonts w:ascii="Arial" w:eastAsia="ＭＳ 明朝" w:hAnsi="Arial" w:cs="Arial"/>
          <w:color w:val="000000" w:themeColor="text1"/>
        </w:rPr>
        <w:t>q</w:t>
      </w:r>
      <w:r w:rsidR="00315407" w:rsidRPr="00FC7CEC">
        <w:rPr>
          <w:rFonts w:ascii="Arial" w:eastAsia="ＭＳ 明朝" w:hAnsi="Arial" w:cs="Arial"/>
          <w:color w:val="000000" w:themeColor="text1"/>
        </w:rPr>
        <w:t xml:space="preserve">RT-PCR. All data were normalized to </w:t>
      </w:r>
      <w:r w:rsidR="00315407" w:rsidRPr="00FC7CEC">
        <w:rPr>
          <w:rFonts w:ascii="Arial" w:eastAsia="ＭＳ 明朝" w:hAnsi="Arial" w:cs="Arial"/>
          <w:i/>
          <w:iCs/>
          <w:color w:val="000000" w:themeColor="text1"/>
        </w:rPr>
        <w:t>Actb</w:t>
      </w:r>
      <w:r w:rsidR="00315407" w:rsidRPr="00FC7CEC">
        <w:rPr>
          <w:rFonts w:ascii="Arial" w:eastAsia="ＭＳ 明朝" w:hAnsi="Arial" w:cs="Arial"/>
          <w:color w:val="000000" w:themeColor="text1"/>
        </w:rPr>
        <w:t xml:space="preserve">. </w:t>
      </w:r>
      <w:r w:rsidRPr="00FC7CEC">
        <w:rPr>
          <w:rFonts w:ascii="Arial" w:eastAsia="ＭＳ 明朝" w:hAnsi="Arial" w:cs="Arial"/>
          <w:color w:val="000000" w:themeColor="text1"/>
        </w:rPr>
        <w:t xml:space="preserve">Data </w:t>
      </w:r>
      <w:r w:rsidR="00CD7A78" w:rsidRPr="00FC7CEC">
        <w:rPr>
          <w:rFonts w:ascii="Arial" w:eastAsia="ＭＳ 明朝" w:hAnsi="Arial" w:cs="Arial"/>
          <w:color w:val="000000" w:themeColor="text1"/>
        </w:rPr>
        <w:t>a</w:t>
      </w:r>
      <w:r w:rsidRPr="00FC7CEC">
        <w:rPr>
          <w:rFonts w:ascii="Arial" w:eastAsia="ＭＳ 明朝" w:hAnsi="Arial" w:cs="Arial"/>
          <w:color w:val="000000" w:themeColor="text1"/>
        </w:rPr>
        <w:t xml:space="preserve">re </w:t>
      </w:r>
      <w:r w:rsidR="00CD7A78" w:rsidRPr="00FC7CEC">
        <w:rPr>
          <w:rFonts w:ascii="Arial" w:eastAsia="ＭＳ 明朝" w:hAnsi="Arial" w:cs="Arial"/>
          <w:color w:val="000000" w:themeColor="text1"/>
        </w:rPr>
        <w:t>from</w:t>
      </w:r>
      <w:r w:rsidRPr="00FC7CEC">
        <w:rPr>
          <w:rFonts w:ascii="Arial" w:eastAsia="ＭＳ 明朝" w:hAnsi="Arial" w:cs="Arial"/>
          <w:color w:val="000000" w:themeColor="text1"/>
        </w:rPr>
        <w:t xml:space="preserve"> </w:t>
      </w:r>
      <w:r w:rsidR="00E63522" w:rsidRPr="00FC7CEC">
        <w:rPr>
          <w:rFonts w:ascii="Arial" w:eastAsia="ＭＳ 明朝" w:hAnsi="Arial" w:cs="Arial"/>
          <w:color w:val="000000" w:themeColor="text1"/>
        </w:rPr>
        <w:t xml:space="preserve">two (B-H) or </w:t>
      </w:r>
      <w:r w:rsidRPr="00FC7CEC">
        <w:rPr>
          <w:rFonts w:ascii="Arial" w:eastAsia="ＭＳ 明朝" w:hAnsi="Arial" w:cs="Arial"/>
          <w:color w:val="000000" w:themeColor="text1"/>
        </w:rPr>
        <w:t>four</w:t>
      </w:r>
      <w:r w:rsidR="00E63522" w:rsidRPr="00FC7CEC">
        <w:rPr>
          <w:rFonts w:ascii="Arial" w:eastAsia="ＭＳ 明朝" w:hAnsi="Arial" w:cs="Arial"/>
          <w:color w:val="000000" w:themeColor="text1"/>
        </w:rPr>
        <w:t xml:space="preserve"> (A)</w:t>
      </w:r>
      <w:r w:rsidRPr="00FC7CEC">
        <w:rPr>
          <w:rFonts w:ascii="Arial" w:eastAsia="ＭＳ 明朝" w:hAnsi="Arial" w:cs="Arial"/>
          <w:color w:val="000000" w:themeColor="text1"/>
        </w:rPr>
        <w:t xml:space="preserve"> independent experiments; each point represents an individual mouse. </w:t>
      </w:r>
      <w:r w:rsidR="00CD7A78" w:rsidRPr="00FC7CEC">
        <w:rPr>
          <w:rFonts w:ascii="Arial" w:eastAsia="ＭＳ 明朝" w:hAnsi="Arial" w:cs="Arial"/>
          <w:color w:val="000000" w:themeColor="text1"/>
        </w:rPr>
        <w:t>Data</w:t>
      </w:r>
      <w:r w:rsidRPr="00FC7CEC">
        <w:rPr>
          <w:rFonts w:ascii="Arial" w:eastAsia="ＭＳ 明朝" w:hAnsi="Arial" w:cs="Arial"/>
          <w:color w:val="000000" w:themeColor="text1"/>
        </w:rPr>
        <w:t xml:space="preserve"> are mean ± SD. </w:t>
      </w:r>
      <w:r w:rsidR="00CD7A78" w:rsidRPr="00FC7CEC">
        <w:rPr>
          <w:rFonts w:ascii="Arial" w:eastAsia="ＭＳ 明朝" w:hAnsi="Arial" w:cs="Arial"/>
          <w:color w:val="000000" w:themeColor="text1"/>
        </w:rPr>
        <w:t>Statistical significance was determined by o</w:t>
      </w:r>
      <w:r w:rsidRPr="00FC7CEC">
        <w:rPr>
          <w:rFonts w:ascii="Arial" w:eastAsia="ＭＳ 明朝" w:hAnsi="Arial" w:cs="Arial"/>
          <w:color w:val="000000" w:themeColor="text1"/>
        </w:rPr>
        <w:t>ne-way ANOVA</w:t>
      </w:r>
      <w:r w:rsidR="00CD7A78" w:rsidRPr="00FC7CEC">
        <w:rPr>
          <w:rFonts w:ascii="Arial" w:eastAsia="ＭＳ 明朝" w:hAnsi="Arial" w:cs="Arial"/>
          <w:color w:val="000000" w:themeColor="text1"/>
        </w:rPr>
        <w:t>;</w:t>
      </w:r>
      <w:r w:rsidRPr="00FC7CEC">
        <w:rPr>
          <w:rFonts w:ascii="Arial" w:eastAsia="ＭＳ 明朝" w:hAnsi="Arial" w:cs="Arial"/>
          <w:color w:val="000000" w:themeColor="text1"/>
        </w:rPr>
        <w:t xml:space="preserve"> </w:t>
      </w:r>
      <w:r w:rsidR="00A05155" w:rsidRPr="00FC7CEC">
        <w:rPr>
          <w:rFonts w:ascii="Arial" w:eastAsia="ＭＳ 明朝" w:hAnsi="Arial" w:cs="Arial"/>
          <w:color w:val="000000" w:themeColor="text1"/>
        </w:rPr>
        <w:t>*</w:t>
      </w:r>
      <w:r w:rsidR="004C3B26" w:rsidRPr="00FC7CEC">
        <w:rPr>
          <w:rFonts w:ascii="Arial" w:eastAsia="ＭＳ 明朝" w:hAnsi="Arial" w:cs="Arial"/>
          <w:i/>
          <w:iCs/>
          <w:color w:val="000000" w:themeColor="text1"/>
        </w:rPr>
        <w:t>p</w:t>
      </w:r>
      <w:r w:rsidR="00A05155" w:rsidRPr="00FC7CEC">
        <w:rPr>
          <w:rFonts w:ascii="Arial" w:eastAsia="ＭＳ 明朝" w:hAnsi="Arial" w:cs="Arial"/>
          <w:color w:val="000000" w:themeColor="text1"/>
        </w:rPr>
        <w:t xml:space="preserve"> &lt; </w:t>
      </w:r>
      <w:r w:rsidR="00CD7A78" w:rsidRPr="00FC7CEC">
        <w:rPr>
          <w:rFonts w:ascii="Arial" w:eastAsia="ＭＳ 明朝" w:hAnsi="Arial" w:cs="Arial"/>
          <w:color w:val="000000" w:themeColor="text1"/>
        </w:rPr>
        <w:t>0</w:t>
      </w:r>
      <w:r w:rsidR="00A05155" w:rsidRPr="00FC7CEC">
        <w:rPr>
          <w:rFonts w:ascii="Arial" w:eastAsia="ＭＳ 明朝" w:hAnsi="Arial" w:cs="Arial"/>
          <w:color w:val="000000" w:themeColor="text1"/>
        </w:rPr>
        <w:t>.05, **</w:t>
      </w:r>
      <w:r w:rsidR="004C3B26" w:rsidRPr="00FC7CEC">
        <w:rPr>
          <w:rFonts w:ascii="Arial" w:eastAsia="ＭＳ 明朝" w:hAnsi="Arial" w:cs="Arial"/>
          <w:i/>
          <w:iCs/>
          <w:color w:val="000000" w:themeColor="text1"/>
        </w:rPr>
        <w:t>p</w:t>
      </w:r>
      <w:r w:rsidR="004C3B26" w:rsidRPr="00FC7CEC">
        <w:rPr>
          <w:rFonts w:ascii="Arial" w:eastAsia="ＭＳ 明朝" w:hAnsi="Arial" w:cs="Arial"/>
          <w:color w:val="000000" w:themeColor="text1"/>
        </w:rPr>
        <w:t xml:space="preserve"> </w:t>
      </w:r>
      <w:r w:rsidR="00A05155" w:rsidRPr="00FC7CEC">
        <w:rPr>
          <w:rFonts w:ascii="Arial" w:eastAsia="ＭＳ 明朝" w:hAnsi="Arial" w:cs="Arial"/>
          <w:color w:val="000000" w:themeColor="text1"/>
        </w:rPr>
        <w:t xml:space="preserve">&lt; </w:t>
      </w:r>
      <w:r w:rsidR="00CD7A78" w:rsidRPr="00FC7CEC">
        <w:rPr>
          <w:rFonts w:ascii="Arial" w:eastAsia="ＭＳ 明朝" w:hAnsi="Arial" w:cs="Arial"/>
          <w:color w:val="000000" w:themeColor="text1"/>
        </w:rPr>
        <w:t>0</w:t>
      </w:r>
      <w:r w:rsidR="00A05155" w:rsidRPr="00FC7CEC">
        <w:rPr>
          <w:rFonts w:ascii="Arial" w:eastAsia="ＭＳ 明朝" w:hAnsi="Arial" w:cs="Arial"/>
          <w:color w:val="000000" w:themeColor="text1"/>
        </w:rPr>
        <w:t>.01, ***</w:t>
      </w:r>
      <w:r w:rsidR="004C3B26" w:rsidRPr="00FC7CEC">
        <w:rPr>
          <w:rFonts w:ascii="Arial" w:eastAsia="ＭＳ 明朝" w:hAnsi="Arial" w:cs="Arial"/>
          <w:i/>
          <w:iCs/>
          <w:color w:val="000000" w:themeColor="text1"/>
        </w:rPr>
        <w:t>p</w:t>
      </w:r>
      <w:r w:rsidR="004C3B26" w:rsidRPr="00FC7CEC">
        <w:rPr>
          <w:rFonts w:ascii="Arial" w:eastAsia="ＭＳ 明朝" w:hAnsi="Arial" w:cs="Arial"/>
          <w:color w:val="000000" w:themeColor="text1"/>
        </w:rPr>
        <w:t xml:space="preserve"> </w:t>
      </w:r>
      <w:r w:rsidR="00A05155" w:rsidRPr="00FC7CEC">
        <w:rPr>
          <w:rFonts w:ascii="Arial" w:eastAsia="ＭＳ 明朝" w:hAnsi="Arial" w:cs="Arial"/>
          <w:color w:val="000000" w:themeColor="text1"/>
        </w:rPr>
        <w:t xml:space="preserve">&lt; </w:t>
      </w:r>
      <w:r w:rsidR="00CD7A78" w:rsidRPr="00FC7CEC">
        <w:rPr>
          <w:rFonts w:ascii="Arial" w:eastAsia="ＭＳ 明朝" w:hAnsi="Arial" w:cs="Arial"/>
          <w:color w:val="000000" w:themeColor="text1"/>
        </w:rPr>
        <w:t>0</w:t>
      </w:r>
      <w:r w:rsidR="00A05155" w:rsidRPr="00FC7CEC">
        <w:rPr>
          <w:rFonts w:ascii="Arial" w:eastAsia="ＭＳ 明朝" w:hAnsi="Arial" w:cs="Arial"/>
          <w:color w:val="000000" w:themeColor="text1"/>
        </w:rPr>
        <w:t>.001, ****</w:t>
      </w:r>
      <w:r w:rsidR="004C3B26" w:rsidRPr="00FC7CEC">
        <w:rPr>
          <w:rFonts w:ascii="Arial" w:eastAsia="ＭＳ 明朝" w:hAnsi="Arial" w:cs="Arial"/>
          <w:i/>
          <w:iCs/>
          <w:color w:val="000000" w:themeColor="text1"/>
        </w:rPr>
        <w:t>p</w:t>
      </w:r>
      <w:r w:rsidR="004C3B26" w:rsidRPr="00FC7CEC">
        <w:rPr>
          <w:rFonts w:ascii="Arial" w:eastAsia="ＭＳ 明朝" w:hAnsi="Arial" w:cs="Arial"/>
          <w:color w:val="000000" w:themeColor="text1"/>
        </w:rPr>
        <w:t xml:space="preserve"> </w:t>
      </w:r>
      <w:r w:rsidR="00A05155" w:rsidRPr="00FC7CEC">
        <w:rPr>
          <w:rFonts w:ascii="Arial" w:eastAsia="ＭＳ 明朝" w:hAnsi="Arial" w:cs="Arial"/>
          <w:color w:val="000000" w:themeColor="text1"/>
        </w:rPr>
        <w:t xml:space="preserve">&lt; </w:t>
      </w:r>
      <w:r w:rsidR="00CD7A78" w:rsidRPr="00FC7CEC">
        <w:rPr>
          <w:rFonts w:ascii="Arial" w:eastAsia="ＭＳ 明朝" w:hAnsi="Arial" w:cs="Arial"/>
          <w:color w:val="000000" w:themeColor="text1"/>
        </w:rPr>
        <w:t>0</w:t>
      </w:r>
      <w:r w:rsidR="00A05155" w:rsidRPr="00FC7CEC">
        <w:rPr>
          <w:rFonts w:ascii="Arial" w:eastAsia="ＭＳ 明朝" w:hAnsi="Arial" w:cs="Arial"/>
          <w:color w:val="000000" w:themeColor="text1"/>
        </w:rPr>
        <w:t>.0001, ns, not significant.</w:t>
      </w:r>
    </w:p>
    <w:p w14:paraId="60A9C6B5" w14:textId="28BB0029" w:rsidR="004F005F" w:rsidRPr="00FC7CEC" w:rsidRDefault="004F005F" w:rsidP="00402D99">
      <w:pPr>
        <w:spacing w:line="276" w:lineRule="auto"/>
        <w:rPr>
          <w:rFonts w:ascii="Arial" w:eastAsia="ＭＳ 明朝" w:hAnsi="Arial" w:cs="Arial"/>
          <w:color w:val="000000" w:themeColor="text1"/>
        </w:rPr>
      </w:pPr>
    </w:p>
    <w:p w14:paraId="46BBBE4B" w14:textId="1B851D65" w:rsidR="00922FE3" w:rsidRPr="00FC7CEC" w:rsidRDefault="00922FE3" w:rsidP="00402D99">
      <w:pPr>
        <w:spacing w:line="276" w:lineRule="auto"/>
        <w:rPr>
          <w:rFonts w:ascii="Arial" w:eastAsia="ＭＳ 明朝" w:hAnsi="Arial" w:cs="Arial"/>
          <w:color w:val="000000" w:themeColor="text1"/>
        </w:rPr>
      </w:pPr>
      <w:r w:rsidRPr="00FC7CEC">
        <w:rPr>
          <w:rFonts w:ascii="Arial" w:eastAsia="ＭＳ 明朝" w:hAnsi="Arial" w:cs="Arial"/>
          <w:b/>
          <w:bCs/>
          <w:color w:val="000000" w:themeColor="text1"/>
        </w:rPr>
        <w:t>Supplementa</w:t>
      </w:r>
      <w:r w:rsidR="005A5DD6" w:rsidRPr="00FC7CEC">
        <w:rPr>
          <w:rFonts w:ascii="Arial" w:eastAsia="ＭＳ 明朝" w:hAnsi="Arial" w:cs="Arial" w:hint="eastAsia"/>
          <w:b/>
          <w:bCs/>
          <w:color w:val="000000" w:themeColor="text1"/>
        </w:rPr>
        <w:t>ry</w:t>
      </w:r>
      <w:r w:rsidRPr="00FC7CEC">
        <w:rPr>
          <w:rFonts w:ascii="Arial" w:eastAsia="ＭＳ 明朝" w:hAnsi="Arial" w:cs="Arial"/>
          <w:b/>
          <w:bCs/>
          <w:color w:val="000000" w:themeColor="text1"/>
        </w:rPr>
        <w:t xml:space="preserve"> Figure 5</w:t>
      </w:r>
      <w:r w:rsidR="001C266B" w:rsidRPr="00FC7CEC">
        <w:rPr>
          <w:color w:val="000000" w:themeColor="text1"/>
        </w:rPr>
        <w:t xml:space="preserve"> </w:t>
      </w:r>
      <w:r w:rsidR="001C266B" w:rsidRPr="00FC7CEC">
        <w:rPr>
          <w:rFonts w:ascii="Arial" w:eastAsia="ＭＳ 明朝" w:hAnsi="Arial" w:cs="Arial"/>
          <w:b/>
          <w:bCs/>
          <w:color w:val="000000" w:themeColor="text1"/>
        </w:rPr>
        <w:t>GPR40 inhibition abolishes 17,18-EpETE-mediated suppression of immune cell infiltration</w:t>
      </w:r>
    </w:p>
    <w:p w14:paraId="2C1E43AF" w14:textId="436BC573" w:rsidR="00996048" w:rsidRDefault="00DC0DAB" w:rsidP="00402D99">
      <w:pPr>
        <w:spacing w:line="276" w:lineRule="auto"/>
        <w:rPr>
          <w:rFonts w:ascii="Arial" w:eastAsia="ＭＳ 明朝" w:hAnsi="Arial" w:cs="Arial"/>
        </w:rPr>
      </w:pPr>
      <w:r w:rsidRPr="00FC7CEC">
        <w:rPr>
          <w:rFonts w:ascii="Arial" w:eastAsia="ＭＳ 明朝" w:hAnsi="Arial" w:cs="Arial"/>
          <w:color w:val="000000" w:themeColor="text1"/>
        </w:rPr>
        <w:t>GPR40 antagonist GW1100, GPR120 antagonist AH7614,</w:t>
      </w:r>
      <w:r w:rsidR="001C266B" w:rsidRPr="00FC7CEC">
        <w:rPr>
          <w:rFonts w:ascii="Arial" w:eastAsia="ＭＳ 明朝" w:hAnsi="Arial" w:cs="Arial"/>
          <w:color w:val="000000" w:themeColor="text1"/>
        </w:rPr>
        <w:t xml:space="preserve"> or PBS (</w:t>
      </w:r>
      <w:r w:rsidR="003804D8" w:rsidRPr="00FC7CEC">
        <w:rPr>
          <w:rFonts w:ascii="Arial" w:eastAsia="ＭＳ 明朝" w:hAnsi="Arial" w:cs="Arial"/>
          <w:color w:val="000000" w:themeColor="text1"/>
        </w:rPr>
        <w:t>all i</w:t>
      </w:r>
      <w:r w:rsidR="003804D8">
        <w:rPr>
          <w:rFonts w:ascii="Arial" w:eastAsia="ＭＳ 明朝" w:hAnsi="Arial" w:cs="Arial"/>
        </w:rPr>
        <w:t xml:space="preserve">n PBS containing </w:t>
      </w:r>
      <w:r w:rsidR="001C266B" w:rsidRPr="001C266B">
        <w:rPr>
          <w:rFonts w:ascii="Arial" w:eastAsia="ＭＳ 明朝" w:hAnsi="Arial" w:cs="Arial"/>
        </w:rPr>
        <w:t>1% DMSO)</w:t>
      </w:r>
      <w:r w:rsidR="003804D8">
        <w:rPr>
          <w:rFonts w:ascii="Arial" w:eastAsia="ＭＳ 明朝" w:hAnsi="Arial" w:cs="Arial"/>
        </w:rPr>
        <w:t xml:space="preserve"> was injected </w:t>
      </w:r>
      <w:r w:rsidR="003804D8" w:rsidRPr="001C266B">
        <w:rPr>
          <w:rFonts w:ascii="Arial" w:eastAsia="ＭＳ 明朝" w:hAnsi="Arial" w:cs="Arial"/>
        </w:rPr>
        <w:t xml:space="preserve">intraperitoneally </w:t>
      </w:r>
      <w:r w:rsidR="003804D8">
        <w:rPr>
          <w:rFonts w:ascii="Arial" w:eastAsia="ＭＳ 明朝" w:hAnsi="Arial" w:cs="Arial"/>
        </w:rPr>
        <w:t xml:space="preserve">into </w:t>
      </w:r>
      <w:r w:rsidR="003804D8" w:rsidRPr="001C266B">
        <w:rPr>
          <w:rFonts w:ascii="Arial" w:eastAsia="ＭＳ 明朝" w:hAnsi="Arial" w:cs="Arial"/>
        </w:rPr>
        <w:t>C57BL/6J mice</w:t>
      </w:r>
      <w:r w:rsidR="001C266B" w:rsidRPr="001C266B">
        <w:rPr>
          <w:rFonts w:ascii="Arial" w:eastAsia="ＭＳ 明朝" w:hAnsi="Arial" w:cs="Arial"/>
        </w:rPr>
        <w:t xml:space="preserve">, followed 30 min later by injection of eLNPs, eLNPs + 17,18-EpETE, or PBS (all in PBS </w:t>
      </w:r>
      <w:r w:rsidR="003804D8">
        <w:rPr>
          <w:rFonts w:ascii="Arial" w:eastAsia="ＭＳ 明朝" w:hAnsi="Arial" w:cs="Arial"/>
        </w:rPr>
        <w:t>containing</w:t>
      </w:r>
      <w:r w:rsidR="001C266B" w:rsidRPr="001C266B">
        <w:rPr>
          <w:rFonts w:ascii="Arial" w:eastAsia="ＭＳ 明朝" w:hAnsi="Arial" w:cs="Arial"/>
        </w:rPr>
        <w:t xml:space="preserve"> 1% ethanol)</w:t>
      </w:r>
      <w:r w:rsidR="003804D8">
        <w:rPr>
          <w:rFonts w:ascii="Arial" w:eastAsia="ＭＳ 明朝" w:hAnsi="Arial" w:cs="Arial"/>
        </w:rPr>
        <w:t xml:space="preserve"> into the</w:t>
      </w:r>
      <w:r w:rsidR="003804D8" w:rsidRPr="003804D8">
        <w:rPr>
          <w:rFonts w:ascii="Arial" w:eastAsia="ＭＳ 明朝" w:hAnsi="Arial" w:cs="Arial"/>
        </w:rPr>
        <w:t xml:space="preserve"> </w:t>
      </w:r>
      <w:r w:rsidR="003804D8">
        <w:rPr>
          <w:rFonts w:ascii="Arial" w:eastAsia="ＭＳ 明朝" w:hAnsi="Arial" w:cs="Arial"/>
        </w:rPr>
        <w:t>g</w:t>
      </w:r>
      <w:r w:rsidR="003804D8" w:rsidRPr="001C266B">
        <w:rPr>
          <w:rFonts w:ascii="Arial" w:eastAsia="ＭＳ 明朝" w:hAnsi="Arial" w:cs="Arial"/>
        </w:rPr>
        <w:t>astrocnemius</w:t>
      </w:r>
      <w:r w:rsidR="001C266B" w:rsidRPr="001C266B">
        <w:rPr>
          <w:rFonts w:ascii="Arial" w:eastAsia="ＭＳ 明朝" w:hAnsi="Arial" w:cs="Arial"/>
        </w:rPr>
        <w:t>.</w:t>
      </w:r>
      <w:r w:rsidR="001C266B">
        <w:rPr>
          <w:rFonts w:ascii="Arial" w:eastAsia="ＭＳ 明朝" w:hAnsi="Arial" w:cs="Arial" w:hint="eastAsia"/>
        </w:rPr>
        <w:t xml:space="preserve"> </w:t>
      </w:r>
      <w:r w:rsidR="001C266B" w:rsidRPr="001C266B">
        <w:rPr>
          <w:rFonts w:ascii="Arial" w:eastAsia="ＭＳ 明朝" w:hAnsi="Arial" w:cs="Arial"/>
        </w:rPr>
        <w:t xml:space="preserve">(A) </w:t>
      </w:r>
      <w:r w:rsidR="003804D8">
        <w:rPr>
          <w:rFonts w:ascii="Arial" w:eastAsia="ＭＳ 明朝" w:hAnsi="Arial" w:cs="Arial"/>
        </w:rPr>
        <w:t>Weight of the g</w:t>
      </w:r>
      <w:r w:rsidR="001C266B" w:rsidRPr="001C266B">
        <w:rPr>
          <w:rFonts w:ascii="Arial" w:eastAsia="ＭＳ 明朝" w:hAnsi="Arial" w:cs="Arial"/>
        </w:rPr>
        <w:t xml:space="preserve">astrocnemius </w:t>
      </w:r>
      <w:r w:rsidR="003804D8">
        <w:rPr>
          <w:rFonts w:ascii="Arial" w:eastAsia="ＭＳ 明朝" w:hAnsi="Arial" w:cs="Arial"/>
        </w:rPr>
        <w:t>harvested</w:t>
      </w:r>
      <w:r w:rsidR="001C266B" w:rsidRPr="001C266B">
        <w:rPr>
          <w:rFonts w:ascii="Arial" w:eastAsia="ＭＳ 明朝" w:hAnsi="Arial" w:cs="Arial"/>
        </w:rPr>
        <w:t xml:space="preserve"> 4 h after </w:t>
      </w:r>
      <w:r w:rsidR="003804D8">
        <w:rPr>
          <w:rFonts w:ascii="Arial" w:eastAsia="ＭＳ 明朝" w:hAnsi="Arial" w:cs="Arial"/>
        </w:rPr>
        <w:t xml:space="preserve">the </w:t>
      </w:r>
      <w:r w:rsidR="008060D3">
        <w:rPr>
          <w:rFonts w:ascii="Arial" w:eastAsia="ＭＳ 明朝" w:hAnsi="Arial" w:cs="Arial"/>
        </w:rPr>
        <w:t xml:space="preserve">intramuscular </w:t>
      </w:r>
      <w:r w:rsidR="001C266B" w:rsidRPr="001C266B">
        <w:rPr>
          <w:rFonts w:ascii="Arial" w:eastAsia="ＭＳ 明朝" w:hAnsi="Arial" w:cs="Arial"/>
        </w:rPr>
        <w:t>injection.</w:t>
      </w:r>
      <w:r w:rsidR="001C266B">
        <w:rPr>
          <w:rFonts w:ascii="Arial" w:eastAsia="ＭＳ 明朝" w:hAnsi="Arial" w:cs="Arial" w:hint="eastAsia"/>
        </w:rPr>
        <w:t xml:space="preserve"> </w:t>
      </w:r>
      <w:r w:rsidR="001C266B" w:rsidRPr="001C266B">
        <w:rPr>
          <w:rFonts w:ascii="Arial" w:eastAsia="ＭＳ 明朝" w:hAnsi="Arial" w:cs="Arial"/>
        </w:rPr>
        <w:t xml:space="preserve">(B) </w:t>
      </w:r>
      <w:r w:rsidR="003804D8">
        <w:rPr>
          <w:rFonts w:ascii="Arial" w:eastAsia="ＭＳ 明朝" w:hAnsi="Arial" w:cs="Arial"/>
        </w:rPr>
        <w:t>Flow cytometric quantification of</w:t>
      </w:r>
      <w:r w:rsidR="00875438">
        <w:rPr>
          <w:rFonts w:ascii="Arial" w:eastAsia="ＭＳ 明朝" w:hAnsi="Arial" w:cs="Arial"/>
        </w:rPr>
        <w:t xml:space="preserve"> </w:t>
      </w:r>
      <w:r w:rsidR="001C266B" w:rsidRPr="001C266B">
        <w:rPr>
          <w:rFonts w:ascii="Arial" w:eastAsia="ＭＳ 明朝" w:hAnsi="Arial" w:cs="Arial"/>
        </w:rPr>
        <w:t xml:space="preserve">eosinophils, monocytes, and macrophages. Gating </w:t>
      </w:r>
      <w:r w:rsidR="003804D8">
        <w:rPr>
          <w:rFonts w:ascii="Arial" w:eastAsia="ＭＳ 明朝" w:hAnsi="Arial" w:cs="Arial"/>
        </w:rPr>
        <w:t xml:space="preserve">was </w:t>
      </w:r>
      <w:r w:rsidR="001C266B" w:rsidRPr="001C266B">
        <w:rPr>
          <w:rFonts w:ascii="Arial" w:eastAsia="ＭＳ 明朝" w:hAnsi="Arial" w:cs="Arial"/>
        </w:rPr>
        <w:t>as described above.</w:t>
      </w:r>
      <w:r w:rsidR="001C266B">
        <w:rPr>
          <w:rFonts w:ascii="Arial" w:eastAsia="ＭＳ 明朝" w:hAnsi="Arial" w:cs="Arial" w:hint="eastAsia"/>
        </w:rPr>
        <w:t xml:space="preserve"> </w:t>
      </w:r>
      <w:r w:rsidR="001C266B" w:rsidRPr="001C266B">
        <w:rPr>
          <w:rFonts w:ascii="Arial" w:eastAsia="ＭＳ 明朝" w:hAnsi="Arial" w:cs="Arial"/>
        </w:rPr>
        <w:t xml:space="preserve">Data </w:t>
      </w:r>
      <w:r w:rsidR="00FA12C9">
        <w:rPr>
          <w:rFonts w:ascii="Arial" w:eastAsia="ＭＳ 明朝" w:hAnsi="Arial" w:cs="Arial"/>
        </w:rPr>
        <w:t>a</w:t>
      </w:r>
      <w:r w:rsidR="001C266B" w:rsidRPr="001C266B">
        <w:rPr>
          <w:rFonts w:ascii="Arial" w:eastAsia="ＭＳ 明朝" w:hAnsi="Arial" w:cs="Arial"/>
        </w:rPr>
        <w:t xml:space="preserve">re </w:t>
      </w:r>
      <w:r w:rsidR="00FA12C9">
        <w:rPr>
          <w:rFonts w:ascii="Arial" w:eastAsia="ＭＳ 明朝" w:hAnsi="Arial" w:cs="Arial"/>
        </w:rPr>
        <w:t xml:space="preserve">from </w:t>
      </w:r>
      <w:r w:rsidR="001C266B" w:rsidRPr="001C266B">
        <w:rPr>
          <w:rFonts w:ascii="Arial" w:eastAsia="ＭＳ 明朝" w:hAnsi="Arial" w:cs="Arial"/>
        </w:rPr>
        <w:t xml:space="preserve">four independent experiments; each point </w:t>
      </w:r>
      <w:r w:rsidR="00FA12C9">
        <w:rPr>
          <w:rFonts w:ascii="Arial" w:eastAsia="ＭＳ 明朝" w:hAnsi="Arial" w:cs="Arial"/>
        </w:rPr>
        <w:t>r</w:t>
      </w:r>
      <w:r w:rsidR="00FA12C9" w:rsidRPr="001C266B">
        <w:rPr>
          <w:rFonts w:ascii="Arial" w:eastAsia="ＭＳ 明朝" w:hAnsi="Arial" w:cs="Arial"/>
        </w:rPr>
        <w:t>epresents</w:t>
      </w:r>
      <w:r w:rsidR="001C266B" w:rsidRPr="001C266B">
        <w:rPr>
          <w:rFonts w:ascii="Arial" w:eastAsia="ＭＳ 明朝" w:hAnsi="Arial" w:cs="Arial"/>
        </w:rPr>
        <w:t xml:space="preserve"> an individual mouse. Data are mean ± SD. Statistical significance was </w:t>
      </w:r>
      <w:r w:rsidR="008003FA">
        <w:rPr>
          <w:rFonts w:ascii="Arial" w:eastAsia="ＭＳ 明朝" w:hAnsi="Arial" w:cs="Arial"/>
        </w:rPr>
        <w:t>determined</w:t>
      </w:r>
      <w:r w:rsidR="001C266B" w:rsidRPr="001C266B">
        <w:rPr>
          <w:rFonts w:ascii="Arial" w:eastAsia="ＭＳ 明朝" w:hAnsi="Arial" w:cs="Arial"/>
        </w:rPr>
        <w:t xml:space="preserve"> </w:t>
      </w:r>
      <w:r w:rsidR="008003FA">
        <w:rPr>
          <w:rFonts w:ascii="Arial" w:eastAsia="ＭＳ 明朝" w:hAnsi="Arial" w:cs="Arial"/>
        </w:rPr>
        <w:lastRenderedPageBreak/>
        <w:t>by</w:t>
      </w:r>
      <w:r w:rsidR="001C266B" w:rsidRPr="001C266B">
        <w:rPr>
          <w:rFonts w:ascii="Arial" w:eastAsia="ＭＳ 明朝" w:hAnsi="Arial" w:cs="Arial"/>
        </w:rPr>
        <w:t xml:space="preserve"> one-way ANOVA</w:t>
      </w:r>
      <w:r w:rsidR="008003FA">
        <w:rPr>
          <w:rFonts w:ascii="Arial" w:eastAsia="ＭＳ 明朝" w:hAnsi="Arial" w:cs="Arial"/>
        </w:rPr>
        <w:t>;</w:t>
      </w:r>
      <w:r w:rsidR="00996048">
        <w:rPr>
          <w:rFonts w:ascii="Arial" w:eastAsia="ＭＳ 明朝" w:hAnsi="Arial" w:cs="Arial"/>
        </w:rPr>
        <w:t xml:space="preserve"> </w:t>
      </w:r>
      <w:r w:rsidR="00996048" w:rsidRPr="001E4402">
        <w:rPr>
          <w:rFonts w:ascii="Arial" w:eastAsia="ＭＳ 明朝" w:hAnsi="Arial" w:cs="Arial"/>
        </w:rPr>
        <w:t>*</w:t>
      </w:r>
      <w:r w:rsidR="00B410C9">
        <w:rPr>
          <w:rFonts w:ascii="Arial" w:eastAsia="ＭＳ 明朝" w:hAnsi="Arial" w:cs="Arial"/>
          <w:i/>
          <w:iCs/>
        </w:rPr>
        <w:t>p</w:t>
      </w:r>
      <w:r w:rsidR="00996048" w:rsidRPr="001E4402">
        <w:rPr>
          <w:rFonts w:ascii="Arial" w:eastAsia="ＭＳ 明朝" w:hAnsi="Arial" w:cs="Arial"/>
        </w:rPr>
        <w:t xml:space="preserve"> &lt; </w:t>
      </w:r>
      <w:r w:rsidR="008003FA">
        <w:rPr>
          <w:rFonts w:ascii="Arial" w:eastAsia="ＭＳ 明朝" w:hAnsi="Arial" w:cs="Arial"/>
        </w:rPr>
        <w:t>0</w:t>
      </w:r>
      <w:r w:rsidR="00996048" w:rsidRPr="001E4402">
        <w:rPr>
          <w:rFonts w:ascii="Arial" w:eastAsia="ＭＳ 明朝" w:hAnsi="Arial" w:cs="Arial"/>
        </w:rPr>
        <w:t>.05, **</w:t>
      </w:r>
      <w:r w:rsidR="00B410C9">
        <w:rPr>
          <w:rFonts w:ascii="Arial" w:eastAsia="ＭＳ 明朝" w:hAnsi="Arial" w:cs="Arial"/>
          <w:i/>
          <w:iCs/>
        </w:rPr>
        <w:t>p</w:t>
      </w:r>
      <w:r w:rsidR="00B410C9" w:rsidRPr="001E4402">
        <w:rPr>
          <w:rFonts w:ascii="Arial" w:eastAsia="ＭＳ 明朝" w:hAnsi="Arial" w:cs="Arial"/>
        </w:rPr>
        <w:t xml:space="preserve"> </w:t>
      </w:r>
      <w:r w:rsidR="00996048" w:rsidRPr="001E4402">
        <w:rPr>
          <w:rFonts w:ascii="Arial" w:eastAsia="ＭＳ 明朝" w:hAnsi="Arial" w:cs="Arial"/>
        </w:rPr>
        <w:t xml:space="preserve">&lt; </w:t>
      </w:r>
      <w:r w:rsidR="008003FA">
        <w:rPr>
          <w:rFonts w:ascii="Arial" w:eastAsia="ＭＳ 明朝" w:hAnsi="Arial" w:cs="Arial"/>
        </w:rPr>
        <w:t>0</w:t>
      </w:r>
      <w:r w:rsidR="00996048" w:rsidRPr="001E4402">
        <w:rPr>
          <w:rFonts w:ascii="Arial" w:eastAsia="ＭＳ 明朝" w:hAnsi="Arial" w:cs="Arial"/>
        </w:rPr>
        <w:t>.01, ***</w:t>
      </w:r>
      <w:r w:rsidR="00B410C9">
        <w:rPr>
          <w:rFonts w:ascii="Arial" w:eastAsia="ＭＳ 明朝" w:hAnsi="Arial" w:cs="Arial"/>
          <w:i/>
          <w:iCs/>
        </w:rPr>
        <w:t>p</w:t>
      </w:r>
      <w:r w:rsidR="00B410C9" w:rsidRPr="001E4402">
        <w:rPr>
          <w:rFonts w:ascii="Arial" w:eastAsia="ＭＳ 明朝" w:hAnsi="Arial" w:cs="Arial"/>
        </w:rPr>
        <w:t xml:space="preserve"> </w:t>
      </w:r>
      <w:r w:rsidR="00996048" w:rsidRPr="001E4402">
        <w:rPr>
          <w:rFonts w:ascii="Arial" w:eastAsia="ＭＳ 明朝" w:hAnsi="Arial" w:cs="Arial"/>
        </w:rPr>
        <w:t xml:space="preserve">&lt; </w:t>
      </w:r>
      <w:r w:rsidR="008003FA">
        <w:rPr>
          <w:rFonts w:ascii="Arial" w:eastAsia="ＭＳ 明朝" w:hAnsi="Arial" w:cs="Arial"/>
        </w:rPr>
        <w:t>0</w:t>
      </w:r>
      <w:r w:rsidR="00996048" w:rsidRPr="001E4402">
        <w:rPr>
          <w:rFonts w:ascii="Arial" w:eastAsia="ＭＳ 明朝" w:hAnsi="Arial" w:cs="Arial"/>
        </w:rPr>
        <w:t>.001, ****</w:t>
      </w:r>
      <w:r w:rsidR="00B410C9">
        <w:rPr>
          <w:rFonts w:ascii="Arial" w:eastAsia="ＭＳ 明朝" w:hAnsi="Arial" w:cs="Arial"/>
          <w:i/>
          <w:iCs/>
        </w:rPr>
        <w:t>p</w:t>
      </w:r>
      <w:r w:rsidR="00B410C9" w:rsidRPr="001E4402">
        <w:rPr>
          <w:rFonts w:ascii="Arial" w:eastAsia="ＭＳ 明朝" w:hAnsi="Arial" w:cs="Arial"/>
        </w:rPr>
        <w:t xml:space="preserve"> </w:t>
      </w:r>
      <w:r w:rsidR="00996048" w:rsidRPr="001E4402">
        <w:rPr>
          <w:rFonts w:ascii="Arial" w:eastAsia="ＭＳ 明朝" w:hAnsi="Arial" w:cs="Arial"/>
        </w:rPr>
        <w:t xml:space="preserve">&lt; </w:t>
      </w:r>
      <w:r w:rsidR="008003FA">
        <w:rPr>
          <w:rFonts w:ascii="Arial" w:eastAsia="ＭＳ 明朝" w:hAnsi="Arial" w:cs="Arial"/>
        </w:rPr>
        <w:t>0</w:t>
      </w:r>
      <w:r w:rsidR="00996048" w:rsidRPr="001E4402">
        <w:rPr>
          <w:rFonts w:ascii="Arial" w:eastAsia="ＭＳ 明朝" w:hAnsi="Arial" w:cs="Arial"/>
        </w:rPr>
        <w:t>.0001, ns, not significant.</w:t>
      </w:r>
    </w:p>
    <w:p w14:paraId="7EDA9FD6" w14:textId="77777777" w:rsidR="001B5BEE" w:rsidRDefault="001B5BEE" w:rsidP="00402D99">
      <w:pPr>
        <w:spacing w:line="276" w:lineRule="auto"/>
        <w:rPr>
          <w:rFonts w:ascii="Arial" w:eastAsia="ＭＳ 明朝" w:hAnsi="Arial" w:cs="Arial"/>
        </w:rPr>
      </w:pPr>
    </w:p>
    <w:p w14:paraId="2DB21B4E" w14:textId="0FDFA5B7" w:rsidR="001B5BEE" w:rsidRPr="00983479" w:rsidRDefault="001B5BEE" w:rsidP="00402D99">
      <w:pPr>
        <w:spacing w:line="276" w:lineRule="auto"/>
        <w:rPr>
          <w:rFonts w:ascii="Arial" w:eastAsia="ＭＳ 明朝" w:hAnsi="Arial" w:cs="Arial"/>
        </w:rPr>
      </w:pPr>
      <w:r>
        <w:rPr>
          <w:rFonts w:ascii="Arial" w:eastAsia="ＭＳ 明朝" w:hAnsi="Arial" w:cs="Arial"/>
          <w:b/>
          <w:bCs/>
        </w:rPr>
        <w:t>Supplementa</w:t>
      </w:r>
      <w:r w:rsidR="005A5DD6">
        <w:rPr>
          <w:rFonts w:ascii="Arial" w:eastAsia="ＭＳ 明朝" w:hAnsi="Arial" w:cs="Arial" w:hint="eastAsia"/>
          <w:b/>
          <w:bCs/>
        </w:rPr>
        <w:t>ry</w:t>
      </w:r>
      <w:r>
        <w:rPr>
          <w:rFonts w:ascii="Arial" w:eastAsia="ＭＳ 明朝" w:hAnsi="Arial" w:cs="Arial"/>
          <w:b/>
          <w:bCs/>
        </w:rPr>
        <w:t xml:space="preserve"> Figure</w:t>
      </w:r>
      <w:r w:rsidRPr="00983479">
        <w:rPr>
          <w:rFonts w:ascii="Arial" w:eastAsia="ＭＳ 明朝" w:hAnsi="Arial" w:cs="Arial"/>
          <w:b/>
          <w:bCs/>
        </w:rPr>
        <w:t xml:space="preserve"> </w:t>
      </w:r>
      <w:r>
        <w:rPr>
          <w:rFonts w:ascii="Arial" w:eastAsia="ＭＳ 明朝" w:hAnsi="Arial" w:cs="Arial"/>
          <w:b/>
          <w:bCs/>
        </w:rPr>
        <w:t>6</w:t>
      </w:r>
      <w:r w:rsidR="001C266B" w:rsidRPr="001C266B">
        <w:t xml:space="preserve"> </w:t>
      </w:r>
      <w:r w:rsidR="001C266B" w:rsidRPr="001C266B">
        <w:rPr>
          <w:rFonts w:ascii="Arial" w:eastAsia="ＭＳ 明朝" w:hAnsi="Arial" w:cs="Arial"/>
          <w:b/>
          <w:bCs/>
        </w:rPr>
        <w:t>17,18-EpETE does not interfere with mRNA-LNP vaccine–induced IgG subclass responses</w:t>
      </w:r>
    </w:p>
    <w:p w14:paraId="5CC49F16" w14:textId="35501A79" w:rsidR="00996048" w:rsidRPr="00996048" w:rsidRDefault="001C266B" w:rsidP="00402D99">
      <w:pPr>
        <w:spacing w:line="276" w:lineRule="auto"/>
        <w:rPr>
          <w:rFonts w:ascii="Arial" w:eastAsia="ＭＳ 明朝" w:hAnsi="Arial" w:cs="Arial"/>
        </w:rPr>
      </w:pPr>
      <w:r w:rsidRPr="001C266B">
        <w:rPr>
          <w:rFonts w:ascii="Arial" w:eastAsia="ＭＳ 明朝" w:hAnsi="Arial" w:cs="Arial"/>
        </w:rPr>
        <w:t>OVA mRNA-LNPs, OVA mRNA-LNPs + 17,18-EpETE, or PBS (all in PBS containing 1% ethanol)</w:t>
      </w:r>
      <w:r w:rsidR="006513D7">
        <w:rPr>
          <w:rFonts w:ascii="Arial" w:eastAsia="ＭＳ 明朝" w:hAnsi="Arial" w:cs="Arial"/>
        </w:rPr>
        <w:t xml:space="preserve"> were injected into the g</w:t>
      </w:r>
      <w:r w:rsidR="006513D7" w:rsidRPr="001C266B">
        <w:rPr>
          <w:rFonts w:ascii="Arial" w:eastAsia="ＭＳ 明朝" w:hAnsi="Arial" w:cs="Arial"/>
        </w:rPr>
        <w:t>astrocnemius</w:t>
      </w:r>
      <w:r w:rsidR="006513D7">
        <w:rPr>
          <w:rFonts w:ascii="Arial" w:eastAsia="ＭＳ 明朝" w:hAnsi="Arial" w:cs="Arial"/>
        </w:rPr>
        <w:t xml:space="preserve"> of </w:t>
      </w:r>
      <w:r w:rsidR="006513D7" w:rsidRPr="001C266B">
        <w:rPr>
          <w:rFonts w:ascii="Arial" w:eastAsia="ＭＳ 明朝" w:hAnsi="Arial" w:cs="Arial"/>
        </w:rPr>
        <w:t xml:space="preserve">C57BL/6J mice twice </w:t>
      </w:r>
      <w:r w:rsidR="006513D7">
        <w:rPr>
          <w:rFonts w:ascii="Arial" w:eastAsia="ＭＳ 明朝" w:hAnsi="Arial" w:cs="Arial"/>
        </w:rPr>
        <w:t xml:space="preserve">with a </w:t>
      </w:r>
      <w:r w:rsidR="006513D7" w:rsidRPr="001C266B">
        <w:rPr>
          <w:rFonts w:ascii="Arial" w:eastAsia="ＭＳ 明朝" w:hAnsi="Arial" w:cs="Arial"/>
        </w:rPr>
        <w:t>2-week interval</w:t>
      </w:r>
      <w:r w:rsidRPr="001C266B">
        <w:rPr>
          <w:rFonts w:ascii="Arial" w:eastAsia="ＭＳ 明朝" w:hAnsi="Arial" w:cs="Arial"/>
        </w:rPr>
        <w:t>.</w:t>
      </w:r>
      <w:r w:rsidR="006513D7">
        <w:rPr>
          <w:rFonts w:ascii="Arial" w:eastAsia="ＭＳ 明朝" w:hAnsi="Arial" w:cs="Arial"/>
        </w:rPr>
        <w:t xml:space="preserve"> </w:t>
      </w:r>
      <w:r w:rsidRPr="001C266B">
        <w:rPr>
          <w:rFonts w:ascii="Arial" w:eastAsia="ＭＳ 明朝" w:hAnsi="Arial" w:cs="Arial"/>
        </w:rPr>
        <w:t xml:space="preserve">Two weeks after the second </w:t>
      </w:r>
      <w:r w:rsidR="006513D7">
        <w:rPr>
          <w:rFonts w:ascii="Arial" w:eastAsia="ＭＳ 明朝" w:hAnsi="Arial" w:cs="Arial"/>
        </w:rPr>
        <w:t>injection</w:t>
      </w:r>
      <w:r w:rsidRPr="001C266B">
        <w:rPr>
          <w:rFonts w:ascii="Arial" w:eastAsia="ＭＳ 明朝" w:hAnsi="Arial" w:cs="Arial"/>
        </w:rPr>
        <w:t xml:space="preserve">, serum was collected and </w:t>
      </w:r>
      <w:r w:rsidR="006513D7">
        <w:rPr>
          <w:rFonts w:ascii="Arial" w:eastAsia="ＭＳ 明朝" w:hAnsi="Arial" w:cs="Arial"/>
        </w:rPr>
        <w:t xml:space="preserve">the levels of </w:t>
      </w:r>
      <w:r w:rsidRPr="001C266B">
        <w:rPr>
          <w:rFonts w:ascii="Arial" w:eastAsia="ＭＳ 明朝" w:hAnsi="Arial" w:cs="Arial"/>
        </w:rPr>
        <w:t>OVA-specific IgG subclass</w:t>
      </w:r>
      <w:r w:rsidR="006513D7">
        <w:rPr>
          <w:rFonts w:ascii="Arial" w:eastAsia="ＭＳ 明朝" w:hAnsi="Arial" w:cs="Arial"/>
        </w:rPr>
        <w:t>es</w:t>
      </w:r>
      <w:r w:rsidRPr="001C266B">
        <w:rPr>
          <w:rFonts w:ascii="Arial" w:eastAsia="ＭＳ 明朝" w:hAnsi="Arial" w:cs="Arial"/>
        </w:rPr>
        <w:t xml:space="preserve"> were quantified by ELISA.</w:t>
      </w:r>
      <w:r>
        <w:rPr>
          <w:rFonts w:ascii="Arial" w:eastAsia="ＭＳ 明朝" w:hAnsi="Arial" w:cs="Arial" w:hint="eastAsia"/>
        </w:rPr>
        <w:t xml:space="preserve"> </w:t>
      </w:r>
      <w:r w:rsidRPr="001C266B">
        <w:rPr>
          <w:rFonts w:ascii="Arial" w:eastAsia="ＭＳ 明朝" w:hAnsi="Arial" w:cs="Arial"/>
        </w:rPr>
        <w:t>Data are pooled from two independent experiments. Results are mean ± SD.</w:t>
      </w:r>
    </w:p>
    <w:sectPr w:rsidR="00996048" w:rsidRPr="00996048" w:rsidSect="001D3C77">
      <w:footerReference w:type="default" r:id="rId8"/>
      <w:pgSz w:w="11906" w:h="16838" w:code="9"/>
      <w:pgMar w:top="1985" w:right="1701" w:bottom="1701" w:left="1701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2DA7C6" w14:textId="77777777" w:rsidR="002C0CA0" w:rsidRDefault="002C0CA0" w:rsidP="00A75016">
      <w:r>
        <w:separator/>
      </w:r>
    </w:p>
  </w:endnote>
  <w:endnote w:type="continuationSeparator" w:id="0">
    <w:p w14:paraId="0B85B8D0" w14:textId="77777777" w:rsidR="002C0CA0" w:rsidRDefault="002C0CA0" w:rsidP="00A750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ECECE6" w14:textId="77777777" w:rsidR="006B77A7" w:rsidRPr="00D24006" w:rsidRDefault="006B77A7">
    <w:pPr>
      <w:pStyle w:val="ac"/>
      <w:jc w:val="center"/>
      <w:rPr>
        <w:rFonts w:ascii="Arial" w:hAnsi="Arial" w:cs="Arial"/>
        <w:caps/>
        <w:color w:val="000000" w:themeColor="text1"/>
      </w:rPr>
    </w:pPr>
    <w:r w:rsidRPr="00D24006">
      <w:rPr>
        <w:rFonts w:ascii="Arial" w:hAnsi="Arial" w:cs="Arial"/>
        <w:caps/>
        <w:color w:val="000000" w:themeColor="text1"/>
      </w:rPr>
      <w:fldChar w:fldCharType="begin"/>
    </w:r>
    <w:r w:rsidRPr="00D24006">
      <w:rPr>
        <w:rFonts w:ascii="Arial" w:hAnsi="Arial" w:cs="Arial"/>
        <w:caps/>
        <w:color w:val="000000" w:themeColor="text1"/>
      </w:rPr>
      <w:instrText>PAGE   \* MERGEFORMAT</w:instrText>
    </w:r>
    <w:r w:rsidRPr="00D24006">
      <w:rPr>
        <w:rFonts w:ascii="Arial" w:hAnsi="Arial" w:cs="Arial"/>
        <w:caps/>
        <w:color w:val="000000" w:themeColor="text1"/>
      </w:rPr>
      <w:fldChar w:fldCharType="separate"/>
    </w:r>
    <w:r w:rsidRPr="00D24006">
      <w:rPr>
        <w:rFonts w:ascii="Arial" w:hAnsi="Arial" w:cs="Arial"/>
        <w:caps/>
        <w:color w:val="000000" w:themeColor="text1"/>
        <w:lang w:val="ja-JP"/>
      </w:rPr>
      <w:t>2</w:t>
    </w:r>
    <w:r w:rsidRPr="00D24006">
      <w:rPr>
        <w:rFonts w:ascii="Arial" w:hAnsi="Arial" w:cs="Arial"/>
        <w:caps/>
        <w:color w:val="000000" w:themeColor="text1"/>
      </w:rPr>
      <w:fldChar w:fldCharType="end"/>
    </w:r>
  </w:p>
  <w:p w14:paraId="724EE4AE" w14:textId="77777777" w:rsidR="006B77A7" w:rsidRDefault="006B77A7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EBA4F7" w14:textId="77777777" w:rsidR="002C0CA0" w:rsidRDefault="002C0CA0" w:rsidP="00A75016">
      <w:r>
        <w:separator/>
      </w:r>
    </w:p>
  </w:footnote>
  <w:footnote w:type="continuationSeparator" w:id="0">
    <w:p w14:paraId="6327C61B" w14:textId="77777777" w:rsidR="002C0CA0" w:rsidRDefault="002C0CA0" w:rsidP="00A750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53124D"/>
    <w:multiLevelType w:val="hybridMultilevel"/>
    <w:tmpl w:val="4C2A4C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4B4491"/>
    <w:multiLevelType w:val="hybridMultilevel"/>
    <w:tmpl w:val="7F8A36EC"/>
    <w:lvl w:ilvl="0" w:tplc="04090001">
      <w:start w:val="1"/>
      <w:numFmt w:val="bullet"/>
      <w:lvlText w:val=""/>
      <w:lvlJc w:val="left"/>
      <w:pPr>
        <w:ind w:left="539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79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19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59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99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9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79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19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59" w:hanging="440"/>
      </w:pPr>
      <w:rPr>
        <w:rFonts w:ascii="Wingdings" w:hAnsi="Wingdings" w:hint="default"/>
      </w:rPr>
    </w:lvl>
  </w:abstractNum>
  <w:num w:numId="1" w16cid:durableId="1185052388">
    <w:abstractNumId w:val="1"/>
  </w:num>
  <w:num w:numId="2" w16cid:durableId="15705301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bordersDoNotSurroundHeader/>
  <w:bordersDoNotSurroundFooter/>
  <w:doNotTrackMoves/>
  <w:doNotTrackFormatting/>
  <w:defaultTabStop w:val="42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Lipid Research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27894"/>
    <w:rsid w:val="000016F1"/>
    <w:rsid w:val="00002B03"/>
    <w:rsid w:val="00003396"/>
    <w:rsid w:val="000033CF"/>
    <w:rsid w:val="0000449A"/>
    <w:rsid w:val="00011A6D"/>
    <w:rsid w:val="0001212F"/>
    <w:rsid w:val="000122DE"/>
    <w:rsid w:val="00012470"/>
    <w:rsid w:val="00015AAE"/>
    <w:rsid w:val="0001726D"/>
    <w:rsid w:val="0002213C"/>
    <w:rsid w:val="000246F7"/>
    <w:rsid w:val="00032523"/>
    <w:rsid w:val="000332F3"/>
    <w:rsid w:val="00033C24"/>
    <w:rsid w:val="00035A0E"/>
    <w:rsid w:val="000366C9"/>
    <w:rsid w:val="00042ECD"/>
    <w:rsid w:val="00043715"/>
    <w:rsid w:val="00043EBA"/>
    <w:rsid w:val="00044314"/>
    <w:rsid w:val="000461A3"/>
    <w:rsid w:val="000465DF"/>
    <w:rsid w:val="00047674"/>
    <w:rsid w:val="0005003E"/>
    <w:rsid w:val="00052FB6"/>
    <w:rsid w:val="00054123"/>
    <w:rsid w:val="00057288"/>
    <w:rsid w:val="00057771"/>
    <w:rsid w:val="000611A1"/>
    <w:rsid w:val="00063215"/>
    <w:rsid w:val="000641B2"/>
    <w:rsid w:val="000647E8"/>
    <w:rsid w:val="00065496"/>
    <w:rsid w:val="00065E8B"/>
    <w:rsid w:val="000674F9"/>
    <w:rsid w:val="000676DE"/>
    <w:rsid w:val="00070F49"/>
    <w:rsid w:val="00072498"/>
    <w:rsid w:val="00072702"/>
    <w:rsid w:val="000755FA"/>
    <w:rsid w:val="00075775"/>
    <w:rsid w:val="00075E2A"/>
    <w:rsid w:val="00083D98"/>
    <w:rsid w:val="00084589"/>
    <w:rsid w:val="00085A92"/>
    <w:rsid w:val="000901B6"/>
    <w:rsid w:val="0009157E"/>
    <w:rsid w:val="00091C03"/>
    <w:rsid w:val="00092B38"/>
    <w:rsid w:val="00093795"/>
    <w:rsid w:val="000938D2"/>
    <w:rsid w:val="0009412C"/>
    <w:rsid w:val="000952F7"/>
    <w:rsid w:val="00095AD6"/>
    <w:rsid w:val="00096883"/>
    <w:rsid w:val="000A0720"/>
    <w:rsid w:val="000A3F6A"/>
    <w:rsid w:val="000B0D8D"/>
    <w:rsid w:val="000B163D"/>
    <w:rsid w:val="000B1951"/>
    <w:rsid w:val="000B2C68"/>
    <w:rsid w:val="000B4DB9"/>
    <w:rsid w:val="000B5C3B"/>
    <w:rsid w:val="000B7670"/>
    <w:rsid w:val="000C0BAC"/>
    <w:rsid w:val="000C2761"/>
    <w:rsid w:val="000C34EF"/>
    <w:rsid w:val="000C45DA"/>
    <w:rsid w:val="000C47C5"/>
    <w:rsid w:val="000C6774"/>
    <w:rsid w:val="000C7503"/>
    <w:rsid w:val="000C7BE1"/>
    <w:rsid w:val="000D0DA2"/>
    <w:rsid w:val="000D4204"/>
    <w:rsid w:val="000D60EB"/>
    <w:rsid w:val="000D7722"/>
    <w:rsid w:val="000D7F51"/>
    <w:rsid w:val="000E0AE4"/>
    <w:rsid w:val="000E18EF"/>
    <w:rsid w:val="000E1C32"/>
    <w:rsid w:val="000E3CB2"/>
    <w:rsid w:val="000E70D1"/>
    <w:rsid w:val="000E79CC"/>
    <w:rsid w:val="000F6584"/>
    <w:rsid w:val="000F6862"/>
    <w:rsid w:val="000F7351"/>
    <w:rsid w:val="000F73C4"/>
    <w:rsid w:val="00100834"/>
    <w:rsid w:val="00100D53"/>
    <w:rsid w:val="00101177"/>
    <w:rsid w:val="00104003"/>
    <w:rsid w:val="0010503F"/>
    <w:rsid w:val="00105606"/>
    <w:rsid w:val="00107552"/>
    <w:rsid w:val="0010783A"/>
    <w:rsid w:val="00111BE6"/>
    <w:rsid w:val="00112917"/>
    <w:rsid w:val="0011544C"/>
    <w:rsid w:val="0011633E"/>
    <w:rsid w:val="0011681A"/>
    <w:rsid w:val="00117008"/>
    <w:rsid w:val="00121ECB"/>
    <w:rsid w:val="00124001"/>
    <w:rsid w:val="00124B46"/>
    <w:rsid w:val="0012587E"/>
    <w:rsid w:val="00126A72"/>
    <w:rsid w:val="00130436"/>
    <w:rsid w:val="00130F9A"/>
    <w:rsid w:val="00131AD8"/>
    <w:rsid w:val="001323A1"/>
    <w:rsid w:val="00132EC0"/>
    <w:rsid w:val="00135DE1"/>
    <w:rsid w:val="001428B8"/>
    <w:rsid w:val="00142A77"/>
    <w:rsid w:val="00143989"/>
    <w:rsid w:val="001439BF"/>
    <w:rsid w:val="001444A4"/>
    <w:rsid w:val="00146C3D"/>
    <w:rsid w:val="00146D15"/>
    <w:rsid w:val="00147055"/>
    <w:rsid w:val="00147985"/>
    <w:rsid w:val="00153914"/>
    <w:rsid w:val="00155C55"/>
    <w:rsid w:val="00157FCF"/>
    <w:rsid w:val="00163030"/>
    <w:rsid w:val="00164BD8"/>
    <w:rsid w:val="00167114"/>
    <w:rsid w:val="001706F6"/>
    <w:rsid w:val="0017278A"/>
    <w:rsid w:val="001736C7"/>
    <w:rsid w:val="00175917"/>
    <w:rsid w:val="00175C1F"/>
    <w:rsid w:val="001770FB"/>
    <w:rsid w:val="00177A68"/>
    <w:rsid w:val="00177AB4"/>
    <w:rsid w:val="0018073B"/>
    <w:rsid w:val="00182FE6"/>
    <w:rsid w:val="0018630C"/>
    <w:rsid w:val="001904AE"/>
    <w:rsid w:val="00194D81"/>
    <w:rsid w:val="001957D3"/>
    <w:rsid w:val="00195DBF"/>
    <w:rsid w:val="00195F0B"/>
    <w:rsid w:val="001965CA"/>
    <w:rsid w:val="001A0CC5"/>
    <w:rsid w:val="001A2B54"/>
    <w:rsid w:val="001A40CD"/>
    <w:rsid w:val="001B1515"/>
    <w:rsid w:val="001B2C44"/>
    <w:rsid w:val="001B3D0E"/>
    <w:rsid w:val="001B3D15"/>
    <w:rsid w:val="001B4706"/>
    <w:rsid w:val="001B4D90"/>
    <w:rsid w:val="001B4F1C"/>
    <w:rsid w:val="001B518E"/>
    <w:rsid w:val="001B5BEE"/>
    <w:rsid w:val="001C1CA9"/>
    <w:rsid w:val="001C1ED0"/>
    <w:rsid w:val="001C242D"/>
    <w:rsid w:val="001C266B"/>
    <w:rsid w:val="001C6800"/>
    <w:rsid w:val="001C7B85"/>
    <w:rsid w:val="001C7F02"/>
    <w:rsid w:val="001D039C"/>
    <w:rsid w:val="001D08AD"/>
    <w:rsid w:val="001D174F"/>
    <w:rsid w:val="001D2E81"/>
    <w:rsid w:val="001D3C77"/>
    <w:rsid w:val="001D5B2A"/>
    <w:rsid w:val="001D5C6A"/>
    <w:rsid w:val="001D5D00"/>
    <w:rsid w:val="001D63C9"/>
    <w:rsid w:val="001D7DF0"/>
    <w:rsid w:val="001E14AA"/>
    <w:rsid w:val="001E2DE6"/>
    <w:rsid w:val="001E2F2F"/>
    <w:rsid w:val="001E3075"/>
    <w:rsid w:val="001E3320"/>
    <w:rsid w:val="001E4402"/>
    <w:rsid w:val="001E4A34"/>
    <w:rsid w:val="001E5BFA"/>
    <w:rsid w:val="001E6FC8"/>
    <w:rsid w:val="001F097A"/>
    <w:rsid w:val="001F10F8"/>
    <w:rsid w:val="001F269A"/>
    <w:rsid w:val="001F4CF6"/>
    <w:rsid w:val="001F54F1"/>
    <w:rsid w:val="001F5A70"/>
    <w:rsid w:val="001F5CF2"/>
    <w:rsid w:val="001F5F3E"/>
    <w:rsid w:val="002006C9"/>
    <w:rsid w:val="00202343"/>
    <w:rsid w:val="002027EF"/>
    <w:rsid w:val="0020324C"/>
    <w:rsid w:val="00204DCC"/>
    <w:rsid w:val="002057BA"/>
    <w:rsid w:val="00205F83"/>
    <w:rsid w:val="0021255F"/>
    <w:rsid w:val="00213017"/>
    <w:rsid w:val="002155FC"/>
    <w:rsid w:val="00222905"/>
    <w:rsid w:val="002237A5"/>
    <w:rsid w:val="00223C76"/>
    <w:rsid w:val="00223D3A"/>
    <w:rsid w:val="00225051"/>
    <w:rsid w:val="002253CB"/>
    <w:rsid w:val="002330DF"/>
    <w:rsid w:val="00233181"/>
    <w:rsid w:val="002331A6"/>
    <w:rsid w:val="00234CC5"/>
    <w:rsid w:val="00235AD6"/>
    <w:rsid w:val="0023717C"/>
    <w:rsid w:val="00242B68"/>
    <w:rsid w:val="00243BBA"/>
    <w:rsid w:val="00243E67"/>
    <w:rsid w:val="00244484"/>
    <w:rsid w:val="00245444"/>
    <w:rsid w:val="00245F19"/>
    <w:rsid w:val="00245F7A"/>
    <w:rsid w:val="0024611E"/>
    <w:rsid w:val="00246D80"/>
    <w:rsid w:val="002532F9"/>
    <w:rsid w:val="00254743"/>
    <w:rsid w:val="00254870"/>
    <w:rsid w:val="00254C64"/>
    <w:rsid w:val="00257339"/>
    <w:rsid w:val="002600F8"/>
    <w:rsid w:val="00263865"/>
    <w:rsid w:val="0026425C"/>
    <w:rsid w:val="00264FF9"/>
    <w:rsid w:val="00266BEC"/>
    <w:rsid w:val="00267FB0"/>
    <w:rsid w:val="002719D5"/>
    <w:rsid w:val="00272CF4"/>
    <w:rsid w:val="00273FC8"/>
    <w:rsid w:val="00274B9B"/>
    <w:rsid w:val="00276CCA"/>
    <w:rsid w:val="00276CE9"/>
    <w:rsid w:val="002802AA"/>
    <w:rsid w:val="00280667"/>
    <w:rsid w:val="002808AB"/>
    <w:rsid w:val="0028335A"/>
    <w:rsid w:val="00283A3F"/>
    <w:rsid w:val="00283BF3"/>
    <w:rsid w:val="002844B6"/>
    <w:rsid w:val="00290880"/>
    <w:rsid w:val="00296380"/>
    <w:rsid w:val="00296D02"/>
    <w:rsid w:val="00297523"/>
    <w:rsid w:val="0029794D"/>
    <w:rsid w:val="00297CE5"/>
    <w:rsid w:val="002A0E93"/>
    <w:rsid w:val="002A1EC2"/>
    <w:rsid w:val="002A28E8"/>
    <w:rsid w:val="002A2939"/>
    <w:rsid w:val="002A3468"/>
    <w:rsid w:val="002A51E4"/>
    <w:rsid w:val="002A6719"/>
    <w:rsid w:val="002A7A67"/>
    <w:rsid w:val="002B25D8"/>
    <w:rsid w:val="002B3AC7"/>
    <w:rsid w:val="002C0CA0"/>
    <w:rsid w:val="002C2A7E"/>
    <w:rsid w:val="002C3A79"/>
    <w:rsid w:val="002C3C4E"/>
    <w:rsid w:val="002C4483"/>
    <w:rsid w:val="002C566D"/>
    <w:rsid w:val="002C56DD"/>
    <w:rsid w:val="002C72AB"/>
    <w:rsid w:val="002D1A2F"/>
    <w:rsid w:val="002D3040"/>
    <w:rsid w:val="002D40D6"/>
    <w:rsid w:val="002D4F83"/>
    <w:rsid w:val="002D6417"/>
    <w:rsid w:val="002E1A41"/>
    <w:rsid w:val="002E1AC3"/>
    <w:rsid w:val="002E7BF9"/>
    <w:rsid w:val="002F0E02"/>
    <w:rsid w:val="002F0F75"/>
    <w:rsid w:val="002F0FE9"/>
    <w:rsid w:val="002F16C4"/>
    <w:rsid w:val="002F2A0E"/>
    <w:rsid w:val="002F4CBB"/>
    <w:rsid w:val="002F7BC8"/>
    <w:rsid w:val="00301092"/>
    <w:rsid w:val="00301518"/>
    <w:rsid w:val="003025CD"/>
    <w:rsid w:val="00302F19"/>
    <w:rsid w:val="003034BB"/>
    <w:rsid w:val="0030369C"/>
    <w:rsid w:val="00304B22"/>
    <w:rsid w:val="0030690A"/>
    <w:rsid w:val="00311C73"/>
    <w:rsid w:val="003126E9"/>
    <w:rsid w:val="00313D7F"/>
    <w:rsid w:val="00313F94"/>
    <w:rsid w:val="003142C9"/>
    <w:rsid w:val="00315407"/>
    <w:rsid w:val="0031781A"/>
    <w:rsid w:val="0032046E"/>
    <w:rsid w:val="003205C7"/>
    <w:rsid w:val="003207C9"/>
    <w:rsid w:val="00322A36"/>
    <w:rsid w:val="00325696"/>
    <w:rsid w:val="003271B5"/>
    <w:rsid w:val="00327E60"/>
    <w:rsid w:val="003301AD"/>
    <w:rsid w:val="00331991"/>
    <w:rsid w:val="00332A86"/>
    <w:rsid w:val="00334E9B"/>
    <w:rsid w:val="00335807"/>
    <w:rsid w:val="00335AD5"/>
    <w:rsid w:val="00335EB4"/>
    <w:rsid w:val="00340A50"/>
    <w:rsid w:val="00343834"/>
    <w:rsid w:val="00344160"/>
    <w:rsid w:val="0034450C"/>
    <w:rsid w:val="00344998"/>
    <w:rsid w:val="00350E67"/>
    <w:rsid w:val="003532BA"/>
    <w:rsid w:val="00353F55"/>
    <w:rsid w:val="003559B7"/>
    <w:rsid w:val="0035638A"/>
    <w:rsid w:val="00357D0F"/>
    <w:rsid w:val="003601AC"/>
    <w:rsid w:val="00360535"/>
    <w:rsid w:val="003628F3"/>
    <w:rsid w:val="00363AA6"/>
    <w:rsid w:val="003641A4"/>
    <w:rsid w:val="003642D4"/>
    <w:rsid w:val="00370914"/>
    <w:rsid w:val="00371251"/>
    <w:rsid w:val="00371602"/>
    <w:rsid w:val="00374546"/>
    <w:rsid w:val="00374B20"/>
    <w:rsid w:val="00375EA8"/>
    <w:rsid w:val="0037639B"/>
    <w:rsid w:val="003804D8"/>
    <w:rsid w:val="0038050E"/>
    <w:rsid w:val="00380DAF"/>
    <w:rsid w:val="003816CB"/>
    <w:rsid w:val="0038283E"/>
    <w:rsid w:val="00382BD5"/>
    <w:rsid w:val="00383813"/>
    <w:rsid w:val="003867CE"/>
    <w:rsid w:val="003871C0"/>
    <w:rsid w:val="00391759"/>
    <w:rsid w:val="00391BA9"/>
    <w:rsid w:val="00391EE2"/>
    <w:rsid w:val="00392A9D"/>
    <w:rsid w:val="00393EC1"/>
    <w:rsid w:val="003956CA"/>
    <w:rsid w:val="00395D1F"/>
    <w:rsid w:val="003A05CD"/>
    <w:rsid w:val="003A1FB6"/>
    <w:rsid w:val="003A2C08"/>
    <w:rsid w:val="003A474B"/>
    <w:rsid w:val="003A5B17"/>
    <w:rsid w:val="003B0BD2"/>
    <w:rsid w:val="003B29D3"/>
    <w:rsid w:val="003B5EB4"/>
    <w:rsid w:val="003B759E"/>
    <w:rsid w:val="003C0740"/>
    <w:rsid w:val="003C1EE3"/>
    <w:rsid w:val="003C2BFA"/>
    <w:rsid w:val="003C3852"/>
    <w:rsid w:val="003C3A5C"/>
    <w:rsid w:val="003C3B24"/>
    <w:rsid w:val="003C6A98"/>
    <w:rsid w:val="003D0120"/>
    <w:rsid w:val="003D0464"/>
    <w:rsid w:val="003D0B09"/>
    <w:rsid w:val="003D1B83"/>
    <w:rsid w:val="003D4906"/>
    <w:rsid w:val="003D7DBF"/>
    <w:rsid w:val="003D7FE7"/>
    <w:rsid w:val="003E2830"/>
    <w:rsid w:val="003E5249"/>
    <w:rsid w:val="003F0399"/>
    <w:rsid w:val="003F2622"/>
    <w:rsid w:val="003F27CC"/>
    <w:rsid w:val="003F6D11"/>
    <w:rsid w:val="003F72C0"/>
    <w:rsid w:val="00400880"/>
    <w:rsid w:val="00401A53"/>
    <w:rsid w:val="00402D99"/>
    <w:rsid w:val="00403292"/>
    <w:rsid w:val="00403872"/>
    <w:rsid w:val="00404558"/>
    <w:rsid w:val="0040700B"/>
    <w:rsid w:val="00411303"/>
    <w:rsid w:val="004121C5"/>
    <w:rsid w:val="0041359F"/>
    <w:rsid w:val="00414670"/>
    <w:rsid w:val="00416ED3"/>
    <w:rsid w:val="00422328"/>
    <w:rsid w:val="0042246C"/>
    <w:rsid w:val="00427AB9"/>
    <w:rsid w:val="00432EB3"/>
    <w:rsid w:val="00432EE3"/>
    <w:rsid w:val="00434058"/>
    <w:rsid w:val="00434577"/>
    <w:rsid w:val="00437FBE"/>
    <w:rsid w:val="0044075D"/>
    <w:rsid w:val="00440A39"/>
    <w:rsid w:val="00441526"/>
    <w:rsid w:val="00443D22"/>
    <w:rsid w:val="0045005B"/>
    <w:rsid w:val="00451B24"/>
    <w:rsid w:val="004527F9"/>
    <w:rsid w:val="00453FFE"/>
    <w:rsid w:val="0045542E"/>
    <w:rsid w:val="00455A3E"/>
    <w:rsid w:val="004567B7"/>
    <w:rsid w:val="00457C19"/>
    <w:rsid w:val="00462C9D"/>
    <w:rsid w:val="00462D32"/>
    <w:rsid w:val="00465AD3"/>
    <w:rsid w:val="00467A58"/>
    <w:rsid w:val="00471BFE"/>
    <w:rsid w:val="00472466"/>
    <w:rsid w:val="00472914"/>
    <w:rsid w:val="00472AE6"/>
    <w:rsid w:val="00473662"/>
    <w:rsid w:val="00475B21"/>
    <w:rsid w:val="00476F43"/>
    <w:rsid w:val="00480ADE"/>
    <w:rsid w:val="00480D0A"/>
    <w:rsid w:val="00481633"/>
    <w:rsid w:val="00482129"/>
    <w:rsid w:val="0048245C"/>
    <w:rsid w:val="004830DF"/>
    <w:rsid w:val="0048357B"/>
    <w:rsid w:val="00486EA5"/>
    <w:rsid w:val="0048796D"/>
    <w:rsid w:val="0049167C"/>
    <w:rsid w:val="00495D82"/>
    <w:rsid w:val="004A14B4"/>
    <w:rsid w:val="004A1C80"/>
    <w:rsid w:val="004A2748"/>
    <w:rsid w:val="004A4CCF"/>
    <w:rsid w:val="004A6B12"/>
    <w:rsid w:val="004A6D19"/>
    <w:rsid w:val="004A78CE"/>
    <w:rsid w:val="004A7A42"/>
    <w:rsid w:val="004B14C0"/>
    <w:rsid w:val="004B18E1"/>
    <w:rsid w:val="004B2480"/>
    <w:rsid w:val="004B4713"/>
    <w:rsid w:val="004B498F"/>
    <w:rsid w:val="004B4BF4"/>
    <w:rsid w:val="004C1C49"/>
    <w:rsid w:val="004C2A21"/>
    <w:rsid w:val="004C3B26"/>
    <w:rsid w:val="004C4CA7"/>
    <w:rsid w:val="004C75C3"/>
    <w:rsid w:val="004D0ABA"/>
    <w:rsid w:val="004D0F89"/>
    <w:rsid w:val="004D7489"/>
    <w:rsid w:val="004D7903"/>
    <w:rsid w:val="004D7E18"/>
    <w:rsid w:val="004E0807"/>
    <w:rsid w:val="004E3779"/>
    <w:rsid w:val="004E5482"/>
    <w:rsid w:val="004F005F"/>
    <w:rsid w:val="004F0708"/>
    <w:rsid w:val="004F1E5F"/>
    <w:rsid w:val="004F3C47"/>
    <w:rsid w:val="004F415B"/>
    <w:rsid w:val="004F43D8"/>
    <w:rsid w:val="004F529C"/>
    <w:rsid w:val="004F75EB"/>
    <w:rsid w:val="005003E3"/>
    <w:rsid w:val="00501228"/>
    <w:rsid w:val="00501E3A"/>
    <w:rsid w:val="0050408C"/>
    <w:rsid w:val="005045A1"/>
    <w:rsid w:val="0050531C"/>
    <w:rsid w:val="00506290"/>
    <w:rsid w:val="00510696"/>
    <w:rsid w:val="00512E52"/>
    <w:rsid w:val="00513A8D"/>
    <w:rsid w:val="00516002"/>
    <w:rsid w:val="0052064F"/>
    <w:rsid w:val="005206F0"/>
    <w:rsid w:val="0052072F"/>
    <w:rsid w:val="005209A8"/>
    <w:rsid w:val="00521059"/>
    <w:rsid w:val="005230C8"/>
    <w:rsid w:val="00524E1C"/>
    <w:rsid w:val="00532E10"/>
    <w:rsid w:val="00535289"/>
    <w:rsid w:val="00535D40"/>
    <w:rsid w:val="00536869"/>
    <w:rsid w:val="00544FD5"/>
    <w:rsid w:val="005475D9"/>
    <w:rsid w:val="005511E0"/>
    <w:rsid w:val="00553EC9"/>
    <w:rsid w:val="00554939"/>
    <w:rsid w:val="0055618B"/>
    <w:rsid w:val="005565AF"/>
    <w:rsid w:val="00561BB8"/>
    <w:rsid w:val="005645BD"/>
    <w:rsid w:val="00564972"/>
    <w:rsid w:val="00564A68"/>
    <w:rsid w:val="005657CB"/>
    <w:rsid w:val="00566933"/>
    <w:rsid w:val="005711C9"/>
    <w:rsid w:val="00571596"/>
    <w:rsid w:val="00571FDD"/>
    <w:rsid w:val="00572B13"/>
    <w:rsid w:val="00574DD4"/>
    <w:rsid w:val="00574E95"/>
    <w:rsid w:val="0057634D"/>
    <w:rsid w:val="00576527"/>
    <w:rsid w:val="00577296"/>
    <w:rsid w:val="005772F7"/>
    <w:rsid w:val="00577FDA"/>
    <w:rsid w:val="0058024D"/>
    <w:rsid w:val="005807A7"/>
    <w:rsid w:val="005811CA"/>
    <w:rsid w:val="00581267"/>
    <w:rsid w:val="00581FFF"/>
    <w:rsid w:val="00582899"/>
    <w:rsid w:val="00582C05"/>
    <w:rsid w:val="005839F3"/>
    <w:rsid w:val="00583F1F"/>
    <w:rsid w:val="00584010"/>
    <w:rsid w:val="00584780"/>
    <w:rsid w:val="0058479F"/>
    <w:rsid w:val="005855F6"/>
    <w:rsid w:val="00591B42"/>
    <w:rsid w:val="00593D78"/>
    <w:rsid w:val="00594B6C"/>
    <w:rsid w:val="00597C43"/>
    <w:rsid w:val="005A1371"/>
    <w:rsid w:val="005A1E11"/>
    <w:rsid w:val="005A22F1"/>
    <w:rsid w:val="005A4098"/>
    <w:rsid w:val="005A424C"/>
    <w:rsid w:val="005A5DD6"/>
    <w:rsid w:val="005A6015"/>
    <w:rsid w:val="005B0404"/>
    <w:rsid w:val="005B0DCC"/>
    <w:rsid w:val="005B1850"/>
    <w:rsid w:val="005B1C6B"/>
    <w:rsid w:val="005B25EF"/>
    <w:rsid w:val="005B3C7E"/>
    <w:rsid w:val="005B476A"/>
    <w:rsid w:val="005B72A6"/>
    <w:rsid w:val="005B7879"/>
    <w:rsid w:val="005C017A"/>
    <w:rsid w:val="005C2409"/>
    <w:rsid w:val="005C38A4"/>
    <w:rsid w:val="005C412A"/>
    <w:rsid w:val="005C58B7"/>
    <w:rsid w:val="005C5915"/>
    <w:rsid w:val="005C6B1C"/>
    <w:rsid w:val="005C7158"/>
    <w:rsid w:val="005C7690"/>
    <w:rsid w:val="005C79E1"/>
    <w:rsid w:val="005C7A39"/>
    <w:rsid w:val="005D05BA"/>
    <w:rsid w:val="005D10F2"/>
    <w:rsid w:val="005D261A"/>
    <w:rsid w:val="005D2814"/>
    <w:rsid w:val="005D2CBD"/>
    <w:rsid w:val="005D4E58"/>
    <w:rsid w:val="005D54D8"/>
    <w:rsid w:val="005D75B5"/>
    <w:rsid w:val="005E0554"/>
    <w:rsid w:val="005E20E9"/>
    <w:rsid w:val="005E3408"/>
    <w:rsid w:val="005E47A4"/>
    <w:rsid w:val="005E49C5"/>
    <w:rsid w:val="005E5910"/>
    <w:rsid w:val="005E756E"/>
    <w:rsid w:val="005E7BFB"/>
    <w:rsid w:val="005F4016"/>
    <w:rsid w:val="005F58BB"/>
    <w:rsid w:val="005F6CAE"/>
    <w:rsid w:val="00601944"/>
    <w:rsid w:val="006024F9"/>
    <w:rsid w:val="00604128"/>
    <w:rsid w:val="00607923"/>
    <w:rsid w:val="0061008A"/>
    <w:rsid w:val="00610294"/>
    <w:rsid w:val="0061239E"/>
    <w:rsid w:val="00614266"/>
    <w:rsid w:val="00614D73"/>
    <w:rsid w:val="006173D6"/>
    <w:rsid w:val="006261CB"/>
    <w:rsid w:val="006269E1"/>
    <w:rsid w:val="006277E1"/>
    <w:rsid w:val="00627843"/>
    <w:rsid w:val="00627A49"/>
    <w:rsid w:val="0063124F"/>
    <w:rsid w:val="00632FC0"/>
    <w:rsid w:val="006354FE"/>
    <w:rsid w:val="00635CA5"/>
    <w:rsid w:val="006364F9"/>
    <w:rsid w:val="00641D12"/>
    <w:rsid w:val="0064345A"/>
    <w:rsid w:val="0064407C"/>
    <w:rsid w:val="006465B3"/>
    <w:rsid w:val="00646B92"/>
    <w:rsid w:val="00650952"/>
    <w:rsid w:val="00650D4F"/>
    <w:rsid w:val="006513D7"/>
    <w:rsid w:val="00651DBC"/>
    <w:rsid w:val="00652FE5"/>
    <w:rsid w:val="0065340E"/>
    <w:rsid w:val="0065625A"/>
    <w:rsid w:val="00656874"/>
    <w:rsid w:val="0066041B"/>
    <w:rsid w:val="006666B0"/>
    <w:rsid w:val="006706E6"/>
    <w:rsid w:val="00670D0E"/>
    <w:rsid w:val="00671669"/>
    <w:rsid w:val="006738AA"/>
    <w:rsid w:val="00675183"/>
    <w:rsid w:val="006770CE"/>
    <w:rsid w:val="00682BE7"/>
    <w:rsid w:val="00686BEF"/>
    <w:rsid w:val="00687528"/>
    <w:rsid w:val="00696CF8"/>
    <w:rsid w:val="00696EBB"/>
    <w:rsid w:val="006A4CED"/>
    <w:rsid w:val="006A5F84"/>
    <w:rsid w:val="006A6D91"/>
    <w:rsid w:val="006B1707"/>
    <w:rsid w:val="006B2605"/>
    <w:rsid w:val="006B423C"/>
    <w:rsid w:val="006B691A"/>
    <w:rsid w:val="006B6DA0"/>
    <w:rsid w:val="006B77A7"/>
    <w:rsid w:val="006C1A18"/>
    <w:rsid w:val="006C2616"/>
    <w:rsid w:val="006C3CA6"/>
    <w:rsid w:val="006C7245"/>
    <w:rsid w:val="006C7F61"/>
    <w:rsid w:val="006D1181"/>
    <w:rsid w:val="006D678A"/>
    <w:rsid w:val="006E2F4B"/>
    <w:rsid w:val="006E4497"/>
    <w:rsid w:val="006E4CC7"/>
    <w:rsid w:val="006E4FFE"/>
    <w:rsid w:val="006E7169"/>
    <w:rsid w:val="006F211D"/>
    <w:rsid w:val="006F4637"/>
    <w:rsid w:val="006F7BB2"/>
    <w:rsid w:val="0070132B"/>
    <w:rsid w:val="00701913"/>
    <w:rsid w:val="00704AF8"/>
    <w:rsid w:val="007076CD"/>
    <w:rsid w:val="00712AA8"/>
    <w:rsid w:val="00713FF2"/>
    <w:rsid w:val="00715567"/>
    <w:rsid w:val="007155C1"/>
    <w:rsid w:val="00715664"/>
    <w:rsid w:val="00716344"/>
    <w:rsid w:val="00720512"/>
    <w:rsid w:val="007210B0"/>
    <w:rsid w:val="00721D7E"/>
    <w:rsid w:val="0072311E"/>
    <w:rsid w:val="00723905"/>
    <w:rsid w:val="00723C2F"/>
    <w:rsid w:val="007250AE"/>
    <w:rsid w:val="007265A1"/>
    <w:rsid w:val="0072761C"/>
    <w:rsid w:val="00727631"/>
    <w:rsid w:val="007278BD"/>
    <w:rsid w:val="00731756"/>
    <w:rsid w:val="00732076"/>
    <w:rsid w:val="00733EE5"/>
    <w:rsid w:val="00735A42"/>
    <w:rsid w:val="007360D0"/>
    <w:rsid w:val="00742F52"/>
    <w:rsid w:val="007432C3"/>
    <w:rsid w:val="00743F86"/>
    <w:rsid w:val="007504CA"/>
    <w:rsid w:val="007513B5"/>
    <w:rsid w:val="00751F23"/>
    <w:rsid w:val="007549FB"/>
    <w:rsid w:val="00754C45"/>
    <w:rsid w:val="00754E77"/>
    <w:rsid w:val="00756E2D"/>
    <w:rsid w:val="007576C1"/>
    <w:rsid w:val="00760A76"/>
    <w:rsid w:val="00760F24"/>
    <w:rsid w:val="00761DB7"/>
    <w:rsid w:val="00763CC0"/>
    <w:rsid w:val="0076614A"/>
    <w:rsid w:val="0076624F"/>
    <w:rsid w:val="00766B6D"/>
    <w:rsid w:val="00767DDC"/>
    <w:rsid w:val="0077043E"/>
    <w:rsid w:val="00773BA5"/>
    <w:rsid w:val="007740B0"/>
    <w:rsid w:val="007742ED"/>
    <w:rsid w:val="0078172E"/>
    <w:rsid w:val="00782227"/>
    <w:rsid w:val="0079021F"/>
    <w:rsid w:val="007916CC"/>
    <w:rsid w:val="00792BF9"/>
    <w:rsid w:val="00792C1E"/>
    <w:rsid w:val="00795016"/>
    <w:rsid w:val="007967C9"/>
    <w:rsid w:val="0079751E"/>
    <w:rsid w:val="007A228D"/>
    <w:rsid w:val="007A3C8E"/>
    <w:rsid w:val="007A4FF7"/>
    <w:rsid w:val="007A5DB5"/>
    <w:rsid w:val="007A739C"/>
    <w:rsid w:val="007B095C"/>
    <w:rsid w:val="007B5796"/>
    <w:rsid w:val="007C0ACB"/>
    <w:rsid w:val="007C0EB1"/>
    <w:rsid w:val="007C11AD"/>
    <w:rsid w:val="007C3DDE"/>
    <w:rsid w:val="007C41EA"/>
    <w:rsid w:val="007C4C12"/>
    <w:rsid w:val="007C4CF2"/>
    <w:rsid w:val="007C5496"/>
    <w:rsid w:val="007C7793"/>
    <w:rsid w:val="007D0524"/>
    <w:rsid w:val="007D179C"/>
    <w:rsid w:val="007D2FE0"/>
    <w:rsid w:val="007D34C0"/>
    <w:rsid w:val="007D4485"/>
    <w:rsid w:val="007D569E"/>
    <w:rsid w:val="007D66E0"/>
    <w:rsid w:val="007D6F27"/>
    <w:rsid w:val="007D705C"/>
    <w:rsid w:val="007D74CC"/>
    <w:rsid w:val="007E1F57"/>
    <w:rsid w:val="007E32A2"/>
    <w:rsid w:val="007E5D10"/>
    <w:rsid w:val="007E6F76"/>
    <w:rsid w:val="007E7083"/>
    <w:rsid w:val="007E7DF4"/>
    <w:rsid w:val="007F00C6"/>
    <w:rsid w:val="007F0798"/>
    <w:rsid w:val="007F274F"/>
    <w:rsid w:val="007F346C"/>
    <w:rsid w:val="007F5DDF"/>
    <w:rsid w:val="007F7187"/>
    <w:rsid w:val="007F7E9C"/>
    <w:rsid w:val="008003FA"/>
    <w:rsid w:val="00800E1C"/>
    <w:rsid w:val="008017B2"/>
    <w:rsid w:val="00803401"/>
    <w:rsid w:val="00804D95"/>
    <w:rsid w:val="0080525E"/>
    <w:rsid w:val="008060D3"/>
    <w:rsid w:val="00806399"/>
    <w:rsid w:val="008066CE"/>
    <w:rsid w:val="008107E5"/>
    <w:rsid w:val="0081157F"/>
    <w:rsid w:val="00813E45"/>
    <w:rsid w:val="008140D6"/>
    <w:rsid w:val="00815052"/>
    <w:rsid w:val="008156CC"/>
    <w:rsid w:val="00815D06"/>
    <w:rsid w:val="00816C5D"/>
    <w:rsid w:val="008174D4"/>
    <w:rsid w:val="00817987"/>
    <w:rsid w:val="00821E64"/>
    <w:rsid w:val="0082288F"/>
    <w:rsid w:val="00822D6A"/>
    <w:rsid w:val="00823C0A"/>
    <w:rsid w:val="00824C16"/>
    <w:rsid w:val="00827996"/>
    <w:rsid w:val="00831044"/>
    <w:rsid w:val="00831371"/>
    <w:rsid w:val="00831546"/>
    <w:rsid w:val="00833668"/>
    <w:rsid w:val="00836A41"/>
    <w:rsid w:val="00836DF3"/>
    <w:rsid w:val="0083799A"/>
    <w:rsid w:val="00841166"/>
    <w:rsid w:val="0084120B"/>
    <w:rsid w:val="00841DCA"/>
    <w:rsid w:val="00842209"/>
    <w:rsid w:val="008426A1"/>
    <w:rsid w:val="0084367B"/>
    <w:rsid w:val="00844633"/>
    <w:rsid w:val="00844B76"/>
    <w:rsid w:val="0084657B"/>
    <w:rsid w:val="00846D0D"/>
    <w:rsid w:val="00847978"/>
    <w:rsid w:val="00851D75"/>
    <w:rsid w:val="00852C54"/>
    <w:rsid w:val="008539B9"/>
    <w:rsid w:val="00853D9B"/>
    <w:rsid w:val="008550A9"/>
    <w:rsid w:val="00855D26"/>
    <w:rsid w:val="0085703B"/>
    <w:rsid w:val="00861246"/>
    <w:rsid w:val="008635D9"/>
    <w:rsid w:val="0086467F"/>
    <w:rsid w:val="00867CE7"/>
    <w:rsid w:val="00870E71"/>
    <w:rsid w:val="008731CF"/>
    <w:rsid w:val="00874B82"/>
    <w:rsid w:val="00875438"/>
    <w:rsid w:val="00877086"/>
    <w:rsid w:val="0087767A"/>
    <w:rsid w:val="00881D25"/>
    <w:rsid w:val="0088448C"/>
    <w:rsid w:val="00885449"/>
    <w:rsid w:val="00886C97"/>
    <w:rsid w:val="00890E45"/>
    <w:rsid w:val="008913F1"/>
    <w:rsid w:val="0089232D"/>
    <w:rsid w:val="00892406"/>
    <w:rsid w:val="00896698"/>
    <w:rsid w:val="0089700D"/>
    <w:rsid w:val="008A1848"/>
    <w:rsid w:val="008A213C"/>
    <w:rsid w:val="008A5048"/>
    <w:rsid w:val="008A7262"/>
    <w:rsid w:val="008B0FEF"/>
    <w:rsid w:val="008B3430"/>
    <w:rsid w:val="008B3833"/>
    <w:rsid w:val="008B38CE"/>
    <w:rsid w:val="008B4261"/>
    <w:rsid w:val="008B5968"/>
    <w:rsid w:val="008B690E"/>
    <w:rsid w:val="008C0087"/>
    <w:rsid w:val="008C09FD"/>
    <w:rsid w:val="008C16BD"/>
    <w:rsid w:val="008C33E1"/>
    <w:rsid w:val="008D10AB"/>
    <w:rsid w:val="008D262A"/>
    <w:rsid w:val="008D280C"/>
    <w:rsid w:val="008D3E5A"/>
    <w:rsid w:val="008D44C5"/>
    <w:rsid w:val="008D5278"/>
    <w:rsid w:val="008D78C1"/>
    <w:rsid w:val="008E29A9"/>
    <w:rsid w:val="008E4418"/>
    <w:rsid w:val="008E518C"/>
    <w:rsid w:val="008E5568"/>
    <w:rsid w:val="008E73DB"/>
    <w:rsid w:val="008E7B73"/>
    <w:rsid w:val="008F031E"/>
    <w:rsid w:val="008F0CAD"/>
    <w:rsid w:val="008F195F"/>
    <w:rsid w:val="008F2E5E"/>
    <w:rsid w:val="008F31A5"/>
    <w:rsid w:val="008F3D8D"/>
    <w:rsid w:val="008F4CC0"/>
    <w:rsid w:val="008F5138"/>
    <w:rsid w:val="008F6EF2"/>
    <w:rsid w:val="008F70CA"/>
    <w:rsid w:val="0090339F"/>
    <w:rsid w:val="00904D04"/>
    <w:rsid w:val="00906B8A"/>
    <w:rsid w:val="00906C3D"/>
    <w:rsid w:val="009118FD"/>
    <w:rsid w:val="00911D1A"/>
    <w:rsid w:val="00911EB0"/>
    <w:rsid w:val="009125AC"/>
    <w:rsid w:val="009129A5"/>
    <w:rsid w:val="00912AAE"/>
    <w:rsid w:val="009131C3"/>
    <w:rsid w:val="009137AB"/>
    <w:rsid w:val="00914FF5"/>
    <w:rsid w:val="00917AD6"/>
    <w:rsid w:val="0092077E"/>
    <w:rsid w:val="009207AB"/>
    <w:rsid w:val="0092095C"/>
    <w:rsid w:val="009215ED"/>
    <w:rsid w:val="00922FE3"/>
    <w:rsid w:val="00924175"/>
    <w:rsid w:val="00925014"/>
    <w:rsid w:val="00925268"/>
    <w:rsid w:val="00926681"/>
    <w:rsid w:val="00932513"/>
    <w:rsid w:val="009326F5"/>
    <w:rsid w:val="00932FC8"/>
    <w:rsid w:val="00933306"/>
    <w:rsid w:val="00937925"/>
    <w:rsid w:val="009404C0"/>
    <w:rsid w:val="00943221"/>
    <w:rsid w:val="009434FD"/>
    <w:rsid w:val="009437EF"/>
    <w:rsid w:val="0094536C"/>
    <w:rsid w:val="009454C2"/>
    <w:rsid w:val="00945769"/>
    <w:rsid w:val="009479FB"/>
    <w:rsid w:val="00950E5B"/>
    <w:rsid w:val="009517BE"/>
    <w:rsid w:val="00952B76"/>
    <w:rsid w:val="0095784B"/>
    <w:rsid w:val="009609D1"/>
    <w:rsid w:val="00961613"/>
    <w:rsid w:val="0096176B"/>
    <w:rsid w:val="00964358"/>
    <w:rsid w:val="00964B4F"/>
    <w:rsid w:val="0096747B"/>
    <w:rsid w:val="0096765D"/>
    <w:rsid w:val="0097073F"/>
    <w:rsid w:val="009720F2"/>
    <w:rsid w:val="00972EDB"/>
    <w:rsid w:val="00976451"/>
    <w:rsid w:val="009764CF"/>
    <w:rsid w:val="00980361"/>
    <w:rsid w:val="00983479"/>
    <w:rsid w:val="00984311"/>
    <w:rsid w:val="00984BCD"/>
    <w:rsid w:val="0098756D"/>
    <w:rsid w:val="009911C3"/>
    <w:rsid w:val="0099479D"/>
    <w:rsid w:val="00996048"/>
    <w:rsid w:val="009974D7"/>
    <w:rsid w:val="009A02BC"/>
    <w:rsid w:val="009A0FD6"/>
    <w:rsid w:val="009A2167"/>
    <w:rsid w:val="009A3548"/>
    <w:rsid w:val="009A4E53"/>
    <w:rsid w:val="009A7DDD"/>
    <w:rsid w:val="009B5338"/>
    <w:rsid w:val="009B5AB1"/>
    <w:rsid w:val="009B6D94"/>
    <w:rsid w:val="009C0E37"/>
    <w:rsid w:val="009C1F9C"/>
    <w:rsid w:val="009C2FC6"/>
    <w:rsid w:val="009C5350"/>
    <w:rsid w:val="009C538E"/>
    <w:rsid w:val="009C57BD"/>
    <w:rsid w:val="009C5ED2"/>
    <w:rsid w:val="009C6D90"/>
    <w:rsid w:val="009D3038"/>
    <w:rsid w:val="009D3CF1"/>
    <w:rsid w:val="009D688F"/>
    <w:rsid w:val="009D6A93"/>
    <w:rsid w:val="009D7A6A"/>
    <w:rsid w:val="009E1E24"/>
    <w:rsid w:val="009E2C1E"/>
    <w:rsid w:val="009E4B99"/>
    <w:rsid w:val="009E57E2"/>
    <w:rsid w:val="009E59EC"/>
    <w:rsid w:val="009F1684"/>
    <w:rsid w:val="009F274D"/>
    <w:rsid w:val="009F44AF"/>
    <w:rsid w:val="009F52D0"/>
    <w:rsid w:val="009F547E"/>
    <w:rsid w:val="009F56DF"/>
    <w:rsid w:val="00A017D4"/>
    <w:rsid w:val="00A05155"/>
    <w:rsid w:val="00A06147"/>
    <w:rsid w:val="00A07517"/>
    <w:rsid w:val="00A12410"/>
    <w:rsid w:val="00A12864"/>
    <w:rsid w:val="00A12A16"/>
    <w:rsid w:val="00A137DA"/>
    <w:rsid w:val="00A1432C"/>
    <w:rsid w:val="00A207ED"/>
    <w:rsid w:val="00A22BA6"/>
    <w:rsid w:val="00A235DF"/>
    <w:rsid w:val="00A23D8A"/>
    <w:rsid w:val="00A27BDE"/>
    <w:rsid w:val="00A32763"/>
    <w:rsid w:val="00A32868"/>
    <w:rsid w:val="00A33792"/>
    <w:rsid w:val="00A343E9"/>
    <w:rsid w:val="00A35416"/>
    <w:rsid w:val="00A37FA2"/>
    <w:rsid w:val="00A403E8"/>
    <w:rsid w:val="00A40BB6"/>
    <w:rsid w:val="00A415E4"/>
    <w:rsid w:val="00A43611"/>
    <w:rsid w:val="00A4551E"/>
    <w:rsid w:val="00A46A85"/>
    <w:rsid w:val="00A46E32"/>
    <w:rsid w:val="00A471F4"/>
    <w:rsid w:val="00A477DF"/>
    <w:rsid w:val="00A50543"/>
    <w:rsid w:val="00A55384"/>
    <w:rsid w:val="00A61026"/>
    <w:rsid w:val="00A65370"/>
    <w:rsid w:val="00A6584A"/>
    <w:rsid w:val="00A70174"/>
    <w:rsid w:val="00A7186E"/>
    <w:rsid w:val="00A73FB0"/>
    <w:rsid w:val="00A7444C"/>
    <w:rsid w:val="00A75016"/>
    <w:rsid w:val="00A75422"/>
    <w:rsid w:val="00A75798"/>
    <w:rsid w:val="00A76C23"/>
    <w:rsid w:val="00A776C0"/>
    <w:rsid w:val="00A821DC"/>
    <w:rsid w:val="00A821FE"/>
    <w:rsid w:val="00A85458"/>
    <w:rsid w:val="00A85481"/>
    <w:rsid w:val="00A85D83"/>
    <w:rsid w:val="00A87BB9"/>
    <w:rsid w:val="00A908B8"/>
    <w:rsid w:val="00A92A66"/>
    <w:rsid w:val="00AA09CD"/>
    <w:rsid w:val="00AA0DD6"/>
    <w:rsid w:val="00AA31A3"/>
    <w:rsid w:val="00AA3719"/>
    <w:rsid w:val="00AA3933"/>
    <w:rsid w:val="00AA3EF8"/>
    <w:rsid w:val="00AB207D"/>
    <w:rsid w:val="00AB5E7E"/>
    <w:rsid w:val="00AC0D47"/>
    <w:rsid w:val="00AC1DF6"/>
    <w:rsid w:val="00AC5632"/>
    <w:rsid w:val="00AC704E"/>
    <w:rsid w:val="00AD2B6D"/>
    <w:rsid w:val="00AD2C1E"/>
    <w:rsid w:val="00AD33AF"/>
    <w:rsid w:val="00AD71BC"/>
    <w:rsid w:val="00AE000F"/>
    <w:rsid w:val="00AE06F9"/>
    <w:rsid w:val="00AE0EA8"/>
    <w:rsid w:val="00AE1713"/>
    <w:rsid w:val="00AE24BD"/>
    <w:rsid w:val="00AE2DB9"/>
    <w:rsid w:val="00AE3DA6"/>
    <w:rsid w:val="00AE4DFC"/>
    <w:rsid w:val="00AE5833"/>
    <w:rsid w:val="00AF07E6"/>
    <w:rsid w:val="00AF465B"/>
    <w:rsid w:val="00AF592E"/>
    <w:rsid w:val="00AF5C1C"/>
    <w:rsid w:val="00B03E77"/>
    <w:rsid w:val="00B068F3"/>
    <w:rsid w:val="00B07D17"/>
    <w:rsid w:val="00B101D3"/>
    <w:rsid w:val="00B10C33"/>
    <w:rsid w:val="00B1103B"/>
    <w:rsid w:val="00B13C34"/>
    <w:rsid w:val="00B14246"/>
    <w:rsid w:val="00B15EBF"/>
    <w:rsid w:val="00B165B4"/>
    <w:rsid w:val="00B23DC5"/>
    <w:rsid w:val="00B24DF6"/>
    <w:rsid w:val="00B259CE"/>
    <w:rsid w:val="00B26CD6"/>
    <w:rsid w:val="00B30708"/>
    <w:rsid w:val="00B3086B"/>
    <w:rsid w:val="00B3345B"/>
    <w:rsid w:val="00B3488F"/>
    <w:rsid w:val="00B35D52"/>
    <w:rsid w:val="00B410C9"/>
    <w:rsid w:val="00B41B6B"/>
    <w:rsid w:val="00B42996"/>
    <w:rsid w:val="00B43934"/>
    <w:rsid w:val="00B43FFA"/>
    <w:rsid w:val="00B4521F"/>
    <w:rsid w:val="00B45A63"/>
    <w:rsid w:val="00B50263"/>
    <w:rsid w:val="00B502D5"/>
    <w:rsid w:val="00B522DB"/>
    <w:rsid w:val="00B5409D"/>
    <w:rsid w:val="00B548EB"/>
    <w:rsid w:val="00B604C3"/>
    <w:rsid w:val="00B63F88"/>
    <w:rsid w:val="00B6582A"/>
    <w:rsid w:val="00B67EF3"/>
    <w:rsid w:val="00B7290B"/>
    <w:rsid w:val="00B7410D"/>
    <w:rsid w:val="00B75444"/>
    <w:rsid w:val="00B75B76"/>
    <w:rsid w:val="00B76C12"/>
    <w:rsid w:val="00B77302"/>
    <w:rsid w:val="00B807BB"/>
    <w:rsid w:val="00B8182B"/>
    <w:rsid w:val="00B82727"/>
    <w:rsid w:val="00B85811"/>
    <w:rsid w:val="00B861C5"/>
    <w:rsid w:val="00B86436"/>
    <w:rsid w:val="00B90EE1"/>
    <w:rsid w:val="00B95DC0"/>
    <w:rsid w:val="00BA0300"/>
    <w:rsid w:val="00BA0E96"/>
    <w:rsid w:val="00BA0EF0"/>
    <w:rsid w:val="00BA1E35"/>
    <w:rsid w:val="00BA2D8D"/>
    <w:rsid w:val="00BA368A"/>
    <w:rsid w:val="00BA4CE2"/>
    <w:rsid w:val="00BA57E4"/>
    <w:rsid w:val="00BA77A2"/>
    <w:rsid w:val="00BB5D41"/>
    <w:rsid w:val="00BC0B14"/>
    <w:rsid w:val="00BC0D14"/>
    <w:rsid w:val="00BC0D4F"/>
    <w:rsid w:val="00BC1FF5"/>
    <w:rsid w:val="00BC2993"/>
    <w:rsid w:val="00BC376F"/>
    <w:rsid w:val="00BC402E"/>
    <w:rsid w:val="00BC56C1"/>
    <w:rsid w:val="00BC6615"/>
    <w:rsid w:val="00BC7E87"/>
    <w:rsid w:val="00BD0635"/>
    <w:rsid w:val="00BD1FC2"/>
    <w:rsid w:val="00BD4443"/>
    <w:rsid w:val="00BD4A7A"/>
    <w:rsid w:val="00BD5BEA"/>
    <w:rsid w:val="00BD7B46"/>
    <w:rsid w:val="00BE05A2"/>
    <w:rsid w:val="00BE0C2C"/>
    <w:rsid w:val="00BE5339"/>
    <w:rsid w:val="00BF0B92"/>
    <w:rsid w:val="00BF17DA"/>
    <w:rsid w:val="00BF42FC"/>
    <w:rsid w:val="00BF44C4"/>
    <w:rsid w:val="00BF5964"/>
    <w:rsid w:val="00BF760E"/>
    <w:rsid w:val="00C00741"/>
    <w:rsid w:val="00C01585"/>
    <w:rsid w:val="00C01805"/>
    <w:rsid w:val="00C01BC5"/>
    <w:rsid w:val="00C04623"/>
    <w:rsid w:val="00C04DC6"/>
    <w:rsid w:val="00C04E00"/>
    <w:rsid w:val="00C113B8"/>
    <w:rsid w:val="00C120E6"/>
    <w:rsid w:val="00C134D6"/>
    <w:rsid w:val="00C152C2"/>
    <w:rsid w:val="00C15CA1"/>
    <w:rsid w:val="00C177CA"/>
    <w:rsid w:val="00C17C9F"/>
    <w:rsid w:val="00C17D59"/>
    <w:rsid w:val="00C22A94"/>
    <w:rsid w:val="00C2545B"/>
    <w:rsid w:val="00C2593B"/>
    <w:rsid w:val="00C26690"/>
    <w:rsid w:val="00C26CB7"/>
    <w:rsid w:val="00C277E8"/>
    <w:rsid w:val="00C27894"/>
    <w:rsid w:val="00C30A0B"/>
    <w:rsid w:val="00C31620"/>
    <w:rsid w:val="00C316DC"/>
    <w:rsid w:val="00C323A3"/>
    <w:rsid w:val="00C3306E"/>
    <w:rsid w:val="00C37B22"/>
    <w:rsid w:val="00C401B1"/>
    <w:rsid w:val="00C4102A"/>
    <w:rsid w:val="00C4198D"/>
    <w:rsid w:val="00C44843"/>
    <w:rsid w:val="00C50BEA"/>
    <w:rsid w:val="00C51F45"/>
    <w:rsid w:val="00C529AF"/>
    <w:rsid w:val="00C55E4C"/>
    <w:rsid w:val="00C5604A"/>
    <w:rsid w:val="00C562A5"/>
    <w:rsid w:val="00C570D8"/>
    <w:rsid w:val="00C60945"/>
    <w:rsid w:val="00C60F3A"/>
    <w:rsid w:val="00C61320"/>
    <w:rsid w:val="00C6579B"/>
    <w:rsid w:val="00C67CCE"/>
    <w:rsid w:val="00C70CF7"/>
    <w:rsid w:val="00C7488F"/>
    <w:rsid w:val="00C7791F"/>
    <w:rsid w:val="00C80439"/>
    <w:rsid w:val="00C81BBC"/>
    <w:rsid w:val="00C83A17"/>
    <w:rsid w:val="00C868F3"/>
    <w:rsid w:val="00C87E5D"/>
    <w:rsid w:val="00C90F4A"/>
    <w:rsid w:val="00C94442"/>
    <w:rsid w:val="00C96EEC"/>
    <w:rsid w:val="00CA0994"/>
    <w:rsid w:val="00CA23CC"/>
    <w:rsid w:val="00CA44C5"/>
    <w:rsid w:val="00CA4D84"/>
    <w:rsid w:val="00CA4E0A"/>
    <w:rsid w:val="00CA7900"/>
    <w:rsid w:val="00CB08BB"/>
    <w:rsid w:val="00CB16D3"/>
    <w:rsid w:val="00CB3E66"/>
    <w:rsid w:val="00CB4128"/>
    <w:rsid w:val="00CB51AE"/>
    <w:rsid w:val="00CB7AD3"/>
    <w:rsid w:val="00CC0392"/>
    <w:rsid w:val="00CC0F35"/>
    <w:rsid w:val="00CC2E8B"/>
    <w:rsid w:val="00CC33C4"/>
    <w:rsid w:val="00CC6FF6"/>
    <w:rsid w:val="00CC7787"/>
    <w:rsid w:val="00CC77B8"/>
    <w:rsid w:val="00CD06C9"/>
    <w:rsid w:val="00CD0898"/>
    <w:rsid w:val="00CD1A18"/>
    <w:rsid w:val="00CD3414"/>
    <w:rsid w:val="00CD396D"/>
    <w:rsid w:val="00CD3E02"/>
    <w:rsid w:val="00CD73EA"/>
    <w:rsid w:val="00CD7A78"/>
    <w:rsid w:val="00CE0C7B"/>
    <w:rsid w:val="00CE1577"/>
    <w:rsid w:val="00CE270A"/>
    <w:rsid w:val="00CE31E2"/>
    <w:rsid w:val="00CE47E6"/>
    <w:rsid w:val="00CE4CE6"/>
    <w:rsid w:val="00CE505D"/>
    <w:rsid w:val="00CE52A9"/>
    <w:rsid w:val="00CE65D8"/>
    <w:rsid w:val="00CE7F67"/>
    <w:rsid w:val="00CF594C"/>
    <w:rsid w:val="00CF6D4E"/>
    <w:rsid w:val="00D01608"/>
    <w:rsid w:val="00D0280B"/>
    <w:rsid w:val="00D03CAF"/>
    <w:rsid w:val="00D04C52"/>
    <w:rsid w:val="00D150F6"/>
    <w:rsid w:val="00D15118"/>
    <w:rsid w:val="00D21ED4"/>
    <w:rsid w:val="00D22293"/>
    <w:rsid w:val="00D24006"/>
    <w:rsid w:val="00D31495"/>
    <w:rsid w:val="00D31C7E"/>
    <w:rsid w:val="00D31CDB"/>
    <w:rsid w:val="00D33A68"/>
    <w:rsid w:val="00D33EC0"/>
    <w:rsid w:val="00D348C2"/>
    <w:rsid w:val="00D34C00"/>
    <w:rsid w:val="00D3502C"/>
    <w:rsid w:val="00D350EA"/>
    <w:rsid w:val="00D355EE"/>
    <w:rsid w:val="00D358E4"/>
    <w:rsid w:val="00D368E5"/>
    <w:rsid w:val="00D37222"/>
    <w:rsid w:val="00D37812"/>
    <w:rsid w:val="00D410EF"/>
    <w:rsid w:val="00D41B41"/>
    <w:rsid w:val="00D41C95"/>
    <w:rsid w:val="00D451CE"/>
    <w:rsid w:val="00D454E2"/>
    <w:rsid w:val="00D461AD"/>
    <w:rsid w:val="00D46E0F"/>
    <w:rsid w:val="00D50713"/>
    <w:rsid w:val="00D50A72"/>
    <w:rsid w:val="00D5112C"/>
    <w:rsid w:val="00D518E3"/>
    <w:rsid w:val="00D520B7"/>
    <w:rsid w:val="00D5269A"/>
    <w:rsid w:val="00D53288"/>
    <w:rsid w:val="00D535F3"/>
    <w:rsid w:val="00D56069"/>
    <w:rsid w:val="00D60662"/>
    <w:rsid w:val="00D63D0B"/>
    <w:rsid w:val="00D64DDC"/>
    <w:rsid w:val="00D6551A"/>
    <w:rsid w:val="00D6585A"/>
    <w:rsid w:val="00D664AE"/>
    <w:rsid w:val="00D670C7"/>
    <w:rsid w:val="00D700C8"/>
    <w:rsid w:val="00D70BE3"/>
    <w:rsid w:val="00D7112B"/>
    <w:rsid w:val="00D71E63"/>
    <w:rsid w:val="00D72457"/>
    <w:rsid w:val="00D75001"/>
    <w:rsid w:val="00D76234"/>
    <w:rsid w:val="00D77563"/>
    <w:rsid w:val="00D8099F"/>
    <w:rsid w:val="00D80ADB"/>
    <w:rsid w:val="00D81A6E"/>
    <w:rsid w:val="00D85347"/>
    <w:rsid w:val="00D864B6"/>
    <w:rsid w:val="00D90E6A"/>
    <w:rsid w:val="00D92CE0"/>
    <w:rsid w:val="00D9352F"/>
    <w:rsid w:val="00D936DB"/>
    <w:rsid w:val="00D9516D"/>
    <w:rsid w:val="00D951BE"/>
    <w:rsid w:val="00D97009"/>
    <w:rsid w:val="00D976FB"/>
    <w:rsid w:val="00D97BD6"/>
    <w:rsid w:val="00DA2AFE"/>
    <w:rsid w:val="00DA37FA"/>
    <w:rsid w:val="00DA3A39"/>
    <w:rsid w:val="00DA4BE4"/>
    <w:rsid w:val="00DA6D8B"/>
    <w:rsid w:val="00DB326E"/>
    <w:rsid w:val="00DB5E5A"/>
    <w:rsid w:val="00DB5F3A"/>
    <w:rsid w:val="00DC0DAB"/>
    <w:rsid w:val="00DC3747"/>
    <w:rsid w:val="00DC3A5D"/>
    <w:rsid w:val="00DC3FB0"/>
    <w:rsid w:val="00DC5256"/>
    <w:rsid w:val="00DC60DD"/>
    <w:rsid w:val="00DC66C4"/>
    <w:rsid w:val="00DD0061"/>
    <w:rsid w:val="00DD0D34"/>
    <w:rsid w:val="00DD1A95"/>
    <w:rsid w:val="00DD25E3"/>
    <w:rsid w:val="00DD2AA6"/>
    <w:rsid w:val="00DD3EF1"/>
    <w:rsid w:val="00DE5CFC"/>
    <w:rsid w:val="00DF079E"/>
    <w:rsid w:val="00DF43F3"/>
    <w:rsid w:val="00DF4DC4"/>
    <w:rsid w:val="00DF6B46"/>
    <w:rsid w:val="00E02737"/>
    <w:rsid w:val="00E04947"/>
    <w:rsid w:val="00E05E55"/>
    <w:rsid w:val="00E065A9"/>
    <w:rsid w:val="00E16011"/>
    <w:rsid w:val="00E21579"/>
    <w:rsid w:val="00E21784"/>
    <w:rsid w:val="00E2213C"/>
    <w:rsid w:val="00E274C5"/>
    <w:rsid w:val="00E42B89"/>
    <w:rsid w:val="00E42D94"/>
    <w:rsid w:val="00E4312A"/>
    <w:rsid w:val="00E446C2"/>
    <w:rsid w:val="00E44C11"/>
    <w:rsid w:val="00E4569B"/>
    <w:rsid w:val="00E525C1"/>
    <w:rsid w:val="00E52F1A"/>
    <w:rsid w:val="00E54690"/>
    <w:rsid w:val="00E55FC0"/>
    <w:rsid w:val="00E56B8D"/>
    <w:rsid w:val="00E6191B"/>
    <w:rsid w:val="00E62719"/>
    <w:rsid w:val="00E63522"/>
    <w:rsid w:val="00E63706"/>
    <w:rsid w:val="00E65985"/>
    <w:rsid w:val="00E661A1"/>
    <w:rsid w:val="00E66DBD"/>
    <w:rsid w:val="00E71387"/>
    <w:rsid w:val="00E734CC"/>
    <w:rsid w:val="00E74A40"/>
    <w:rsid w:val="00E753BF"/>
    <w:rsid w:val="00E7665B"/>
    <w:rsid w:val="00E77DE4"/>
    <w:rsid w:val="00E80167"/>
    <w:rsid w:val="00E80618"/>
    <w:rsid w:val="00E80C85"/>
    <w:rsid w:val="00E824D7"/>
    <w:rsid w:val="00E90ED5"/>
    <w:rsid w:val="00E91B21"/>
    <w:rsid w:val="00E929C4"/>
    <w:rsid w:val="00E949F9"/>
    <w:rsid w:val="00E97A39"/>
    <w:rsid w:val="00E97D6C"/>
    <w:rsid w:val="00EA32B3"/>
    <w:rsid w:val="00EA4A60"/>
    <w:rsid w:val="00EA5F8D"/>
    <w:rsid w:val="00EA6A93"/>
    <w:rsid w:val="00EB216D"/>
    <w:rsid w:val="00EB2236"/>
    <w:rsid w:val="00EC5CAC"/>
    <w:rsid w:val="00EC63AF"/>
    <w:rsid w:val="00EC7012"/>
    <w:rsid w:val="00EC7CD5"/>
    <w:rsid w:val="00ED101B"/>
    <w:rsid w:val="00ED20A6"/>
    <w:rsid w:val="00ED2AE3"/>
    <w:rsid w:val="00ED5E4B"/>
    <w:rsid w:val="00ED6222"/>
    <w:rsid w:val="00EE0757"/>
    <w:rsid w:val="00EE085F"/>
    <w:rsid w:val="00EE0CC3"/>
    <w:rsid w:val="00EE13BF"/>
    <w:rsid w:val="00EE17F9"/>
    <w:rsid w:val="00EE2F9E"/>
    <w:rsid w:val="00EE36B3"/>
    <w:rsid w:val="00EE416F"/>
    <w:rsid w:val="00EE54AE"/>
    <w:rsid w:val="00EE6438"/>
    <w:rsid w:val="00EE7543"/>
    <w:rsid w:val="00EF1533"/>
    <w:rsid w:val="00EF1CAD"/>
    <w:rsid w:val="00EF1E26"/>
    <w:rsid w:val="00EF2FBF"/>
    <w:rsid w:val="00EF4025"/>
    <w:rsid w:val="00EF6C07"/>
    <w:rsid w:val="00F01442"/>
    <w:rsid w:val="00F02B8D"/>
    <w:rsid w:val="00F0551C"/>
    <w:rsid w:val="00F0652E"/>
    <w:rsid w:val="00F06F04"/>
    <w:rsid w:val="00F07902"/>
    <w:rsid w:val="00F107DB"/>
    <w:rsid w:val="00F1315E"/>
    <w:rsid w:val="00F15CD4"/>
    <w:rsid w:val="00F16169"/>
    <w:rsid w:val="00F22ACD"/>
    <w:rsid w:val="00F258D3"/>
    <w:rsid w:val="00F27592"/>
    <w:rsid w:val="00F31710"/>
    <w:rsid w:val="00F34244"/>
    <w:rsid w:val="00F35DFB"/>
    <w:rsid w:val="00F37CB8"/>
    <w:rsid w:val="00F37E47"/>
    <w:rsid w:val="00F42DAA"/>
    <w:rsid w:val="00F439AE"/>
    <w:rsid w:val="00F4434F"/>
    <w:rsid w:val="00F44F86"/>
    <w:rsid w:val="00F4776C"/>
    <w:rsid w:val="00F50638"/>
    <w:rsid w:val="00F516D1"/>
    <w:rsid w:val="00F53299"/>
    <w:rsid w:val="00F54D0F"/>
    <w:rsid w:val="00F564B4"/>
    <w:rsid w:val="00F579BD"/>
    <w:rsid w:val="00F604D4"/>
    <w:rsid w:val="00F620D5"/>
    <w:rsid w:val="00F64D61"/>
    <w:rsid w:val="00F65803"/>
    <w:rsid w:val="00F67648"/>
    <w:rsid w:val="00F67F37"/>
    <w:rsid w:val="00F7011A"/>
    <w:rsid w:val="00F714A5"/>
    <w:rsid w:val="00F716F3"/>
    <w:rsid w:val="00F72240"/>
    <w:rsid w:val="00F72314"/>
    <w:rsid w:val="00F74935"/>
    <w:rsid w:val="00F75E88"/>
    <w:rsid w:val="00F77FF5"/>
    <w:rsid w:val="00F80699"/>
    <w:rsid w:val="00F80F14"/>
    <w:rsid w:val="00F8159A"/>
    <w:rsid w:val="00F836E2"/>
    <w:rsid w:val="00F86F0A"/>
    <w:rsid w:val="00F90411"/>
    <w:rsid w:val="00F91842"/>
    <w:rsid w:val="00F91B82"/>
    <w:rsid w:val="00F92602"/>
    <w:rsid w:val="00F92E20"/>
    <w:rsid w:val="00F9429E"/>
    <w:rsid w:val="00F95A21"/>
    <w:rsid w:val="00F96C7C"/>
    <w:rsid w:val="00FA0D8A"/>
    <w:rsid w:val="00FA0D99"/>
    <w:rsid w:val="00FA12C9"/>
    <w:rsid w:val="00FB0E46"/>
    <w:rsid w:val="00FB1005"/>
    <w:rsid w:val="00FB2958"/>
    <w:rsid w:val="00FB3190"/>
    <w:rsid w:val="00FB397D"/>
    <w:rsid w:val="00FB3D6B"/>
    <w:rsid w:val="00FB3DDC"/>
    <w:rsid w:val="00FB3F5E"/>
    <w:rsid w:val="00FB4470"/>
    <w:rsid w:val="00FB61D3"/>
    <w:rsid w:val="00FB7A4F"/>
    <w:rsid w:val="00FC10AB"/>
    <w:rsid w:val="00FC5DBF"/>
    <w:rsid w:val="00FC7CEC"/>
    <w:rsid w:val="00FC7E66"/>
    <w:rsid w:val="00FD46C9"/>
    <w:rsid w:val="00FE0F97"/>
    <w:rsid w:val="00FE5BAA"/>
    <w:rsid w:val="00FE69F4"/>
    <w:rsid w:val="00FE6D54"/>
    <w:rsid w:val="00FE6F64"/>
    <w:rsid w:val="00FE7C04"/>
    <w:rsid w:val="00FF1BAE"/>
    <w:rsid w:val="00FF1C74"/>
    <w:rsid w:val="00FF2A49"/>
    <w:rsid w:val="00FF2B4D"/>
    <w:rsid w:val="00FF3285"/>
    <w:rsid w:val="00FF7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937BD90"/>
  <w15:chartTrackingRefBased/>
  <w15:docId w15:val="{1138B715-9AD9-D944-BABF-203A2C038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5D1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2789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78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789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789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789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789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789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789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789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2789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2789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2789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2789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2789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2789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2789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2789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2789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2789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278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789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2789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78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2789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789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2789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278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2789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27894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C2789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C27894"/>
  </w:style>
  <w:style w:type="paragraph" w:styleId="ac">
    <w:name w:val="footer"/>
    <w:basedOn w:val="a"/>
    <w:link w:val="ad"/>
    <w:uiPriority w:val="99"/>
    <w:unhideWhenUsed/>
    <w:rsid w:val="00A7501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A75016"/>
  </w:style>
  <w:style w:type="character" w:styleId="ae">
    <w:name w:val="line number"/>
    <w:basedOn w:val="a0"/>
    <w:uiPriority w:val="99"/>
    <w:semiHidden/>
    <w:unhideWhenUsed/>
    <w:rsid w:val="006B77A7"/>
  </w:style>
  <w:style w:type="paragraph" w:customStyle="1" w:styleId="EndNoteBibliographyTitle">
    <w:name w:val="EndNote Bibliography Title"/>
    <w:basedOn w:val="a"/>
    <w:link w:val="EndNoteBibliographyTitle0"/>
    <w:rsid w:val="00D22293"/>
    <w:pPr>
      <w:jc w:val="center"/>
    </w:pPr>
    <w:rPr>
      <w:rFonts w:ascii="游明朝" w:eastAsia="游明朝" w:hAnsi="游明朝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22293"/>
    <w:rPr>
      <w:rFonts w:ascii="游明朝" w:eastAsia="游明朝" w:hAnsi="游明朝"/>
      <w:sz w:val="20"/>
    </w:rPr>
  </w:style>
  <w:style w:type="paragraph" w:customStyle="1" w:styleId="EndNoteBibliography">
    <w:name w:val="EndNote Bibliography"/>
    <w:basedOn w:val="a"/>
    <w:link w:val="EndNoteBibliography0"/>
    <w:rsid w:val="00D22293"/>
    <w:rPr>
      <w:rFonts w:ascii="游明朝" w:eastAsia="游明朝" w:hAnsi="游明朝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22293"/>
    <w:rPr>
      <w:rFonts w:ascii="游明朝" w:eastAsia="游明朝" w:hAnsi="游明朝"/>
      <w:sz w:val="20"/>
    </w:rPr>
  </w:style>
  <w:style w:type="character" w:styleId="af">
    <w:name w:val="Hyperlink"/>
    <w:basedOn w:val="a0"/>
    <w:uiPriority w:val="99"/>
    <w:unhideWhenUsed/>
    <w:rsid w:val="00B41B6B"/>
    <w:rPr>
      <w:color w:val="467886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B41B6B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8140D6"/>
  </w:style>
  <w:style w:type="character" w:styleId="af2">
    <w:name w:val="annotation reference"/>
    <w:basedOn w:val="a0"/>
    <w:uiPriority w:val="99"/>
    <w:semiHidden/>
    <w:unhideWhenUsed/>
    <w:rsid w:val="0099479D"/>
    <w:rPr>
      <w:sz w:val="18"/>
      <w:szCs w:val="18"/>
    </w:rPr>
  </w:style>
  <w:style w:type="paragraph" w:styleId="af3">
    <w:name w:val="annotation text"/>
    <w:basedOn w:val="a"/>
    <w:link w:val="af4"/>
    <w:uiPriority w:val="99"/>
    <w:unhideWhenUsed/>
    <w:rsid w:val="00395D1F"/>
    <w:pPr>
      <w:jc w:val="left"/>
    </w:pPr>
    <w:rPr>
      <w:rFonts w:ascii="Arial" w:hAnsi="Arial"/>
    </w:rPr>
  </w:style>
  <w:style w:type="character" w:customStyle="1" w:styleId="af4">
    <w:name w:val="コメント文字列 (文字)"/>
    <w:basedOn w:val="a0"/>
    <w:link w:val="af3"/>
    <w:uiPriority w:val="99"/>
    <w:rsid w:val="00395D1F"/>
    <w:rPr>
      <w:rFonts w:ascii="Arial" w:hAnsi="Arial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99479D"/>
    <w:rPr>
      <w:b/>
      <w:bCs/>
    </w:rPr>
  </w:style>
  <w:style w:type="character" w:customStyle="1" w:styleId="af6">
    <w:name w:val="コメント内容 (文字)"/>
    <w:basedOn w:val="af4"/>
    <w:link w:val="af5"/>
    <w:uiPriority w:val="99"/>
    <w:semiHidden/>
    <w:rsid w:val="0099479D"/>
    <w:rPr>
      <w:rFonts w:ascii="Arial" w:hAnsi="Arial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30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9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7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2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3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7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4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9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1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6E9A9C7-FE4C-784C-B8CD-5CDCD6A85B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3</Words>
  <Characters>3597</Characters>
  <Application>Microsoft Office Word</Application>
  <DocSecurity>0</DocSecurity>
  <Lines>71</Lines>
  <Paragraphs>4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mitsu Keigo</dc:creator>
  <cp:keywords/>
  <dc:description/>
  <cp:lastModifiedBy>Iemitsu Keigo</cp:lastModifiedBy>
  <cp:revision>3</cp:revision>
  <cp:lastPrinted>2025-06-02T06:47:00Z</cp:lastPrinted>
  <dcterms:created xsi:type="dcterms:W3CDTF">2025-12-24T02:26:00Z</dcterms:created>
  <dcterms:modified xsi:type="dcterms:W3CDTF">2025-12-24T02:26:00Z</dcterms:modified>
</cp:coreProperties>
</file>